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18252D" w14:textId="3F5C223F" w:rsidR="00BB5B78" w:rsidRPr="00851B7A" w:rsidRDefault="001E6E64" w:rsidP="001E6E64">
      <w:pPr>
        <w:pStyle w:val="TitleLines"/>
        <w:spacing w:line="240" w:lineRule="auto"/>
        <w:jc w:val="left"/>
        <w:rPr>
          <w:rFonts w:ascii="Arial" w:hAnsi="Arial" w:cs="Arial"/>
          <w:sz w:val="22"/>
          <w:szCs w:val="22"/>
          <w:u w:val="single"/>
        </w:rPr>
      </w:pPr>
      <w:r>
        <w:rPr>
          <w:rFonts w:ascii="Arial" w:hAnsi="Arial" w:cs="Arial"/>
          <w:sz w:val="22"/>
          <w:szCs w:val="22"/>
          <w:u w:val="single"/>
        </w:rPr>
        <w:t xml:space="preserve">Appendix </w:t>
      </w:r>
      <w:r w:rsidR="009477F5">
        <w:rPr>
          <w:rFonts w:ascii="Arial" w:hAnsi="Arial" w:cs="Arial"/>
          <w:sz w:val="22"/>
          <w:szCs w:val="22"/>
          <w:u w:val="single"/>
        </w:rPr>
        <w:t>3</w:t>
      </w:r>
      <w:r>
        <w:rPr>
          <w:rFonts w:ascii="Arial" w:hAnsi="Arial" w:cs="Arial"/>
          <w:sz w:val="22"/>
          <w:szCs w:val="22"/>
          <w:u w:val="single"/>
        </w:rPr>
        <w:t xml:space="preserve">: </w:t>
      </w:r>
      <w:r w:rsidR="00BB5B78" w:rsidRPr="00851B7A">
        <w:rPr>
          <w:rFonts w:ascii="Arial" w:hAnsi="Arial" w:cs="Arial"/>
          <w:sz w:val="22"/>
          <w:szCs w:val="22"/>
          <w:u w:val="single"/>
        </w:rPr>
        <w:t>Acceptability</w:t>
      </w:r>
      <w:r w:rsidR="008D2946">
        <w:rPr>
          <w:rFonts w:ascii="Arial" w:hAnsi="Arial" w:cs="Arial"/>
          <w:sz w:val="22"/>
          <w:szCs w:val="22"/>
          <w:u w:val="single"/>
        </w:rPr>
        <w:t xml:space="preserve">, </w:t>
      </w:r>
      <w:r w:rsidR="00BB5B78" w:rsidRPr="00851B7A">
        <w:rPr>
          <w:rFonts w:ascii="Arial" w:hAnsi="Arial" w:cs="Arial"/>
          <w:sz w:val="22"/>
          <w:szCs w:val="22"/>
          <w:u w:val="single"/>
        </w:rPr>
        <w:t>Appropriateness and Feasibility</w:t>
      </w:r>
      <w:r w:rsidR="008D2946">
        <w:rPr>
          <w:rFonts w:ascii="Arial" w:hAnsi="Arial" w:cs="Arial"/>
          <w:sz w:val="22"/>
          <w:szCs w:val="22"/>
          <w:u w:val="single"/>
        </w:rPr>
        <w:t xml:space="preserve"> Measure</w:t>
      </w:r>
      <w:r w:rsidR="007D2E2E">
        <w:rPr>
          <w:rFonts w:ascii="Arial" w:hAnsi="Arial" w:cs="Arial"/>
          <w:sz w:val="22"/>
          <w:szCs w:val="22"/>
          <w:u w:val="single"/>
        </w:rPr>
        <w:t>s</w:t>
      </w:r>
    </w:p>
    <w:p w14:paraId="5A052EDE" w14:textId="13E3DE62" w:rsidR="00962306" w:rsidRDefault="00962306" w:rsidP="00BB5B78">
      <w:pPr>
        <w:rPr>
          <w:rFonts w:ascii="Arial" w:hAnsi="Arial" w:cs="Arial"/>
          <w:bCs/>
          <w:sz w:val="22"/>
          <w:szCs w:val="22"/>
        </w:rPr>
      </w:pPr>
    </w:p>
    <w:p w14:paraId="27D70003" w14:textId="403FE40E" w:rsidR="00962306" w:rsidRDefault="00962306" w:rsidP="00BB5B78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The Acceptability, Appropriateness and Feasibility Survey measures by Weiner et al, (</w:t>
      </w:r>
      <w:r w:rsidR="000F7B09">
        <w:rPr>
          <w:rFonts w:ascii="Arial" w:hAnsi="Arial" w:cs="Arial"/>
          <w:bCs/>
          <w:sz w:val="22"/>
          <w:szCs w:val="22"/>
        </w:rPr>
        <w:t>2017</w:t>
      </w:r>
      <w:r>
        <w:rPr>
          <w:rFonts w:ascii="Arial" w:hAnsi="Arial" w:cs="Arial"/>
          <w:bCs/>
          <w:sz w:val="22"/>
          <w:szCs w:val="22"/>
        </w:rPr>
        <w:t>) are associated with adoption of evidence-based practices The measures are defined as:</w:t>
      </w:r>
    </w:p>
    <w:p w14:paraId="46BE939E" w14:textId="77777777" w:rsidR="00962306" w:rsidRDefault="00962306" w:rsidP="00BB5B78">
      <w:pPr>
        <w:rPr>
          <w:rFonts w:ascii="Arial" w:hAnsi="Arial" w:cs="Arial"/>
          <w:bCs/>
          <w:sz w:val="22"/>
          <w:szCs w:val="22"/>
        </w:rPr>
      </w:pPr>
    </w:p>
    <w:p w14:paraId="0C8461F5" w14:textId="7D1EB33F" w:rsidR="00962306" w:rsidRPr="00962306" w:rsidRDefault="00962306" w:rsidP="00962306">
      <w:pPr>
        <w:pStyle w:val="ListParagraph"/>
        <w:numPr>
          <w:ilvl w:val="0"/>
          <w:numId w:val="26"/>
        </w:numPr>
        <w:rPr>
          <w:rFonts w:ascii="Arial" w:hAnsi="Arial" w:cs="Arial"/>
          <w:bCs/>
          <w:sz w:val="22"/>
          <w:szCs w:val="22"/>
        </w:rPr>
      </w:pPr>
      <w:r w:rsidRPr="00962306">
        <w:rPr>
          <w:rFonts w:ascii="Arial" w:hAnsi="Arial" w:cs="Arial"/>
          <w:b/>
          <w:bCs/>
          <w:sz w:val="22"/>
          <w:szCs w:val="22"/>
        </w:rPr>
        <w:t>Acceptability</w:t>
      </w:r>
      <w:r w:rsidRPr="00962306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= </w:t>
      </w:r>
      <w:r w:rsidR="00FC70D0">
        <w:rPr>
          <w:rFonts w:ascii="Arial" w:hAnsi="Arial" w:cs="Arial"/>
          <w:sz w:val="22"/>
          <w:szCs w:val="22"/>
        </w:rPr>
        <w:t>T</w:t>
      </w:r>
      <w:r w:rsidRPr="00962306">
        <w:rPr>
          <w:rFonts w:ascii="Arial" w:hAnsi="Arial" w:cs="Arial"/>
          <w:sz w:val="22"/>
          <w:szCs w:val="22"/>
        </w:rPr>
        <w:t xml:space="preserve">he perception among stakeholders that </w:t>
      </w:r>
      <w:r>
        <w:rPr>
          <w:rFonts w:ascii="Arial" w:hAnsi="Arial" w:cs="Arial"/>
          <w:sz w:val="22"/>
          <w:szCs w:val="22"/>
        </w:rPr>
        <w:t xml:space="preserve">the </w:t>
      </w:r>
      <w:r w:rsidR="008B6E36">
        <w:rPr>
          <w:rFonts w:ascii="Arial" w:hAnsi="Arial" w:cs="Arial"/>
          <w:sz w:val="22"/>
          <w:szCs w:val="22"/>
        </w:rPr>
        <w:t>[Playbook on Whistle]</w:t>
      </w:r>
      <w:r w:rsidRPr="00962306">
        <w:rPr>
          <w:rFonts w:ascii="Arial" w:hAnsi="Arial" w:cs="Arial"/>
          <w:sz w:val="22"/>
          <w:szCs w:val="22"/>
        </w:rPr>
        <w:t xml:space="preserve"> </w:t>
      </w:r>
      <w:r w:rsidR="008B6E36">
        <w:rPr>
          <w:rFonts w:ascii="Arial" w:hAnsi="Arial" w:cs="Arial"/>
          <w:sz w:val="22"/>
          <w:szCs w:val="22"/>
        </w:rPr>
        <w:t>is</w:t>
      </w:r>
      <w:r w:rsidRPr="00962306">
        <w:rPr>
          <w:rFonts w:ascii="Arial" w:hAnsi="Arial" w:cs="Arial"/>
          <w:sz w:val="22"/>
          <w:szCs w:val="22"/>
        </w:rPr>
        <w:t xml:space="preserve"> agreeable or satisfactory</w:t>
      </w:r>
    </w:p>
    <w:p w14:paraId="49A4EE01" w14:textId="6657914A" w:rsidR="00962306" w:rsidRPr="00962306" w:rsidRDefault="00962306" w:rsidP="00962306">
      <w:pPr>
        <w:pStyle w:val="ListParagraph"/>
        <w:numPr>
          <w:ilvl w:val="0"/>
          <w:numId w:val="26"/>
        </w:numPr>
        <w:rPr>
          <w:rFonts w:ascii="Arial" w:hAnsi="Arial" w:cs="Arial"/>
          <w:bCs/>
          <w:sz w:val="22"/>
          <w:szCs w:val="22"/>
        </w:rPr>
      </w:pPr>
      <w:r w:rsidRPr="00962306">
        <w:rPr>
          <w:rFonts w:ascii="Arial" w:hAnsi="Arial" w:cs="Arial"/>
          <w:b/>
          <w:bCs/>
          <w:sz w:val="22"/>
          <w:szCs w:val="22"/>
        </w:rPr>
        <w:t>Appropriateness</w:t>
      </w:r>
      <w:r w:rsidRPr="00962306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=</w:t>
      </w:r>
      <w:r w:rsidRPr="00962306">
        <w:rPr>
          <w:rFonts w:ascii="Arial" w:hAnsi="Arial" w:cs="Arial"/>
          <w:sz w:val="22"/>
          <w:szCs w:val="22"/>
        </w:rPr>
        <w:t xml:space="preserve"> </w:t>
      </w:r>
      <w:r w:rsidR="00FC70D0">
        <w:rPr>
          <w:rFonts w:ascii="Arial" w:hAnsi="Arial" w:cs="Arial"/>
          <w:sz w:val="22"/>
          <w:szCs w:val="22"/>
        </w:rPr>
        <w:t>T</w:t>
      </w:r>
      <w:r w:rsidRPr="00962306">
        <w:rPr>
          <w:rFonts w:ascii="Arial" w:hAnsi="Arial" w:cs="Arial"/>
          <w:sz w:val="22"/>
          <w:szCs w:val="22"/>
        </w:rPr>
        <w:t xml:space="preserve">he perceived fit, relevance, or compatibility of the </w:t>
      </w:r>
      <w:r w:rsidR="008B6E36">
        <w:rPr>
          <w:rFonts w:ascii="Arial" w:hAnsi="Arial" w:cs="Arial"/>
          <w:sz w:val="22"/>
          <w:szCs w:val="22"/>
        </w:rPr>
        <w:t>[Playbook on Whistle]</w:t>
      </w:r>
      <w:r w:rsidR="008B6E36" w:rsidRPr="00962306">
        <w:rPr>
          <w:rFonts w:ascii="Arial" w:hAnsi="Arial" w:cs="Arial"/>
          <w:sz w:val="22"/>
          <w:szCs w:val="22"/>
        </w:rPr>
        <w:t xml:space="preserve"> </w:t>
      </w:r>
      <w:r w:rsidRPr="00962306">
        <w:rPr>
          <w:rFonts w:ascii="Arial" w:hAnsi="Arial" w:cs="Arial"/>
          <w:sz w:val="22"/>
          <w:szCs w:val="22"/>
        </w:rPr>
        <w:t xml:space="preserve">for </w:t>
      </w:r>
      <w:r>
        <w:rPr>
          <w:rFonts w:ascii="Arial" w:hAnsi="Arial" w:cs="Arial"/>
          <w:sz w:val="22"/>
          <w:szCs w:val="22"/>
        </w:rPr>
        <w:t xml:space="preserve">[Cardiology Teams] </w:t>
      </w:r>
      <w:r w:rsidRPr="00962306">
        <w:rPr>
          <w:rFonts w:ascii="Arial" w:hAnsi="Arial" w:cs="Arial"/>
          <w:sz w:val="22"/>
          <w:szCs w:val="22"/>
        </w:rPr>
        <w:t xml:space="preserve">and to address </w:t>
      </w:r>
      <w:r>
        <w:rPr>
          <w:rFonts w:ascii="Arial" w:hAnsi="Arial" w:cs="Arial"/>
          <w:sz w:val="22"/>
          <w:szCs w:val="22"/>
        </w:rPr>
        <w:t>[</w:t>
      </w:r>
      <w:r w:rsidR="007D2E2E">
        <w:rPr>
          <w:rFonts w:ascii="Arial" w:hAnsi="Arial" w:cs="Arial"/>
          <w:sz w:val="22"/>
          <w:szCs w:val="22"/>
        </w:rPr>
        <w:t xml:space="preserve">e.g., </w:t>
      </w:r>
      <w:r>
        <w:rPr>
          <w:rFonts w:ascii="Arial" w:hAnsi="Arial" w:cs="Arial"/>
          <w:sz w:val="22"/>
          <w:szCs w:val="22"/>
        </w:rPr>
        <w:t>the lack of relationship and communication education and practices for healthcare teams]</w:t>
      </w:r>
    </w:p>
    <w:p w14:paraId="5DFE38F0" w14:textId="34C0A068" w:rsidR="00962306" w:rsidRPr="00962306" w:rsidRDefault="00962306" w:rsidP="00962306">
      <w:pPr>
        <w:pStyle w:val="ListParagraph"/>
        <w:numPr>
          <w:ilvl w:val="0"/>
          <w:numId w:val="26"/>
        </w:numPr>
        <w:rPr>
          <w:rFonts w:ascii="Arial" w:hAnsi="Arial" w:cs="Arial"/>
          <w:bCs/>
          <w:sz w:val="22"/>
          <w:szCs w:val="22"/>
        </w:rPr>
      </w:pPr>
      <w:r w:rsidRPr="00962306">
        <w:rPr>
          <w:rFonts w:ascii="Arial" w:hAnsi="Arial" w:cs="Arial"/>
          <w:b/>
          <w:bCs/>
          <w:sz w:val="22"/>
          <w:szCs w:val="22"/>
        </w:rPr>
        <w:t>Feasibility</w:t>
      </w:r>
      <w:r w:rsidRPr="00962306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=</w:t>
      </w:r>
      <w:r w:rsidRPr="00962306">
        <w:rPr>
          <w:rFonts w:ascii="Arial" w:hAnsi="Arial" w:cs="Arial"/>
          <w:sz w:val="22"/>
          <w:szCs w:val="22"/>
        </w:rPr>
        <w:t xml:space="preserve"> </w:t>
      </w:r>
      <w:r w:rsidR="00FC70D0">
        <w:rPr>
          <w:rFonts w:ascii="Arial" w:hAnsi="Arial" w:cs="Arial"/>
          <w:sz w:val="22"/>
          <w:szCs w:val="22"/>
        </w:rPr>
        <w:t>T</w:t>
      </w:r>
      <w:r w:rsidRPr="00962306">
        <w:rPr>
          <w:rFonts w:ascii="Arial" w:hAnsi="Arial" w:cs="Arial"/>
          <w:sz w:val="22"/>
          <w:szCs w:val="22"/>
        </w:rPr>
        <w:t xml:space="preserve">he extent to which </w:t>
      </w:r>
      <w:r>
        <w:rPr>
          <w:rFonts w:ascii="Arial" w:hAnsi="Arial" w:cs="Arial"/>
          <w:sz w:val="22"/>
          <w:szCs w:val="22"/>
        </w:rPr>
        <w:t xml:space="preserve">the </w:t>
      </w:r>
      <w:r w:rsidR="008B6E36">
        <w:rPr>
          <w:rFonts w:ascii="Arial" w:hAnsi="Arial" w:cs="Arial"/>
          <w:sz w:val="22"/>
          <w:szCs w:val="22"/>
        </w:rPr>
        <w:t>[Playbook on Whistle]</w:t>
      </w:r>
      <w:r w:rsidR="008B6E36" w:rsidRPr="00962306">
        <w:rPr>
          <w:rFonts w:ascii="Arial" w:hAnsi="Arial" w:cs="Arial"/>
          <w:sz w:val="22"/>
          <w:szCs w:val="22"/>
        </w:rPr>
        <w:t xml:space="preserve"> </w:t>
      </w:r>
      <w:r w:rsidRPr="00962306">
        <w:rPr>
          <w:rFonts w:ascii="Arial" w:hAnsi="Arial" w:cs="Arial"/>
          <w:sz w:val="22"/>
          <w:szCs w:val="22"/>
        </w:rPr>
        <w:t xml:space="preserve">can be successfully used or carried out </w:t>
      </w:r>
      <w:r>
        <w:rPr>
          <w:rFonts w:ascii="Arial" w:hAnsi="Arial" w:cs="Arial"/>
          <w:sz w:val="22"/>
          <w:szCs w:val="22"/>
        </w:rPr>
        <w:t>with [Cardiology Teams]</w:t>
      </w:r>
    </w:p>
    <w:p w14:paraId="676035D7" w14:textId="7156220D" w:rsidR="00962306" w:rsidRDefault="00962306" w:rsidP="00BB5B78">
      <w:pPr>
        <w:rPr>
          <w:rFonts w:ascii="Arial" w:hAnsi="Arial" w:cs="Arial"/>
          <w:sz w:val="22"/>
          <w:szCs w:val="22"/>
        </w:rPr>
      </w:pPr>
    </w:p>
    <w:p w14:paraId="1065424A" w14:textId="59F00F5A" w:rsidR="00CA0293" w:rsidRDefault="00CA0293" w:rsidP="00BB5B78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B23198">
        <w:rPr>
          <w:rFonts w:ascii="Arial" w:hAnsi="Arial" w:cs="Arial"/>
          <w:color w:val="222222"/>
          <w:sz w:val="20"/>
          <w:szCs w:val="20"/>
          <w:shd w:val="clear" w:color="auto" w:fill="FFFFFF"/>
        </w:rPr>
        <w:t>Weiner, B. J., Lewis, C. C., Stanick, C., Powell, B. J., Dorsey, C. N., Clary, A. S., ... &amp; Halko, H. (2017). Psychometric assessment of three newly developed implementation outcome measures. </w:t>
      </w:r>
      <w:r w:rsidRPr="00B23198">
        <w:rPr>
          <w:rFonts w:ascii="Arial" w:hAnsi="Arial" w:cs="Arial"/>
          <w:i/>
          <w:iCs/>
          <w:color w:val="222222"/>
          <w:sz w:val="20"/>
          <w:szCs w:val="20"/>
        </w:rPr>
        <w:t>Implementation Science</w:t>
      </w:r>
      <w:r w:rsidRPr="00B23198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B23198">
        <w:rPr>
          <w:rFonts w:ascii="Arial" w:hAnsi="Arial" w:cs="Arial"/>
          <w:i/>
          <w:iCs/>
          <w:color w:val="222222"/>
          <w:sz w:val="20"/>
          <w:szCs w:val="20"/>
        </w:rPr>
        <w:t>12</w:t>
      </w:r>
      <w:r w:rsidRPr="00B23198"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1-12.</w:t>
      </w:r>
    </w:p>
    <w:p w14:paraId="25A22CFE" w14:textId="77777777" w:rsidR="007D2E2E" w:rsidRDefault="007D2E2E" w:rsidP="007D2E2E">
      <w:pPr>
        <w:jc w:val="center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0E0468C8" w14:textId="093732BD" w:rsidR="007D2E2E" w:rsidRPr="007D2E2E" w:rsidRDefault="007D2E2E" w:rsidP="007D2E2E">
      <w:pPr>
        <w:jc w:val="center"/>
        <w:rPr>
          <w:rFonts w:ascii="Arial" w:hAnsi="Arial" w:cs="Arial"/>
          <w:b/>
          <w:bCs/>
          <w:color w:val="222222"/>
          <w:shd w:val="clear" w:color="auto" w:fill="FFFFFF"/>
        </w:rPr>
      </w:pPr>
      <w:r w:rsidRPr="007D2E2E">
        <w:rPr>
          <w:rFonts w:ascii="Arial" w:hAnsi="Arial" w:cs="Arial"/>
          <w:b/>
          <w:bCs/>
          <w:color w:val="222222"/>
          <w:shd w:val="clear" w:color="auto" w:fill="FFFFFF"/>
        </w:rPr>
        <w:t>Acceptability Measure</w:t>
      </w:r>
    </w:p>
    <w:p w14:paraId="685EF879" w14:textId="77777777" w:rsidR="00962306" w:rsidRPr="00390860" w:rsidRDefault="00962306" w:rsidP="00BB5B78">
      <w:pPr>
        <w:rPr>
          <w:rFonts w:ascii="Arial" w:hAnsi="Arial" w:cs="Arial"/>
          <w:sz w:val="22"/>
          <w:szCs w:val="22"/>
        </w:rPr>
      </w:pPr>
    </w:p>
    <w:tbl>
      <w:tblPr>
        <w:tblW w:w="525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 w:firstRow="1" w:lastRow="1" w:firstColumn="1" w:lastColumn="1" w:noHBand="0" w:noVBand="0"/>
      </w:tblPr>
      <w:tblGrid>
        <w:gridCol w:w="4817"/>
        <w:gridCol w:w="1401"/>
        <w:gridCol w:w="1227"/>
        <w:gridCol w:w="1370"/>
        <w:gridCol w:w="1127"/>
        <w:gridCol w:w="1400"/>
      </w:tblGrid>
      <w:tr w:rsidR="00BB5B78" w:rsidRPr="00390860" w14:paraId="167B1780" w14:textId="77777777" w:rsidTr="000D3CC6">
        <w:trPr>
          <w:cantSplit/>
          <w:jc w:val="center"/>
        </w:trPr>
        <w:tc>
          <w:tcPr>
            <w:tcW w:w="2123" w:type="pct"/>
            <w:vAlign w:val="center"/>
          </w:tcPr>
          <w:p w14:paraId="20C24FB2" w14:textId="77777777" w:rsidR="00BB5B78" w:rsidRPr="00390860" w:rsidRDefault="00BB5B78" w:rsidP="000D3CC6">
            <w:pPr>
              <w:spacing w:before="26" w:after="26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7" w:type="pct"/>
            <w:vAlign w:val="center"/>
          </w:tcPr>
          <w:p w14:paraId="5978348E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z w:val="22"/>
                <w:szCs w:val="22"/>
              </w:rPr>
              <w:t>Completely disagree</w:t>
            </w:r>
          </w:p>
        </w:tc>
        <w:tc>
          <w:tcPr>
            <w:tcW w:w="541" w:type="pct"/>
            <w:vAlign w:val="center"/>
          </w:tcPr>
          <w:p w14:paraId="73852411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z w:val="22"/>
                <w:szCs w:val="22"/>
              </w:rPr>
              <w:t>Disagree</w:t>
            </w:r>
          </w:p>
        </w:tc>
        <w:tc>
          <w:tcPr>
            <w:tcW w:w="604" w:type="pct"/>
            <w:vAlign w:val="center"/>
          </w:tcPr>
          <w:p w14:paraId="55C5A360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z w:val="22"/>
                <w:szCs w:val="22"/>
              </w:rPr>
              <w:t>Neither agree nor disagree</w:t>
            </w:r>
          </w:p>
        </w:tc>
        <w:tc>
          <w:tcPr>
            <w:tcW w:w="497" w:type="pct"/>
            <w:vAlign w:val="center"/>
          </w:tcPr>
          <w:p w14:paraId="1A1975D1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z w:val="22"/>
                <w:szCs w:val="22"/>
              </w:rPr>
              <w:t>Agree</w:t>
            </w:r>
          </w:p>
        </w:tc>
        <w:tc>
          <w:tcPr>
            <w:tcW w:w="617" w:type="pct"/>
            <w:vAlign w:val="center"/>
          </w:tcPr>
          <w:p w14:paraId="5DC98188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z w:val="22"/>
                <w:szCs w:val="22"/>
              </w:rPr>
              <w:t>Completely agree</w:t>
            </w:r>
          </w:p>
        </w:tc>
      </w:tr>
      <w:tr w:rsidR="00BB5B78" w:rsidRPr="00390860" w14:paraId="7667DA57" w14:textId="77777777" w:rsidTr="000D3CC6">
        <w:trPr>
          <w:cantSplit/>
          <w:jc w:val="center"/>
        </w:trPr>
        <w:tc>
          <w:tcPr>
            <w:tcW w:w="2123" w:type="pct"/>
            <w:shd w:val="clear" w:color="auto" w:fill="D9D9D9" w:themeFill="background1" w:themeFillShade="D9"/>
            <w:vAlign w:val="center"/>
          </w:tcPr>
          <w:p w14:paraId="0B413BDB" w14:textId="2FA988EA" w:rsidR="00BB5B78" w:rsidRPr="00390860" w:rsidRDefault="00BB5B78" w:rsidP="000D3CC6">
            <w:pPr>
              <w:spacing w:before="26" w:after="26"/>
              <w:rPr>
                <w:rFonts w:ascii="Arial" w:hAnsi="Arial" w:cs="Arial"/>
                <w:sz w:val="22"/>
                <w:szCs w:val="22"/>
              </w:rPr>
            </w:pPr>
            <w:r w:rsidRPr="00390860">
              <w:rPr>
                <w:rFonts w:ascii="Arial" w:hAnsi="Arial" w:cs="Arial"/>
                <w:sz w:val="22"/>
                <w:szCs w:val="22"/>
              </w:rPr>
              <w:t xml:space="preserve">1. The </w:t>
            </w:r>
            <w:r w:rsidR="008B6E36">
              <w:rPr>
                <w:rFonts w:ascii="Arial" w:hAnsi="Arial" w:cs="Arial"/>
                <w:sz w:val="22"/>
                <w:szCs w:val="22"/>
              </w:rPr>
              <w:t>[Playbook on Whistle]</w:t>
            </w:r>
            <w:r w:rsidR="008B6E36" w:rsidRPr="0096230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90860">
              <w:rPr>
                <w:rFonts w:ascii="Arial" w:hAnsi="Arial" w:cs="Arial"/>
                <w:sz w:val="22"/>
                <w:szCs w:val="22"/>
              </w:rPr>
              <w:t>meets my approval.</w:t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60A1F66E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  <w:shd w:val="clear" w:color="auto" w:fill="D9D9D9" w:themeFill="background1" w:themeFillShade="D9"/>
            <w:vAlign w:val="center"/>
          </w:tcPr>
          <w:p w14:paraId="4077CACE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  <w:shd w:val="clear" w:color="auto" w:fill="D9D9D9" w:themeFill="background1" w:themeFillShade="D9"/>
            <w:vAlign w:val="center"/>
          </w:tcPr>
          <w:p w14:paraId="4EAC0971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38F30E44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5F7714DA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BB5B78" w:rsidRPr="00390860" w14:paraId="108E7E1B" w14:textId="77777777" w:rsidTr="000D3CC6">
        <w:trPr>
          <w:cantSplit/>
          <w:jc w:val="center"/>
        </w:trPr>
        <w:tc>
          <w:tcPr>
            <w:tcW w:w="2123" w:type="pct"/>
            <w:vAlign w:val="center"/>
          </w:tcPr>
          <w:p w14:paraId="09303212" w14:textId="2664DA0A" w:rsidR="00BB5B78" w:rsidRPr="00390860" w:rsidRDefault="00BB5B78" w:rsidP="000D3CC6">
            <w:pPr>
              <w:spacing w:before="26" w:after="26"/>
              <w:rPr>
                <w:rFonts w:ascii="Arial" w:hAnsi="Arial" w:cs="Arial"/>
                <w:sz w:val="22"/>
                <w:szCs w:val="22"/>
              </w:rPr>
            </w:pPr>
            <w:r w:rsidRPr="00390860">
              <w:rPr>
                <w:rFonts w:ascii="Arial" w:hAnsi="Arial" w:cs="Arial"/>
                <w:sz w:val="22"/>
                <w:szCs w:val="22"/>
              </w:rPr>
              <w:t xml:space="preserve">2. The </w:t>
            </w:r>
            <w:r w:rsidR="008B6E36">
              <w:rPr>
                <w:rFonts w:ascii="Arial" w:hAnsi="Arial" w:cs="Arial"/>
                <w:sz w:val="22"/>
                <w:szCs w:val="22"/>
              </w:rPr>
              <w:t>[Playbook on Whistle]</w:t>
            </w:r>
            <w:r w:rsidR="008B6E36" w:rsidRPr="0096230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90860">
              <w:rPr>
                <w:rFonts w:ascii="Arial" w:hAnsi="Arial" w:cs="Arial"/>
                <w:sz w:val="22"/>
                <w:szCs w:val="22"/>
              </w:rPr>
              <w:t>is appealing to me.</w:t>
            </w:r>
          </w:p>
        </w:tc>
        <w:tc>
          <w:tcPr>
            <w:tcW w:w="617" w:type="pct"/>
            <w:vAlign w:val="center"/>
          </w:tcPr>
          <w:p w14:paraId="18FD96C3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  <w:vAlign w:val="center"/>
          </w:tcPr>
          <w:p w14:paraId="538D6F7C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  <w:vAlign w:val="center"/>
          </w:tcPr>
          <w:p w14:paraId="73FACE2C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  <w:vAlign w:val="center"/>
          </w:tcPr>
          <w:p w14:paraId="77C45DED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17" w:type="pct"/>
            <w:vAlign w:val="center"/>
          </w:tcPr>
          <w:p w14:paraId="43543553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BB5B78" w:rsidRPr="00390860" w14:paraId="70FDC777" w14:textId="77777777" w:rsidTr="000D3CC6">
        <w:trPr>
          <w:cantSplit/>
          <w:jc w:val="center"/>
        </w:trPr>
        <w:tc>
          <w:tcPr>
            <w:tcW w:w="2123" w:type="pct"/>
            <w:shd w:val="clear" w:color="auto" w:fill="D9D9D9" w:themeFill="background1" w:themeFillShade="D9"/>
            <w:vAlign w:val="center"/>
          </w:tcPr>
          <w:p w14:paraId="45889A30" w14:textId="4E790BFA" w:rsidR="00BB5B78" w:rsidRPr="00390860" w:rsidRDefault="00BB5B78" w:rsidP="000D3CC6">
            <w:pPr>
              <w:spacing w:before="26" w:after="26"/>
              <w:rPr>
                <w:rFonts w:ascii="Arial" w:hAnsi="Arial" w:cs="Arial"/>
                <w:sz w:val="22"/>
                <w:szCs w:val="22"/>
              </w:rPr>
            </w:pPr>
            <w:r w:rsidRPr="00390860">
              <w:rPr>
                <w:rFonts w:ascii="Arial" w:hAnsi="Arial" w:cs="Arial"/>
                <w:sz w:val="22"/>
                <w:szCs w:val="22"/>
              </w:rPr>
              <w:t xml:space="preserve">3. I like the </w:t>
            </w:r>
            <w:r w:rsidR="008B6E36">
              <w:rPr>
                <w:rFonts w:ascii="Arial" w:hAnsi="Arial" w:cs="Arial"/>
                <w:sz w:val="22"/>
                <w:szCs w:val="22"/>
              </w:rPr>
              <w:t>[Playbook on Whistle]</w:t>
            </w:r>
            <w:r w:rsidRPr="00390860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24900F1D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  <w:shd w:val="clear" w:color="auto" w:fill="D9D9D9" w:themeFill="background1" w:themeFillShade="D9"/>
            <w:vAlign w:val="center"/>
          </w:tcPr>
          <w:p w14:paraId="45A07FAF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  <w:shd w:val="clear" w:color="auto" w:fill="D9D9D9" w:themeFill="background1" w:themeFillShade="D9"/>
            <w:vAlign w:val="center"/>
          </w:tcPr>
          <w:p w14:paraId="394F4699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3154363F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06B1E07D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BB5B78" w:rsidRPr="00390860" w14:paraId="7F70968B" w14:textId="77777777" w:rsidTr="000D3CC6">
        <w:trPr>
          <w:cantSplit/>
          <w:jc w:val="center"/>
        </w:trPr>
        <w:tc>
          <w:tcPr>
            <w:tcW w:w="2123" w:type="pct"/>
            <w:vAlign w:val="center"/>
          </w:tcPr>
          <w:p w14:paraId="52DA18F0" w14:textId="23B51539" w:rsidR="00BB5B78" w:rsidRPr="00390860" w:rsidRDefault="00BB5B78" w:rsidP="000D3CC6">
            <w:pPr>
              <w:spacing w:before="26" w:after="26"/>
              <w:rPr>
                <w:rFonts w:ascii="Arial" w:hAnsi="Arial" w:cs="Arial"/>
                <w:sz w:val="22"/>
                <w:szCs w:val="22"/>
              </w:rPr>
            </w:pPr>
            <w:r w:rsidRPr="00390860">
              <w:rPr>
                <w:rFonts w:ascii="Arial" w:hAnsi="Arial" w:cs="Arial"/>
                <w:sz w:val="22"/>
                <w:szCs w:val="22"/>
              </w:rPr>
              <w:t xml:space="preserve">4. I welcome the </w:t>
            </w:r>
            <w:r w:rsidR="008B6E36">
              <w:rPr>
                <w:rFonts w:ascii="Arial" w:hAnsi="Arial" w:cs="Arial"/>
                <w:sz w:val="22"/>
                <w:szCs w:val="22"/>
              </w:rPr>
              <w:t>[Playbook on Whistle]</w:t>
            </w:r>
            <w:r w:rsidR="00CF6909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617" w:type="pct"/>
            <w:vAlign w:val="center"/>
          </w:tcPr>
          <w:p w14:paraId="13FBA102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  <w:vAlign w:val="center"/>
          </w:tcPr>
          <w:p w14:paraId="375C79D5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  <w:vAlign w:val="center"/>
          </w:tcPr>
          <w:p w14:paraId="71BAAB61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  <w:vAlign w:val="center"/>
          </w:tcPr>
          <w:p w14:paraId="214DA1A0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17" w:type="pct"/>
            <w:vAlign w:val="center"/>
          </w:tcPr>
          <w:p w14:paraId="3A3E347E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5"/>
            </w:r>
          </w:p>
        </w:tc>
      </w:tr>
    </w:tbl>
    <w:p w14:paraId="07C2CC02" w14:textId="77777777" w:rsidR="007D2E2E" w:rsidRPr="00390860" w:rsidRDefault="007D2E2E" w:rsidP="00BB5B78">
      <w:pPr>
        <w:rPr>
          <w:rFonts w:ascii="Arial" w:eastAsia="MS Gothic" w:hAnsi="Arial" w:cs="Arial"/>
          <w:sz w:val="22"/>
          <w:szCs w:val="22"/>
        </w:rPr>
      </w:pPr>
    </w:p>
    <w:p w14:paraId="12F3BB73" w14:textId="0145B65E" w:rsidR="00BB5B78" w:rsidRPr="008B6E36" w:rsidRDefault="00BB5B78" w:rsidP="008B6E36">
      <w:pPr>
        <w:jc w:val="center"/>
        <w:rPr>
          <w:rFonts w:ascii="Arial" w:hAnsi="Arial" w:cs="Arial"/>
          <w:b/>
        </w:rPr>
      </w:pPr>
      <w:r w:rsidRPr="008B6E36">
        <w:rPr>
          <w:rFonts w:ascii="Arial" w:hAnsi="Arial" w:cs="Arial"/>
          <w:b/>
        </w:rPr>
        <w:t xml:space="preserve">Appropriateness </w:t>
      </w:r>
      <w:r w:rsidR="007D2E2E" w:rsidRPr="008B6E36">
        <w:rPr>
          <w:rFonts w:ascii="Arial" w:hAnsi="Arial" w:cs="Arial"/>
          <w:b/>
        </w:rPr>
        <w:t>Measure</w:t>
      </w:r>
    </w:p>
    <w:p w14:paraId="2B6AF901" w14:textId="77777777" w:rsidR="00BB5B78" w:rsidRPr="00390860" w:rsidRDefault="00BB5B78" w:rsidP="00BB5B78">
      <w:pPr>
        <w:rPr>
          <w:rFonts w:ascii="Arial" w:hAnsi="Arial" w:cs="Arial"/>
          <w:b/>
          <w:sz w:val="22"/>
          <w:szCs w:val="22"/>
        </w:rPr>
      </w:pPr>
    </w:p>
    <w:tbl>
      <w:tblPr>
        <w:tblW w:w="525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 w:firstRow="1" w:lastRow="1" w:firstColumn="1" w:lastColumn="1" w:noHBand="0" w:noVBand="0"/>
      </w:tblPr>
      <w:tblGrid>
        <w:gridCol w:w="4766"/>
        <w:gridCol w:w="1352"/>
        <w:gridCol w:w="1263"/>
        <w:gridCol w:w="1266"/>
        <w:gridCol w:w="1298"/>
        <w:gridCol w:w="1397"/>
      </w:tblGrid>
      <w:tr w:rsidR="00BB5B78" w:rsidRPr="00390860" w14:paraId="1E191596" w14:textId="77777777" w:rsidTr="009477F5">
        <w:trPr>
          <w:cantSplit/>
          <w:jc w:val="center"/>
        </w:trPr>
        <w:tc>
          <w:tcPr>
            <w:tcW w:w="2101" w:type="pct"/>
            <w:vAlign w:val="center"/>
          </w:tcPr>
          <w:p w14:paraId="41DF671E" w14:textId="77777777" w:rsidR="00BB5B78" w:rsidRPr="00390860" w:rsidRDefault="00BB5B78" w:rsidP="000D3CC6">
            <w:pPr>
              <w:spacing w:before="26" w:after="26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6" w:type="pct"/>
            <w:vAlign w:val="center"/>
          </w:tcPr>
          <w:p w14:paraId="3283B5E0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z w:val="22"/>
                <w:szCs w:val="22"/>
              </w:rPr>
              <w:t>Completely disagree</w:t>
            </w:r>
          </w:p>
        </w:tc>
        <w:tc>
          <w:tcPr>
            <w:tcW w:w="557" w:type="pct"/>
            <w:vAlign w:val="center"/>
          </w:tcPr>
          <w:p w14:paraId="01E53343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z w:val="22"/>
                <w:szCs w:val="22"/>
              </w:rPr>
              <w:t>Disagree</w:t>
            </w:r>
          </w:p>
        </w:tc>
        <w:tc>
          <w:tcPr>
            <w:tcW w:w="558" w:type="pct"/>
            <w:vAlign w:val="center"/>
          </w:tcPr>
          <w:p w14:paraId="50EC3F7F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z w:val="22"/>
                <w:szCs w:val="22"/>
              </w:rPr>
              <w:t>Neither agree nor disagree</w:t>
            </w:r>
          </w:p>
        </w:tc>
        <w:tc>
          <w:tcPr>
            <w:tcW w:w="572" w:type="pct"/>
            <w:vAlign w:val="center"/>
          </w:tcPr>
          <w:p w14:paraId="124CC0C9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z w:val="22"/>
                <w:szCs w:val="22"/>
              </w:rPr>
              <w:t>Agree</w:t>
            </w:r>
          </w:p>
        </w:tc>
        <w:tc>
          <w:tcPr>
            <w:tcW w:w="616" w:type="pct"/>
            <w:vAlign w:val="center"/>
          </w:tcPr>
          <w:p w14:paraId="258C9ABD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z w:val="22"/>
                <w:szCs w:val="22"/>
              </w:rPr>
              <w:t>Completely agree</w:t>
            </w:r>
          </w:p>
        </w:tc>
      </w:tr>
      <w:tr w:rsidR="00BB5B78" w:rsidRPr="00390860" w14:paraId="2C90C87E" w14:textId="77777777" w:rsidTr="009477F5">
        <w:trPr>
          <w:cantSplit/>
          <w:jc w:val="center"/>
        </w:trPr>
        <w:tc>
          <w:tcPr>
            <w:tcW w:w="2101" w:type="pct"/>
            <w:shd w:val="clear" w:color="auto" w:fill="D9D9D9" w:themeFill="background1" w:themeFillShade="D9"/>
            <w:vAlign w:val="center"/>
          </w:tcPr>
          <w:p w14:paraId="435DD590" w14:textId="6116B3EE" w:rsidR="00BB5B78" w:rsidRPr="00390860" w:rsidRDefault="00BB5B78" w:rsidP="000D3CC6">
            <w:pPr>
              <w:spacing w:before="26" w:after="26"/>
              <w:rPr>
                <w:rFonts w:ascii="Arial" w:hAnsi="Arial" w:cs="Arial"/>
                <w:sz w:val="22"/>
                <w:szCs w:val="22"/>
              </w:rPr>
            </w:pPr>
            <w:r w:rsidRPr="00390860">
              <w:rPr>
                <w:rFonts w:ascii="Arial" w:hAnsi="Arial" w:cs="Arial"/>
                <w:sz w:val="22"/>
                <w:szCs w:val="22"/>
              </w:rPr>
              <w:t xml:space="preserve">1. The </w:t>
            </w:r>
            <w:r w:rsidR="008B6E36">
              <w:rPr>
                <w:rFonts w:ascii="Arial" w:hAnsi="Arial" w:cs="Arial"/>
                <w:sz w:val="22"/>
                <w:szCs w:val="22"/>
              </w:rPr>
              <w:t>[Playbook on Whistle]</w:t>
            </w:r>
            <w:r w:rsidR="008B6E36" w:rsidRPr="0096230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90860">
              <w:rPr>
                <w:rFonts w:ascii="Arial" w:hAnsi="Arial" w:cs="Arial"/>
                <w:sz w:val="22"/>
                <w:szCs w:val="22"/>
              </w:rPr>
              <w:t>seems fitting.</w:t>
            </w:r>
          </w:p>
        </w:tc>
        <w:tc>
          <w:tcPr>
            <w:tcW w:w="596" w:type="pct"/>
            <w:shd w:val="clear" w:color="auto" w:fill="D9D9D9" w:themeFill="background1" w:themeFillShade="D9"/>
            <w:vAlign w:val="center"/>
          </w:tcPr>
          <w:p w14:paraId="01D6C664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57" w:type="pct"/>
            <w:shd w:val="clear" w:color="auto" w:fill="D9D9D9" w:themeFill="background1" w:themeFillShade="D9"/>
            <w:vAlign w:val="center"/>
          </w:tcPr>
          <w:p w14:paraId="27858BF9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558" w:type="pct"/>
            <w:shd w:val="clear" w:color="auto" w:fill="D9D9D9" w:themeFill="background1" w:themeFillShade="D9"/>
            <w:vAlign w:val="center"/>
          </w:tcPr>
          <w:p w14:paraId="4957984A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572" w:type="pct"/>
            <w:shd w:val="clear" w:color="auto" w:fill="D9D9D9" w:themeFill="background1" w:themeFillShade="D9"/>
            <w:vAlign w:val="center"/>
          </w:tcPr>
          <w:p w14:paraId="407A2EA4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2A5C28AA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BB5B78" w:rsidRPr="00390860" w14:paraId="3E7928B7" w14:textId="77777777" w:rsidTr="009477F5">
        <w:trPr>
          <w:cantSplit/>
          <w:jc w:val="center"/>
        </w:trPr>
        <w:tc>
          <w:tcPr>
            <w:tcW w:w="2101" w:type="pct"/>
            <w:vAlign w:val="center"/>
          </w:tcPr>
          <w:p w14:paraId="49684F3B" w14:textId="19D3DB5D" w:rsidR="00BB5B78" w:rsidRPr="00390860" w:rsidRDefault="00BB5B78" w:rsidP="000D3CC6">
            <w:pPr>
              <w:spacing w:before="26" w:after="26"/>
              <w:rPr>
                <w:rFonts w:ascii="Arial" w:hAnsi="Arial" w:cs="Arial"/>
                <w:sz w:val="22"/>
                <w:szCs w:val="22"/>
              </w:rPr>
            </w:pPr>
            <w:r w:rsidRPr="00390860">
              <w:rPr>
                <w:rFonts w:ascii="Arial" w:hAnsi="Arial" w:cs="Arial"/>
                <w:sz w:val="22"/>
                <w:szCs w:val="22"/>
              </w:rPr>
              <w:t xml:space="preserve">2. The </w:t>
            </w:r>
            <w:r w:rsidR="008B6E36">
              <w:rPr>
                <w:rFonts w:ascii="Arial" w:hAnsi="Arial" w:cs="Arial"/>
                <w:sz w:val="22"/>
                <w:szCs w:val="22"/>
              </w:rPr>
              <w:t>[Playbook on Whistle]</w:t>
            </w:r>
            <w:r w:rsidR="007D2E2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90860">
              <w:rPr>
                <w:rFonts w:ascii="Arial" w:hAnsi="Arial" w:cs="Arial"/>
                <w:sz w:val="22"/>
                <w:szCs w:val="22"/>
              </w:rPr>
              <w:t>seems suitable.</w:t>
            </w:r>
          </w:p>
        </w:tc>
        <w:tc>
          <w:tcPr>
            <w:tcW w:w="596" w:type="pct"/>
            <w:vAlign w:val="center"/>
          </w:tcPr>
          <w:p w14:paraId="41B472E2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57" w:type="pct"/>
            <w:vAlign w:val="center"/>
          </w:tcPr>
          <w:p w14:paraId="42A829E2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558" w:type="pct"/>
            <w:vAlign w:val="center"/>
          </w:tcPr>
          <w:p w14:paraId="485B9E84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572" w:type="pct"/>
            <w:vAlign w:val="center"/>
          </w:tcPr>
          <w:p w14:paraId="7DDCF881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16" w:type="pct"/>
            <w:vAlign w:val="center"/>
          </w:tcPr>
          <w:p w14:paraId="213662CD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BB5B78" w:rsidRPr="00390860" w14:paraId="439D13A9" w14:textId="77777777" w:rsidTr="009477F5">
        <w:trPr>
          <w:cantSplit/>
          <w:jc w:val="center"/>
        </w:trPr>
        <w:tc>
          <w:tcPr>
            <w:tcW w:w="2101" w:type="pct"/>
            <w:shd w:val="clear" w:color="auto" w:fill="D9D9D9" w:themeFill="background1" w:themeFillShade="D9"/>
            <w:vAlign w:val="center"/>
          </w:tcPr>
          <w:p w14:paraId="491BD0F1" w14:textId="7C77CBF5" w:rsidR="00BB5B78" w:rsidRPr="00390860" w:rsidRDefault="00BB5B78" w:rsidP="000D3CC6">
            <w:pPr>
              <w:spacing w:before="26" w:after="26"/>
              <w:rPr>
                <w:rFonts w:ascii="Arial" w:hAnsi="Arial" w:cs="Arial"/>
                <w:sz w:val="22"/>
                <w:szCs w:val="22"/>
              </w:rPr>
            </w:pPr>
            <w:r w:rsidRPr="00390860">
              <w:rPr>
                <w:rFonts w:ascii="Arial" w:hAnsi="Arial" w:cs="Arial"/>
                <w:sz w:val="22"/>
                <w:szCs w:val="22"/>
              </w:rPr>
              <w:t xml:space="preserve">3. The </w:t>
            </w:r>
            <w:r w:rsidR="008B6E36">
              <w:rPr>
                <w:rFonts w:ascii="Arial" w:hAnsi="Arial" w:cs="Arial"/>
                <w:sz w:val="22"/>
                <w:szCs w:val="22"/>
              </w:rPr>
              <w:t>[Playbook on Whistle]</w:t>
            </w:r>
            <w:r w:rsidR="008B6E36" w:rsidRPr="0096230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90860">
              <w:rPr>
                <w:rFonts w:ascii="Arial" w:hAnsi="Arial" w:cs="Arial"/>
                <w:sz w:val="22"/>
                <w:szCs w:val="22"/>
              </w:rPr>
              <w:t>seems applicable.</w:t>
            </w:r>
          </w:p>
        </w:tc>
        <w:tc>
          <w:tcPr>
            <w:tcW w:w="596" w:type="pct"/>
            <w:shd w:val="clear" w:color="auto" w:fill="D9D9D9" w:themeFill="background1" w:themeFillShade="D9"/>
            <w:vAlign w:val="center"/>
          </w:tcPr>
          <w:p w14:paraId="4B2B8CEF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57" w:type="pct"/>
            <w:shd w:val="clear" w:color="auto" w:fill="D9D9D9" w:themeFill="background1" w:themeFillShade="D9"/>
            <w:vAlign w:val="center"/>
          </w:tcPr>
          <w:p w14:paraId="60CA8F6E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558" w:type="pct"/>
            <w:shd w:val="clear" w:color="auto" w:fill="D9D9D9" w:themeFill="background1" w:themeFillShade="D9"/>
            <w:vAlign w:val="center"/>
          </w:tcPr>
          <w:p w14:paraId="55ED4A4C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572" w:type="pct"/>
            <w:shd w:val="clear" w:color="auto" w:fill="D9D9D9" w:themeFill="background1" w:themeFillShade="D9"/>
            <w:vAlign w:val="center"/>
          </w:tcPr>
          <w:p w14:paraId="0B482F90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6B5554A4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BB5B78" w:rsidRPr="00390860" w14:paraId="390D60C8" w14:textId="77777777" w:rsidTr="009477F5">
        <w:trPr>
          <w:cantSplit/>
          <w:jc w:val="center"/>
        </w:trPr>
        <w:tc>
          <w:tcPr>
            <w:tcW w:w="2101" w:type="pct"/>
            <w:vAlign w:val="center"/>
          </w:tcPr>
          <w:p w14:paraId="7C080C70" w14:textId="7CD425A7" w:rsidR="00BB5B78" w:rsidRPr="00390860" w:rsidRDefault="00BB5B78" w:rsidP="000D3CC6">
            <w:pPr>
              <w:spacing w:before="26" w:after="26"/>
              <w:rPr>
                <w:rFonts w:ascii="Arial" w:hAnsi="Arial" w:cs="Arial"/>
                <w:sz w:val="22"/>
                <w:szCs w:val="22"/>
              </w:rPr>
            </w:pPr>
            <w:r w:rsidRPr="00390860">
              <w:rPr>
                <w:rFonts w:ascii="Arial" w:hAnsi="Arial" w:cs="Arial"/>
                <w:sz w:val="22"/>
                <w:szCs w:val="22"/>
              </w:rPr>
              <w:t xml:space="preserve">4. The </w:t>
            </w:r>
            <w:r w:rsidR="008B6E36">
              <w:rPr>
                <w:rFonts w:ascii="Arial" w:hAnsi="Arial" w:cs="Arial"/>
                <w:sz w:val="22"/>
                <w:szCs w:val="22"/>
              </w:rPr>
              <w:t>[Playbook on Whistle]</w:t>
            </w:r>
            <w:r w:rsidR="008B6E36" w:rsidRPr="0096230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90860">
              <w:rPr>
                <w:rFonts w:ascii="Arial" w:hAnsi="Arial" w:cs="Arial"/>
                <w:sz w:val="22"/>
                <w:szCs w:val="22"/>
              </w:rPr>
              <w:t>seems like a good match.</w:t>
            </w:r>
          </w:p>
        </w:tc>
        <w:tc>
          <w:tcPr>
            <w:tcW w:w="596" w:type="pct"/>
            <w:vAlign w:val="center"/>
          </w:tcPr>
          <w:p w14:paraId="5BD220EB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57" w:type="pct"/>
            <w:vAlign w:val="center"/>
          </w:tcPr>
          <w:p w14:paraId="2745B782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558" w:type="pct"/>
            <w:vAlign w:val="center"/>
          </w:tcPr>
          <w:p w14:paraId="389DAB6D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572" w:type="pct"/>
            <w:vAlign w:val="center"/>
          </w:tcPr>
          <w:p w14:paraId="13C64D17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16" w:type="pct"/>
            <w:vAlign w:val="center"/>
          </w:tcPr>
          <w:p w14:paraId="398832B0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5"/>
            </w:r>
          </w:p>
        </w:tc>
      </w:tr>
    </w:tbl>
    <w:p w14:paraId="53D89EAE" w14:textId="77777777" w:rsidR="008B6E36" w:rsidRDefault="008B6E36" w:rsidP="008B6E36">
      <w:pPr>
        <w:rPr>
          <w:rFonts w:ascii="Arial" w:hAnsi="Arial" w:cs="Arial"/>
          <w:b/>
          <w:sz w:val="22"/>
          <w:szCs w:val="22"/>
        </w:rPr>
      </w:pPr>
    </w:p>
    <w:p w14:paraId="1D7A437F" w14:textId="106A29F7" w:rsidR="00BB5B78" w:rsidRPr="008B6E36" w:rsidRDefault="00BB5B78" w:rsidP="008B6E36">
      <w:pPr>
        <w:jc w:val="center"/>
        <w:rPr>
          <w:rFonts w:ascii="Arial" w:hAnsi="Arial" w:cs="Arial"/>
          <w:b/>
        </w:rPr>
      </w:pPr>
      <w:r w:rsidRPr="008B6E36">
        <w:rPr>
          <w:rFonts w:ascii="Arial" w:hAnsi="Arial" w:cs="Arial"/>
          <w:b/>
        </w:rPr>
        <w:t>Feasibility Measure</w:t>
      </w:r>
    </w:p>
    <w:p w14:paraId="767C1E60" w14:textId="77777777" w:rsidR="00BB5B78" w:rsidRPr="00390860" w:rsidRDefault="00BB5B78" w:rsidP="00BB5B78">
      <w:pPr>
        <w:jc w:val="center"/>
        <w:rPr>
          <w:rFonts w:ascii="Arial" w:hAnsi="Arial" w:cs="Arial"/>
          <w:b/>
          <w:sz w:val="22"/>
          <w:szCs w:val="22"/>
        </w:rPr>
      </w:pPr>
    </w:p>
    <w:tbl>
      <w:tblPr>
        <w:tblW w:w="525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 w:firstRow="1" w:lastRow="1" w:firstColumn="1" w:lastColumn="1" w:noHBand="0" w:noVBand="0"/>
      </w:tblPr>
      <w:tblGrid>
        <w:gridCol w:w="4766"/>
        <w:gridCol w:w="1352"/>
        <w:gridCol w:w="1263"/>
        <w:gridCol w:w="1266"/>
        <w:gridCol w:w="1298"/>
        <w:gridCol w:w="1397"/>
      </w:tblGrid>
      <w:tr w:rsidR="00BB5B78" w:rsidRPr="00390860" w14:paraId="205F771F" w14:textId="77777777" w:rsidTr="009477F5">
        <w:trPr>
          <w:cantSplit/>
          <w:jc w:val="center"/>
        </w:trPr>
        <w:tc>
          <w:tcPr>
            <w:tcW w:w="2101" w:type="pct"/>
            <w:vAlign w:val="center"/>
          </w:tcPr>
          <w:p w14:paraId="12A62E68" w14:textId="77777777" w:rsidR="00BB5B78" w:rsidRPr="00390860" w:rsidRDefault="00BB5B78" w:rsidP="000D3CC6">
            <w:pPr>
              <w:spacing w:before="26" w:after="26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6" w:type="pct"/>
            <w:vAlign w:val="center"/>
          </w:tcPr>
          <w:p w14:paraId="0C4F040E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z w:val="22"/>
                <w:szCs w:val="22"/>
              </w:rPr>
              <w:t>Completely disagree</w:t>
            </w:r>
          </w:p>
        </w:tc>
        <w:tc>
          <w:tcPr>
            <w:tcW w:w="557" w:type="pct"/>
            <w:vAlign w:val="center"/>
          </w:tcPr>
          <w:p w14:paraId="4E5B505F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z w:val="22"/>
                <w:szCs w:val="22"/>
              </w:rPr>
              <w:t>Disagree</w:t>
            </w:r>
          </w:p>
        </w:tc>
        <w:tc>
          <w:tcPr>
            <w:tcW w:w="558" w:type="pct"/>
            <w:vAlign w:val="center"/>
          </w:tcPr>
          <w:p w14:paraId="20272AB3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z w:val="22"/>
                <w:szCs w:val="22"/>
              </w:rPr>
              <w:t>Neither agree nor disagree</w:t>
            </w:r>
          </w:p>
        </w:tc>
        <w:tc>
          <w:tcPr>
            <w:tcW w:w="572" w:type="pct"/>
            <w:vAlign w:val="center"/>
          </w:tcPr>
          <w:p w14:paraId="199DD4DE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z w:val="22"/>
                <w:szCs w:val="22"/>
              </w:rPr>
              <w:t>Agree</w:t>
            </w:r>
          </w:p>
        </w:tc>
        <w:tc>
          <w:tcPr>
            <w:tcW w:w="616" w:type="pct"/>
            <w:vAlign w:val="center"/>
          </w:tcPr>
          <w:p w14:paraId="56FC1932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z w:val="22"/>
                <w:szCs w:val="22"/>
              </w:rPr>
              <w:t>Completely agree</w:t>
            </w:r>
          </w:p>
        </w:tc>
      </w:tr>
      <w:tr w:rsidR="00BB5B78" w:rsidRPr="00390860" w14:paraId="332B9E1C" w14:textId="77777777" w:rsidTr="009477F5">
        <w:trPr>
          <w:cantSplit/>
          <w:jc w:val="center"/>
        </w:trPr>
        <w:tc>
          <w:tcPr>
            <w:tcW w:w="2101" w:type="pct"/>
            <w:shd w:val="clear" w:color="auto" w:fill="D9D9D9" w:themeFill="background1" w:themeFillShade="D9"/>
            <w:vAlign w:val="center"/>
          </w:tcPr>
          <w:p w14:paraId="09699F94" w14:textId="61D8F9E1" w:rsidR="00BB5B78" w:rsidRPr="00390860" w:rsidRDefault="00BB5B78" w:rsidP="000D3CC6">
            <w:pPr>
              <w:spacing w:before="26" w:after="26"/>
              <w:rPr>
                <w:rFonts w:ascii="Arial" w:hAnsi="Arial" w:cs="Arial"/>
                <w:sz w:val="22"/>
                <w:szCs w:val="22"/>
              </w:rPr>
            </w:pPr>
            <w:r w:rsidRPr="00390860">
              <w:rPr>
                <w:rFonts w:ascii="Arial" w:hAnsi="Arial" w:cs="Arial"/>
                <w:sz w:val="22"/>
                <w:szCs w:val="22"/>
              </w:rPr>
              <w:t xml:space="preserve">1. The </w:t>
            </w:r>
            <w:r w:rsidR="008B6E36">
              <w:rPr>
                <w:rFonts w:ascii="Arial" w:hAnsi="Arial" w:cs="Arial"/>
                <w:sz w:val="22"/>
                <w:szCs w:val="22"/>
              </w:rPr>
              <w:t>[Playbook on Whistle]</w:t>
            </w:r>
            <w:r w:rsidR="008B6E36" w:rsidRPr="0096230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90860">
              <w:rPr>
                <w:rFonts w:ascii="Arial" w:hAnsi="Arial" w:cs="Arial"/>
                <w:sz w:val="22"/>
                <w:szCs w:val="22"/>
              </w:rPr>
              <w:t>seems implementable.</w:t>
            </w:r>
          </w:p>
        </w:tc>
        <w:tc>
          <w:tcPr>
            <w:tcW w:w="596" w:type="pct"/>
            <w:shd w:val="clear" w:color="auto" w:fill="D9D9D9" w:themeFill="background1" w:themeFillShade="D9"/>
            <w:vAlign w:val="center"/>
          </w:tcPr>
          <w:p w14:paraId="341BB6E6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57" w:type="pct"/>
            <w:shd w:val="clear" w:color="auto" w:fill="D9D9D9" w:themeFill="background1" w:themeFillShade="D9"/>
            <w:vAlign w:val="center"/>
          </w:tcPr>
          <w:p w14:paraId="26446FFF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558" w:type="pct"/>
            <w:shd w:val="clear" w:color="auto" w:fill="D9D9D9" w:themeFill="background1" w:themeFillShade="D9"/>
            <w:vAlign w:val="center"/>
          </w:tcPr>
          <w:p w14:paraId="2A894655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572" w:type="pct"/>
            <w:shd w:val="clear" w:color="auto" w:fill="D9D9D9" w:themeFill="background1" w:themeFillShade="D9"/>
            <w:vAlign w:val="center"/>
          </w:tcPr>
          <w:p w14:paraId="6F5BE34C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332BD232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BB5B78" w:rsidRPr="00390860" w14:paraId="6DD9664D" w14:textId="77777777" w:rsidTr="009477F5">
        <w:trPr>
          <w:cantSplit/>
          <w:jc w:val="center"/>
        </w:trPr>
        <w:tc>
          <w:tcPr>
            <w:tcW w:w="2101" w:type="pct"/>
            <w:vAlign w:val="center"/>
          </w:tcPr>
          <w:p w14:paraId="2B5D58C3" w14:textId="2EE0EC25" w:rsidR="00BB5B78" w:rsidRPr="00390860" w:rsidRDefault="00BB5B78" w:rsidP="000D3CC6">
            <w:pPr>
              <w:spacing w:before="26" w:after="26"/>
              <w:rPr>
                <w:rFonts w:ascii="Arial" w:hAnsi="Arial" w:cs="Arial"/>
                <w:sz w:val="22"/>
                <w:szCs w:val="22"/>
              </w:rPr>
            </w:pPr>
            <w:r w:rsidRPr="00390860">
              <w:rPr>
                <w:rFonts w:ascii="Arial" w:hAnsi="Arial" w:cs="Arial"/>
                <w:sz w:val="22"/>
                <w:szCs w:val="22"/>
              </w:rPr>
              <w:t xml:space="preserve">2. The </w:t>
            </w:r>
            <w:r w:rsidR="008B6E36">
              <w:rPr>
                <w:rFonts w:ascii="Arial" w:hAnsi="Arial" w:cs="Arial"/>
                <w:sz w:val="22"/>
                <w:szCs w:val="22"/>
              </w:rPr>
              <w:t>[Playbook on Whistle]</w:t>
            </w:r>
            <w:r w:rsidR="008B6E36" w:rsidRPr="0096230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90860">
              <w:rPr>
                <w:rFonts w:ascii="Arial" w:hAnsi="Arial" w:cs="Arial"/>
                <w:sz w:val="22"/>
                <w:szCs w:val="22"/>
              </w:rPr>
              <w:t>seems possible.</w:t>
            </w:r>
          </w:p>
        </w:tc>
        <w:tc>
          <w:tcPr>
            <w:tcW w:w="596" w:type="pct"/>
            <w:vAlign w:val="center"/>
          </w:tcPr>
          <w:p w14:paraId="3722FA58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57" w:type="pct"/>
            <w:vAlign w:val="center"/>
          </w:tcPr>
          <w:p w14:paraId="53EAE313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558" w:type="pct"/>
            <w:vAlign w:val="center"/>
          </w:tcPr>
          <w:p w14:paraId="75163953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572" w:type="pct"/>
            <w:vAlign w:val="center"/>
          </w:tcPr>
          <w:p w14:paraId="70A214CB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16" w:type="pct"/>
            <w:vAlign w:val="center"/>
          </w:tcPr>
          <w:p w14:paraId="1504A277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BB5B78" w:rsidRPr="00390860" w14:paraId="7410B3C7" w14:textId="77777777" w:rsidTr="009477F5">
        <w:trPr>
          <w:cantSplit/>
          <w:jc w:val="center"/>
        </w:trPr>
        <w:tc>
          <w:tcPr>
            <w:tcW w:w="2101" w:type="pct"/>
            <w:shd w:val="clear" w:color="auto" w:fill="D9D9D9" w:themeFill="background1" w:themeFillShade="D9"/>
            <w:vAlign w:val="center"/>
          </w:tcPr>
          <w:p w14:paraId="48368538" w14:textId="1C1B1E85" w:rsidR="00BB5B78" w:rsidRPr="00390860" w:rsidRDefault="00BB5B78" w:rsidP="000D3CC6">
            <w:pPr>
              <w:spacing w:before="26" w:after="26"/>
              <w:rPr>
                <w:rFonts w:ascii="Arial" w:hAnsi="Arial" w:cs="Arial"/>
                <w:sz w:val="22"/>
                <w:szCs w:val="22"/>
              </w:rPr>
            </w:pPr>
            <w:r w:rsidRPr="00390860">
              <w:rPr>
                <w:rFonts w:ascii="Arial" w:hAnsi="Arial" w:cs="Arial"/>
                <w:sz w:val="22"/>
                <w:szCs w:val="22"/>
              </w:rPr>
              <w:t xml:space="preserve">3. The </w:t>
            </w:r>
            <w:r w:rsidR="008B6E36">
              <w:rPr>
                <w:rFonts w:ascii="Arial" w:hAnsi="Arial" w:cs="Arial"/>
                <w:sz w:val="22"/>
                <w:szCs w:val="22"/>
              </w:rPr>
              <w:t>[Playbook on Whistle]</w:t>
            </w:r>
            <w:r w:rsidR="008B6E36" w:rsidRPr="0096230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90860">
              <w:rPr>
                <w:rFonts w:ascii="Arial" w:hAnsi="Arial" w:cs="Arial"/>
                <w:sz w:val="22"/>
                <w:szCs w:val="22"/>
              </w:rPr>
              <w:t>seems doable.</w:t>
            </w:r>
          </w:p>
        </w:tc>
        <w:tc>
          <w:tcPr>
            <w:tcW w:w="596" w:type="pct"/>
            <w:shd w:val="clear" w:color="auto" w:fill="D9D9D9" w:themeFill="background1" w:themeFillShade="D9"/>
            <w:vAlign w:val="center"/>
          </w:tcPr>
          <w:p w14:paraId="6EA188E3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57" w:type="pct"/>
            <w:shd w:val="clear" w:color="auto" w:fill="D9D9D9" w:themeFill="background1" w:themeFillShade="D9"/>
            <w:vAlign w:val="center"/>
          </w:tcPr>
          <w:p w14:paraId="460D5A9C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558" w:type="pct"/>
            <w:shd w:val="clear" w:color="auto" w:fill="D9D9D9" w:themeFill="background1" w:themeFillShade="D9"/>
            <w:vAlign w:val="center"/>
          </w:tcPr>
          <w:p w14:paraId="0959ED1D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572" w:type="pct"/>
            <w:shd w:val="clear" w:color="auto" w:fill="D9D9D9" w:themeFill="background1" w:themeFillShade="D9"/>
            <w:vAlign w:val="center"/>
          </w:tcPr>
          <w:p w14:paraId="59EA2E3A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07FC45DC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BB5B78" w:rsidRPr="00390860" w14:paraId="22CEB086" w14:textId="77777777" w:rsidTr="009477F5">
        <w:trPr>
          <w:cantSplit/>
          <w:jc w:val="center"/>
        </w:trPr>
        <w:tc>
          <w:tcPr>
            <w:tcW w:w="2101" w:type="pct"/>
            <w:vAlign w:val="center"/>
          </w:tcPr>
          <w:p w14:paraId="3FCDD599" w14:textId="4A785916" w:rsidR="00BB5B78" w:rsidRPr="00390860" w:rsidRDefault="00BB5B78" w:rsidP="000D3CC6">
            <w:pPr>
              <w:spacing w:before="26" w:after="26"/>
              <w:rPr>
                <w:rFonts w:ascii="Arial" w:hAnsi="Arial" w:cs="Arial"/>
                <w:sz w:val="22"/>
                <w:szCs w:val="22"/>
              </w:rPr>
            </w:pPr>
            <w:r w:rsidRPr="00390860">
              <w:rPr>
                <w:rFonts w:ascii="Arial" w:hAnsi="Arial" w:cs="Arial"/>
                <w:sz w:val="22"/>
                <w:szCs w:val="22"/>
              </w:rPr>
              <w:t xml:space="preserve">4. The </w:t>
            </w:r>
            <w:r w:rsidR="008B6E36">
              <w:rPr>
                <w:rFonts w:ascii="Arial" w:hAnsi="Arial" w:cs="Arial"/>
                <w:sz w:val="22"/>
                <w:szCs w:val="22"/>
              </w:rPr>
              <w:t>[Playbook on Whistle]</w:t>
            </w:r>
            <w:r w:rsidR="008B6E36" w:rsidRPr="0096230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90860">
              <w:rPr>
                <w:rFonts w:ascii="Arial" w:hAnsi="Arial" w:cs="Arial"/>
                <w:sz w:val="22"/>
                <w:szCs w:val="22"/>
              </w:rPr>
              <w:t>seems easy to use.</w:t>
            </w:r>
          </w:p>
        </w:tc>
        <w:tc>
          <w:tcPr>
            <w:tcW w:w="596" w:type="pct"/>
            <w:vAlign w:val="center"/>
          </w:tcPr>
          <w:p w14:paraId="5688359B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57" w:type="pct"/>
            <w:vAlign w:val="center"/>
          </w:tcPr>
          <w:p w14:paraId="427D7225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558" w:type="pct"/>
            <w:vAlign w:val="center"/>
          </w:tcPr>
          <w:p w14:paraId="6190D26D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572" w:type="pct"/>
            <w:vAlign w:val="center"/>
          </w:tcPr>
          <w:p w14:paraId="0BE58966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16" w:type="pct"/>
            <w:vAlign w:val="center"/>
          </w:tcPr>
          <w:p w14:paraId="7FD4D3CF" w14:textId="77777777" w:rsidR="00BB5B78" w:rsidRPr="00390860" w:rsidRDefault="00BB5B78" w:rsidP="000D3CC6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390860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5"/>
            </w:r>
          </w:p>
        </w:tc>
      </w:tr>
    </w:tbl>
    <w:p w14:paraId="1A174A93" w14:textId="05FE6E3F" w:rsidR="00CA0293" w:rsidRPr="007A422D" w:rsidRDefault="00CA0293" w:rsidP="007A422D">
      <w:pPr>
        <w:spacing w:before="100" w:beforeAutospacing="1" w:after="100" w:afterAutospacing="1"/>
        <w:rPr>
          <w:rFonts w:ascii="Arial" w:hAnsi="Arial" w:cs="Arial"/>
          <w:color w:val="000000"/>
        </w:rPr>
      </w:pPr>
    </w:p>
    <w:sectPr w:rsidR="00CA0293" w:rsidRPr="007A422D" w:rsidSect="000A6D22">
      <w:footerReference w:type="even" r:id="rId7"/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DFD739" w14:textId="77777777" w:rsidR="00877337" w:rsidRDefault="00877337" w:rsidP="00570FF2">
      <w:r>
        <w:separator/>
      </w:r>
    </w:p>
  </w:endnote>
  <w:endnote w:type="continuationSeparator" w:id="0">
    <w:p w14:paraId="5B50977A" w14:textId="77777777" w:rsidR="00877337" w:rsidRDefault="00877337" w:rsidP="00570F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02893119"/>
      <w:docPartObj>
        <w:docPartGallery w:val="Page Numbers (Bottom of Page)"/>
        <w:docPartUnique/>
      </w:docPartObj>
    </w:sdtPr>
    <w:sdtContent>
      <w:p w14:paraId="649D5DBC" w14:textId="22E8A2CC" w:rsidR="00E416F0" w:rsidRDefault="00E416F0" w:rsidP="00E131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94AC28" w14:textId="77777777" w:rsidR="00E416F0" w:rsidRDefault="00E416F0" w:rsidP="001723E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77426611"/>
      <w:docPartObj>
        <w:docPartGallery w:val="Page Numbers (Bottom of Page)"/>
        <w:docPartUnique/>
      </w:docPartObj>
    </w:sdtPr>
    <w:sdtContent>
      <w:p w14:paraId="1162534A" w14:textId="6285978F" w:rsidR="00E416F0" w:rsidRDefault="00E416F0" w:rsidP="00E131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A5B6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3871CA3" w14:textId="77777777" w:rsidR="00E416F0" w:rsidRDefault="00E416F0" w:rsidP="001723E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B56EFA" w14:textId="77777777" w:rsidR="00877337" w:rsidRDefault="00877337" w:rsidP="00570FF2">
      <w:r>
        <w:separator/>
      </w:r>
    </w:p>
  </w:footnote>
  <w:footnote w:type="continuationSeparator" w:id="0">
    <w:p w14:paraId="59859E8F" w14:textId="77777777" w:rsidR="00877337" w:rsidRDefault="00877337" w:rsidP="00570F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A15830"/>
    <w:multiLevelType w:val="hybridMultilevel"/>
    <w:tmpl w:val="C3D084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E048E5"/>
    <w:multiLevelType w:val="hybridMultilevel"/>
    <w:tmpl w:val="573035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5B2861"/>
    <w:multiLevelType w:val="hybridMultilevel"/>
    <w:tmpl w:val="B26A18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9C439C"/>
    <w:multiLevelType w:val="hybridMultilevel"/>
    <w:tmpl w:val="CDD4C0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53095A"/>
    <w:multiLevelType w:val="hybridMultilevel"/>
    <w:tmpl w:val="FA96DA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7643EA"/>
    <w:multiLevelType w:val="hybridMultilevel"/>
    <w:tmpl w:val="38AEF3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E06FB8"/>
    <w:multiLevelType w:val="hybridMultilevel"/>
    <w:tmpl w:val="635AFA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796292"/>
    <w:multiLevelType w:val="hybridMultilevel"/>
    <w:tmpl w:val="68001D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2A5535"/>
    <w:multiLevelType w:val="hybridMultilevel"/>
    <w:tmpl w:val="EFD08A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7F5B3F"/>
    <w:multiLevelType w:val="hybridMultilevel"/>
    <w:tmpl w:val="9B3830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D720EB"/>
    <w:multiLevelType w:val="hybridMultilevel"/>
    <w:tmpl w:val="89167604"/>
    <w:lvl w:ilvl="0" w:tplc="66AC4092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060BEE"/>
    <w:multiLevelType w:val="hybridMultilevel"/>
    <w:tmpl w:val="EC82D94C"/>
    <w:lvl w:ilvl="0" w:tplc="395A98A8">
      <w:start w:val="2019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AC77AF"/>
    <w:multiLevelType w:val="hybridMultilevel"/>
    <w:tmpl w:val="69D22666"/>
    <w:lvl w:ilvl="0" w:tplc="0409000F">
      <w:start w:val="1"/>
      <w:numFmt w:val="decimal"/>
      <w:lvlText w:val="%1."/>
      <w:lvlJc w:val="left"/>
      <w:pPr>
        <w:ind w:left="774" w:hanging="360"/>
      </w:pPr>
    </w:lvl>
    <w:lvl w:ilvl="1" w:tplc="04090019" w:tentative="1">
      <w:start w:val="1"/>
      <w:numFmt w:val="lowerLetter"/>
      <w:lvlText w:val="%2."/>
      <w:lvlJc w:val="left"/>
      <w:pPr>
        <w:ind w:left="1494" w:hanging="360"/>
      </w:pPr>
    </w:lvl>
    <w:lvl w:ilvl="2" w:tplc="0409001B" w:tentative="1">
      <w:start w:val="1"/>
      <w:numFmt w:val="lowerRoman"/>
      <w:lvlText w:val="%3."/>
      <w:lvlJc w:val="right"/>
      <w:pPr>
        <w:ind w:left="2214" w:hanging="180"/>
      </w:pPr>
    </w:lvl>
    <w:lvl w:ilvl="3" w:tplc="0409000F" w:tentative="1">
      <w:start w:val="1"/>
      <w:numFmt w:val="decimal"/>
      <w:lvlText w:val="%4."/>
      <w:lvlJc w:val="left"/>
      <w:pPr>
        <w:ind w:left="2934" w:hanging="360"/>
      </w:pPr>
    </w:lvl>
    <w:lvl w:ilvl="4" w:tplc="04090019" w:tentative="1">
      <w:start w:val="1"/>
      <w:numFmt w:val="lowerLetter"/>
      <w:lvlText w:val="%5."/>
      <w:lvlJc w:val="left"/>
      <w:pPr>
        <w:ind w:left="3654" w:hanging="360"/>
      </w:pPr>
    </w:lvl>
    <w:lvl w:ilvl="5" w:tplc="0409001B" w:tentative="1">
      <w:start w:val="1"/>
      <w:numFmt w:val="lowerRoman"/>
      <w:lvlText w:val="%6."/>
      <w:lvlJc w:val="right"/>
      <w:pPr>
        <w:ind w:left="4374" w:hanging="180"/>
      </w:pPr>
    </w:lvl>
    <w:lvl w:ilvl="6" w:tplc="0409000F" w:tentative="1">
      <w:start w:val="1"/>
      <w:numFmt w:val="decimal"/>
      <w:lvlText w:val="%7."/>
      <w:lvlJc w:val="left"/>
      <w:pPr>
        <w:ind w:left="5094" w:hanging="360"/>
      </w:pPr>
    </w:lvl>
    <w:lvl w:ilvl="7" w:tplc="04090019" w:tentative="1">
      <w:start w:val="1"/>
      <w:numFmt w:val="lowerLetter"/>
      <w:lvlText w:val="%8."/>
      <w:lvlJc w:val="left"/>
      <w:pPr>
        <w:ind w:left="5814" w:hanging="360"/>
      </w:pPr>
    </w:lvl>
    <w:lvl w:ilvl="8" w:tplc="0409001B" w:tentative="1">
      <w:start w:val="1"/>
      <w:numFmt w:val="lowerRoman"/>
      <w:lvlText w:val="%9."/>
      <w:lvlJc w:val="right"/>
      <w:pPr>
        <w:ind w:left="6534" w:hanging="180"/>
      </w:pPr>
    </w:lvl>
  </w:abstractNum>
  <w:abstractNum w:abstractNumId="13" w15:restartNumberingAfterBreak="0">
    <w:nsid w:val="27FE0759"/>
    <w:multiLevelType w:val="hybridMultilevel"/>
    <w:tmpl w:val="25745E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D0718AD"/>
    <w:multiLevelType w:val="hybridMultilevel"/>
    <w:tmpl w:val="9F0E4C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A962ED"/>
    <w:multiLevelType w:val="hybridMultilevel"/>
    <w:tmpl w:val="F384C3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1D14AD"/>
    <w:multiLevelType w:val="hybridMultilevel"/>
    <w:tmpl w:val="D0DC26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3D2CC5"/>
    <w:multiLevelType w:val="hybridMultilevel"/>
    <w:tmpl w:val="32E274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C504C18A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680A0F"/>
    <w:multiLevelType w:val="hybridMultilevel"/>
    <w:tmpl w:val="2F08CB8E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9" w15:restartNumberingAfterBreak="0">
    <w:nsid w:val="50616D3A"/>
    <w:multiLevelType w:val="hybridMultilevel"/>
    <w:tmpl w:val="1916B2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DA4DF2"/>
    <w:multiLevelType w:val="hybridMultilevel"/>
    <w:tmpl w:val="E5FA4B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6733D5B"/>
    <w:multiLevelType w:val="hybridMultilevel"/>
    <w:tmpl w:val="567E819C"/>
    <w:lvl w:ilvl="0" w:tplc="B49EA9D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BB14D11"/>
    <w:multiLevelType w:val="hybridMultilevel"/>
    <w:tmpl w:val="69D22666"/>
    <w:lvl w:ilvl="0" w:tplc="0409000F">
      <w:start w:val="1"/>
      <w:numFmt w:val="decimal"/>
      <w:lvlText w:val="%1."/>
      <w:lvlJc w:val="left"/>
      <w:pPr>
        <w:ind w:left="774" w:hanging="360"/>
      </w:pPr>
    </w:lvl>
    <w:lvl w:ilvl="1" w:tplc="04090019" w:tentative="1">
      <w:start w:val="1"/>
      <w:numFmt w:val="lowerLetter"/>
      <w:lvlText w:val="%2."/>
      <w:lvlJc w:val="left"/>
      <w:pPr>
        <w:ind w:left="1494" w:hanging="360"/>
      </w:pPr>
    </w:lvl>
    <w:lvl w:ilvl="2" w:tplc="0409001B" w:tentative="1">
      <w:start w:val="1"/>
      <w:numFmt w:val="lowerRoman"/>
      <w:lvlText w:val="%3."/>
      <w:lvlJc w:val="right"/>
      <w:pPr>
        <w:ind w:left="2214" w:hanging="180"/>
      </w:pPr>
    </w:lvl>
    <w:lvl w:ilvl="3" w:tplc="0409000F" w:tentative="1">
      <w:start w:val="1"/>
      <w:numFmt w:val="decimal"/>
      <w:lvlText w:val="%4."/>
      <w:lvlJc w:val="left"/>
      <w:pPr>
        <w:ind w:left="2934" w:hanging="360"/>
      </w:pPr>
    </w:lvl>
    <w:lvl w:ilvl="4" w:tplc="04090019" w:tentative="1">
      <w:start w:val="1"/>
      <w:numFmt w:val="lowerLetter"/>
      <w:lvlText w:val="%5."/>
      <w:lvlJc w:val="left"/>
      <w:pPr>
        <w:ind w:left="3654" w:hanging="360"/>
      </w:pPr>
    </w:lvl>
    <w:lvl w:ilvl="5" w:tplc="0409001B" w:tentative="1">
      <w:start w:val="1"/>
      <w:numFmt w:val="lowerRoman"/>
      <w:lvlText w:val="%6."/>
      <w:lvlJc w:val="right"/>
      <w:pPr>
        <w:ind w:left="4374" w:hanging="180"/>
      </w:pPr>
    </w:lvl>
    <w:lvl w:ilvl="6" w:tplc="0409000F" w:tentative="1">
      <w:start w:val="1"/>
      <w:numFmt w:val="decimal"/>
      <w:lvlText w:val="%7."/>
      <w:lvlJc w:val="left"/>
      <w:pPr>
        <w:ind w:left="5094" w:hanging="360"/>
      </w:pPr>
    </w:lvl>
    <w:lvl w:ilvl="7" w:tplc="04090019" w:tentative="1">
      <w:start w:val="1"/>
      <w:numFmt w:val="lowerLetter"/>
      <w:lvlText w:val="%8."/>
      <w:lvlJc w:val="left"/>
      <w:pPr>
        <w:ind w:left="5814" w:hanging="360"/>
      </w:pPr>
    </w:lvl>
    <w:lvl w:ilvl="8" w:tplc="0409001B" w:tentative="1">
      <w:start w:val="1"/>
      <w:numFmt w:val="lowerRoman"/>
      <w:lvlText w:val="%9."/>
      <w:lvlJc w:val="right"/>
      <w:pPr>
        <w:ind w:left="6534" w:hanging="180"/>
      </w:pPr>
    </w:lvl>
  </w:abstractNum>
  <w:abstractNum w:abstractNumId="23" w15:restartNumberingAfterBreak="0">
    <w:nsid w:val="60597388"/>
    <w:multiLevelType w:val="hybridMultilevel"/>
    <w:tmpl w:val="EFDC58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8721F7F"/>
    <w:multiLevelType w:val="hybridMultilevel"/>
    <w:tmpl w:val="0F847E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61D0970"/>
    <w:multiLevelType w:val="multilevel"/>
    <w:tmpl w:val="9F5898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97E2C22"/>
    <w:multiLevelType w:val="hybridMultilevel"/>
    <w:tmpl w:val="A9406C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4107523">
    <w:abstractNumId w:val="14"/>
  </w:num>
  <w:num w:numId="2" w16cid:durableId="603803255">
    <w:abstractNumId w:val="1"/>
  </w:num>
  <w:num w:numId="3" w16cid:durableId="836727597">
    <w:abstractNumId w:val="7"/>
  </w:num>
  <w:num w:numId="4" w16cid:durableId="448015650">
    <w:abstractNumId w:val="17"/>
  </w:num>
  <w:num w:numId="5" w16cid:durableId="840588308">
    <w:abstractNumId w:val="5"/>
  </w:num>
  <w:num w:numId="6" w16cid:durableId="510068960">
    <w:abstractNumId w:val="24"/>
  </w:num>
  <w:num w:numId="7" w16cid:durableId="1379040838">
    <w:abstractNumId w:val="10"/>
  </w:num>
  <w:num w:numId="8" w16cid:durableId="2146965716">
    <w:abstractNumId w:val="15"/>
  </w:num>
  <w:num w:numId="9" w16cid:durableId="405954684">
    <w:abstractNumId w:val="19"/>
  </w:num>
  <w:num w:numId="10" w16cid:durableId="2061856351">
    <w:abstractNumId w:val="8"/>
  </w:num>
  <w:num w:numId="11" w16cid:durableId="1253006220">
    <w:abstractNumId w:val="2"/>
  </w:num>
  <w:num w:numId="12" w16cid:durableId="960915070">
    <w:abstractNumId w:val="0"/>
  </w:num>
  <w:num w:numId="13" w16cid:durableId="1167940731">
    <w:abstractNumId w:val="21"/>
  </w:num>
  <w:num w:numId="14" w16cid:durableId="108285291">
    <w:abstractNumId w:val="4"/>
  </w:num>
  <w:num w:numId="15" w16cid:durableId="257059923">
    <w:abstractNumId w:val="22"/>
  </w:num>
  <w:num w:numId="16" w16cid:durableId="1926958581">
    <w:abstractNumId w:val="13"/>
  </w:num>
  <w:num w:numId="17" w16cid:durableId="537477707">
    <w:abstractNumId w:val="20"/>
  </w:num>
  <w:num w:numId="18" w16cid:durableId="832376717">
    <w:abstractNumId w:val="18"/>
  </w:num>
  <w:num w:numId="19" w16cid:durableId="1030108992">
    <w:abstractNumId w:val="3"/>
  </w:num>
  <w:num w:numId="20" w16cid:durableId="1634284002">
    <w:abstractNumId w:val="16"/>
  </w:num>
  <w:num w:numId="21" w16cid:durableId="240258217">
    <w:abstractNumId w:val="23"/>
  </w:num>
  <w:num w:numId="22" w16cid:durableId="1816991306">
    <w:abstractNumId w:val="9"/>
  </w:num>
  <w:num w:numId="23" w16cid:durableId="612790655">
    <w:abstractNumId w:val="6"/>
  </w:num>
  <w:num w:numId="24" w16cid:durableId="1636259233">
    <w:abstractNumId w:val="11"/>
  </w:num>
  <w:num w:numId="25" w16cid:durableId="908420629">
    <w:abstractNumId w:val="12"/>
  </w:num>
  <w:num w:numId="26" w16cid:durableId="1899316531">
    <w:abstractNumId w:val="26"/>
  </w:num>
  <w:num w:numId="27" w16cid:durableId="829640534">
    <w:abstractNumId w:val="25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autoHyphenation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vz9frzkfwa2ae9fxlx2xa3t0prxevfxzt9&quot;&gt;Comp2018&lt;record-ids&gt;&lt;item&gt;151&lt;/item&gt;&lt;item&gt;201&lt;/item&gt;&lt;item&gt;392&lt;/item&gt;&lt;item&gt;397&lt;/item&gt;&lt;item&gt;1604&lt;/item&gt;&lt;item&gt;1702&lt;/item&gt;&lt;item&gt;2018&lt;/item&gt;&lt;item&gt;2019&lt;/item&gt;&lt;item&gt;2022&lt;/item&gt;&lt;item&gt;2027&lt;/item&gt;&lt;item&gt;2472&lt;/item&gt;&lt;item&gt;3372&lt;/item&gt;&lt;item&gt;3399&lt;/item&gt;&lt;item&gt;3406&lt;/item&gt;&lt;item&gt;3410&lt;/item&gt;&lt;item&gt;3413&lt;/item&gt;&lt;item&gt;3415&lt;/item&gt;&lt;item&gt;3497&lt;/item&gt;&lt;item&gt;3540&lt;/item&gt;&lt;item&gt;3543&lt;/item&gt;&lt;item&gt;3581&lt;/item&gt;&lt;item&gt;3590&lt;/item&gt;&lt;item&gt;3591&lt;/item&gt;&lt;item&gt;3634&lt;/item&gt;&lt;item&gt;3636&lt;/item&gt;&lt;item&gt;3639&lt;/item&gt;&lt;item&gt;3640&lt;/item&gt;&lt;item&gt;3641&lt;/item&gt;&lt;item&gt;3642&lt;/item&gt;&lt;item&gt;3643&lt;/item&gt;&lt;item&gt;3648&lt;/item&gt;&lt;item&gt;3652&lt;/item&gt;&lt;item&gt;3747&lt;/item&gt;&lt;item&gt;3755&lt;/item&gt;&lt;item&gt;3764&lt;/item&gt;&lt;item&gt;3806&lt;/item&gt;&lt;item&gt;3843&lt;/item&gt;&lt;item&gt;3854&lt;/item&gt;&lt;item&gt;3855&lt;/item&gt;&lt;item&gt;3858&lt;/item&gt;&lt;item&gt;3862&lt;/item&gt;&lt;item&gt;3863&lt;/item&gt;&lt;item&gt;3865&lt;/item&gt;&lt;item&gt;3870&lt;/item&gt;&lt;item&gt;3917&lt;/item&gt;&lt;item&gt;3923&lt;/item&gt;&lt;item&gt;3926&lt;/item&gt;&lt;item&gt;3932&lt;/item&gt;&lt;item&gt;3936&lt;/item&gt;&lt;item&gt;3939&lt;/item&gt;&lt;item&gt;3941&lt;/item&gt;&lt;item&gt;3942&lt;/item&gt;&lt;item&gt;3944&lt;/item&gt;&lt;item&gt;3951&lt;/item&gt;&lt;item&gt;3952&lt;/item&gt;&lt;item&gt;3953&lt;/item&gt;&lt;item&gt;3954&lt;/item&gt;&lt;item&gt;3955&lt;/item&gt;&lt;item&gt;3958&lt;/item&gt;&lt;item&gt;3959&lt;/item&gt;&lt;item&gt;3960&lt;/item&gt;&lt;item&gt;3961&lt;/item&gt;&lt;item&gt;3963&lt;/item&gt;&lt;item&gt;3964&lt;/item&gt;&lt;item&gt;3972&lt;/item&gt;&lt;item&gt;3973&lt;/item&gt;&lt;item&gt;3989&lt;/item&gt;&lt;item&gt;3992&lt;/item&gt;&lt;item&gt;3995&lt;/item&gt;&lt;item&gt;3997&lt;/item&gt;&lt;item&gt;3999&lt;/item&gt;&lt;item&gt;4003&lt;/item&gt;&lt;item&gt;4008&lt;/item&gt;&lt;item&gt;4013&lt;/item&gt;&lt;item&gt;4016&lt;/item&gt;&lt;item&gt;4017&lt;/item&gt;&lt;item&gt;4018&lt;/item&gt;&lt;item&gt;4019&lt;/item&gt;&lt;item&gt;4093&lt;/item&gt;&lt;item&gt;4095&lt;/item&gt;&lt;item&gt;4098&lt;/item&gt;&lt;item&gt;4118&lt;/item&gt;&lt;item&gt;4120&lt;/item&gt;&lt;item&gt;4121&lt;/item&gt;&lt;item&gt;4122&lt;/item&gt;&lt;item&gt;4125&lt;/item&gt;&lt;item&gt;4128&lt;/item&gt;&lt;item&gt;4129&lt;/item&gt;&lt;item&gt;4130&lt;/item&gt;&lt;item&gt;4135&lt;/item&gt;&lt;item&gt;4136&lt;/item&gt;&lt;item&gt;4137&lt;/item&gt;&lt;/record-ids&gt;&lt;/item&gt;&lt;/Libraries&gt;"/>
  </w:docVars>
  <w:rsids>
    <w:rsidRoot w:val="00811D34"/>
    <w:rsid w:val="00001C23"/>
    <w:rsid w:val="00001DD0"/>
    <w:rsid w:val="00002402"/>
    <w:rsid w:val="00002530"/>
    <w:rsid w:val="00002856"/>
    <w:rsid w:val="00002BDB"/>
    <w:rsid w:val="00002EF0"/>
    <w:rsid w:val="000030F3"/>
    <w:rsid w:val="000031EC"/>
    <w:rsid w:val="000038F2"/>
    <w:rsid w:val="00003B05"/>
    <w:rsid w:val="00003D8B"/>
    <w:rsid w:val="00003F6F"/>
    <w:rsid w:val="00004314"/>
    <w:rsid w:val="00004A83"/>
    <w:rsid w:val="00005743"/>
    <w:rsid w:val="00005DA1"/>
    <w:rsid w:val="00006670"/>
    <w:rsid w:val="00006A0C"/>
    <w:rsid w:val="00006B44"/>
    <w:rsid w:val="00006C58"/>
    <w:rsid w:val="00006D82"/>
    <w:rsid w:val="00006F64"/>
    <w:rsid w:val="000070DE"/>
    <w:rsid w:val="000072D8"/>
    <w:rsid w:val="00007C44"/>
    <w:rsid w:val="00007DA4"/>
    <w:rsid w:val="0001132C"/>
    <w:rsid w:val="00011574"/>
    <w:rsid w:val="000115EB"/>
    <w:rsid w:val="00011682"/>
    <w:rsid w:val="00011FFC"/>
    <w:rsid w:val="0001269E"/>
    <w:rsid w:val="000126A1"/>
    <w:rsid w:val="000128B5"/>
    <w:rsid w:val="00012DA0"/>
    <w:rsid w:val="000147C4"/>
    <w:rsid w:val="00015647"/>
    <w:rsid w:val="00015BE0"/>
    <w:rsid w:val="00015DA1"/>
    <w:rsid w:val="00016F66"/>
    <w:rsid w:val="0001713F"/>
    <w:rsid w:val="00017206"/>
    <w:rsid w:val="0002075E"/>
    <w:rsid w:val="00020ADE"/>
    <w:rsid w:val="000220E1"/>
    <w:rsid w:val="000223A9"/>
    <w:rsid w:val="00023124"/>
    <w:rsid w:val="0002341B"/>
    <w:rsid w:val="00023547"/>
    <w:rsid w:val="00023AD1"/>
    <w:rsid w:val="00024387"/>
    <w:rsid w:val="000248D8"/>
    <w:rsid w:val="00025720"/>
    <w:rsid w:val="000261B9"/>
    <w:rsid w:val="000262FD"/>
    <w:rsid w:val="0002646F"/>
    <w:rsid w:val="000269FF"/>
    <w:rsid w:val="00026A5E"/>
    <w:rsid w:val="00027DF3"/>
    <w:rsid w:val="00027FEA"/>
    <w:rsid w:val="00030813"/>
    <w:rsid w:val="00030D0C"/>
    <w:rsid w:val="00030EDC"/>
    <w:rsid w:val="00031188"/>
    <w:rsid w:val="00031BC9"/>
    <w:rsid w:val="00031ED2"/>
    <w:rsid w:val="00032047"/>
    <w:rsid w:val="000321CF"/>
    <w:rsid w:val="00032BDC"/>
    <w:rsid w:val="00032C91"/>
    <w:rsid w:val="00032DCC"/>
    <w:rsid w:val="00033188"/>
    <w:rsid w:val="00033348"/>
    <w:rsid w:val="00033648"/>
    <w:rsid w:val="000341BC"/>
    <w:rsid w:val="00034F91"/>
    <w:rsid w:val="0003646C"/>
    <w:rsid w:val="00036D22"/>
    <w:rsid w:val="00037A2A"/>
    <w:rsid w:val="00037AC0"/>
    <w:rsid w:val="00037B1E"/>
    <w:rsid w:val="00040C2F"/>
    <w:rsid w:val="00040E2F"/>
    <w:rsid w:val="00041758"/>
    <w:rsid w:val="00041A6C"/>
    <w:rsid w:val="00041DB0"/>
    <w:rsid w:val="00041F86"/>
    <w:rsid w:val="00042037"/>
    <w:rsid w:val="000420C7"/>
    <w:rsid w:val="00042436"/>
    <w:rsid w:val="0004255D"/>
    <w:rsid w:val="000426BB"/>
    <w:rsid w:val="00043183"/>
    <w:rsid w:val="000434C1"/>
    <w:rsid w:val="00044CB4"/>
    <w:rsid w:val="00044F28"/>
    <w:rsid w:val="00045148"/>
    <w:rsid w:val="00045903"/>
    <w:rsid w:val="00045B59"/>
    <w:rsid w:val="00045EA8"/>
    <w:rsid w:val="0004611C"/>
    <w:rsid w:val="00047419"/>
    <w:rsid w:val="00050170"/>
    <w:rsid w:val="0005060D"/>
    <w:rsid w:val="000506F2"/>
    <w:rsid w:val="00050BA2"/>
    <w:rsid w:val="00051212"/>
    <w:rsid w:val="000513C8"/>
    <w:rsid w:val="00051A01"/>
    <w:rsid w:val="00051A5B"/>
    <w:rsid w:val="00052609"/>
    <w:rsid w:val="00052F96"/>
    <w:rsid w:val="00053C0E"/>
    <w:rsid w:val="000541FA"/>
    <w:rsid w:val="000548AD"/>
    <w:rsid w:val="000550A5"/>
    <w:rsid w:val="0005578D"/>
    <w:rsid w:val="000563B6"/>
    <w:rsid w:val="000569FE"/>
    <w:rsid w:val="000577E4"/>
    <w:rsid w:val="00057A1C"/>
    <w:rsid w:val="00057C13"/>
    <w:rsid w:val="00057E02"/>
    <w:rsid w:val="0006034E"/>
    <w:rsid w:val="00060C25"/>
    <w:rsid w:val="00061795"/>
    <w:rsid w:val="0006188C"/>
    <w:rsid w:val="00061C73"/>
    <w:rsid w:val="00061DD2"/>
    <w:rsid w:val="0006232C"/>
    <w:rsid w:val="00062DEC"/>
    <w:rsid w:val="00062F48"/>
    <w:rsid w:val="00065A9C"/>
    <w:rsid w:val="00065DB0"/>
    <w:rsid w:val="00065EEE"/>
    <w:rsid w:val="00065F1B"/>
    <w:rsid w:val="00066018"/>
    <w:rsid w:val="00066302"/>
    <w:rsid w:val="00066792"/>
    <w:rsid w:val="00067D93"/>
    <w:rsid w:val="000706B4"/>
    <w:rsid w:val="000707A7"/>
    <w:rsid w:val="00070C64"/>
    <w:rsid w:val="00070D2B"/>
    <w:rsid w:val="000719D5"/>
    <w:rsid w:val="00072B1D"/>
    <w:rsid w:val="00072E1D"/>
    <w:rsid w:val="000731B2"/>
    <w:rsid w:val="0007340C"/>
    <w:rsid w:val="00074081"/>
    <w:rsid w:val="00074871"/>
    <w:rsid w:val="00074D05"/>
    <w:rsid w:val="00075306"/>
    <w:rsid w:val="00075796"/>
    <w:rsid w:val="000758D6"/>
    <w:rsid w:val="00075FE6"/>
    <w:rsid w:val="00076F40"/>
    <w:rsid w:val="00077137"/>
    <w:rsid w:val="00077181"/>
    <w:rsid w:val="000771CC"/>
    <w:rsid w:val="0007724C"/>
    <w:rsid w:val="00077701"/>
    <w:rsid w:val="00080277"/>
    <w:rsid w:val="00080C1A"/>
    <w:rsid w:val="000811B5"/>
    <w:rsid w:val="00081401"/>
    <w:rsid w:val="000818A8"/>
    <w:rsid w:val="00081B38"/>
    <w:rsid w:val="00081C32"/>
    <w:rsid w:val="00082277"/>
    <w:rsid w:val="00082652"/>
    <w:rsid w:val="000826F7"/>
    <w:rsid w:val="0008284C"/>
    <w:rsid w:val="00083063"/>
    <w:rsid w:val="00083278"/>
    <w:rsid w:val="00083281"/>
    <w:rsid w:val="000838A5"/>
    <w:rsid w:val="0008440C"/>
    <w:rsid w:val="00084693"/>
    <w:rsid w:val="000850F4"/>
    <w:rsid w:val="00085622"/>
    <w:rsid w:val="000858DA"/>
    <w:rsid w:val="000872DA"/>
    <w:rsid w:val="00087A91"/>
    <w:rsid w:val="00090D6A"/>
    <w:rsid w:val="0009128D"/>
    <w:rsid w:val="000919C2"/>
    <w:rsid w:val="00091AD0"/>
    <w:rsid w:val="000921A8"/>
    <w:rsid w:val="00092595"/>
    <w:rsid w:val="000926BF"/>
    <w:rsid w:val="00092C21"/>
    <w:rsid w:val="00093A6F"/>
    <w:rsid w:val="00093C39"/>
    <w:rsid w:val="00093D39"/>
    <w:rsid w:val="00094235"/>
    <w:rsid w:val="000945E3"/>
    <w:rsid w:val="0009484B"/>
    <w:rsid w:val="00094D25"/>
    <w:rsid w:val="00095106"/>
    <w:rsid w:val="00095380"/>
    <w:rsid w:val="0009563F"/>
    <w:rsid w:val="0009586F"/>
    <w:rsid w:val="00095A47"/>
    <w:rsid w:val="00095CD8"/>
    <w:rsid w:val="00096019"/>
    <w:rsid w:val="0009617D"/>
    <w:rsid w:val="00097850"/>
    <w:rsid w:val="00097AC1"/>
    <w:rsid w:val="000A0338"/>
    <w:rsid w:val="000A0347"/>
    <w:rsid w:val="000A0A4B"/>
    <w:rsid w:val="000A0C3A"/>
    <w:rsid w:val="000A1D01"/>
    <w:rsid w:val="000A2F09"/>
    <w:rsid w:val="000A3A56"/>
    <w:rsid w:val="000A4B20"/>
    <w:rsid w:val="000A63ED"/>
    <w:rsid w:val="000A665D"/>
    <w:rsid w:val="000A6D22"/>
    <w:rsid w:val="000A7181"/>
    <w:rsid w:val="000A72AC"/>
    <w:rsid w:val="000A74EA"/>
    <w:rsid w:val="000A7650"/>
    <w:rsid w:val="000A7ABC"/>
    <w:rsid w:val="000B0184"/>
    <w:rsid w:val="000B1304"/>
    <w:rsid w:val="000B1F94"/>
    <w:rsid w:val="000B26C0"/>
    <w:rsid w:val="000B362A"/>
    <w:rsid w:val="000B3704"/>
    <w:rsid w:val="000B3771"/>
    <w:rsid w:val="000B49B6"/>
    <w:rsid w:val="000B4BC5"/>
    <w:rsid w:val="000B5315"/>
    <w:rsid w:val="000B53EF"/>
    <w:rsid w:val="000B56D4"/>
    <w:rsid w:val="000B6DBB"/>
    <w:rsid w:val="000B7009"/>
    <w:rsid w:val="000B7894"/>
    <w:rsid w:val="000B7AF4"/>
    <w:rsid w:val="000C14AD"/>
    <w:rsid w:val="000C168A"/>
    <w:rsid w:val="000C1838"/>
    <w:rsid w:val="000C19B0"/>
    <w:rsid w:val="000C1C39"/>
    <w:rsid w:val="000C2905"/>
    <w:rsid w:val="000C2D7C"/>
    <w:rsid w:val="000C2DE6"/>
    <w:rsid w:val="000C3779"/>
    <w:rsid w:val="000C3C8A"/>
    <w:rsid w:val="000C4228"/>
    <w:rsid w:val="000C443F"/>
    <w:rsid w:val="000C4F92"/>
    <w:rsid w:val="000C5030"/>
    <w:rsid w:val="000C7094"/>
    <w:rsid w:val="000C7603"/>
    <w:rsid w:val="000D00A0"/>
    <w:rsid w:val="000D0644"/>
    <w:rsid w:val="000D17FC"/>
    <w:rsid w:val="000D18BF"/>
    <w:rsid w:val="000D1933"/>
    <w:rsid w:val="000D1F22"/>
    <w:rsid w:val="000D2245"/>
    <w:rsid w:val="000D279D"/>
    <w:rsid w:val="000D2B5D"/>
    <w:rsid w:val="000D393A"/>
    <w:rsid w:val="000D3BAD"/>
    <w:rsid w:val="000D3CC6"/>
    <w:rsid w:val="000D497D"/>
    <w:rsid w:val="000D4ACF"/>
    <w:rsid w:val="000D4AD1"/>
    <w:rsid w:val="000D4B97"/>
    <w:rsid w:val="000D4E17"/>
    <w:rsid w:val="000D5FB8"/>
    <w:rsid w:val="000D6808"/>
    <w:rsid w:val="000D6835"/>
    <w:rsid w:val="000D6D3F"/>
    <w:rsid w:val="000D7A46"/>
    <w:rsid w:val="000E0690"/>
    <w:rsid w:val="000E0BFB"/>
    <w:rsid w:val="000E10EF"/>
    <w:rsid w:val="000E2344"/>
    <w:rsid w:val="000E2D32"/>
    <w:rsid w:val="000E3B11"/>
    <w:rsid w:val="000E4167"/>
    <w:rsid w:val="000E4A45"/>
    <w:rsid w:val="000E5400"/>
    <w:rsid w:val="000E5D41"/>
    <w:rsid w:val="000E6399"/>
    <w:rsid w:val="000E6D42"/>
    <w:rsid w:val="000E70B7"/>
    <w:rsid w:val="000E77E4"/>
    <w:rsid w:val="000F0207"/>
    <w:rsid w:val="000F083A"/>
    <w:rsid w:val="000F112A"/>
    <w:rsid w:val="000F131F"/>
    <w:rsid w:val="000F19AC"/>
    <w:rsid w:val="000F250D"/>
    <w:rsid w:val="000F25A5"/>
    <w:rsid w:val="000F2D27"/>
    <w:rsid w:val="000F3155"/>
    <w:rsid w:val="000F3170"/>
    <w:rsid w:val="000F3CD4"/>
    <w:rsid w:val="000F5C4E"/>
    <w:rsid w:val="000F69F3"/>
    <w:rsid w:val="000F6AD2"/>
    <w:rsid w:val="000F7137"/>
    <w:rsid w:val="000F76BF"/>
    <w:rsid w:val="000F76F0"/>
    <w:rsid w:val="000F7B09"/>
    <w:rsid w:val="0010078F"/>
    <w:rsid w:val="00100E39"/>
    <w:rsid w:val="001015DC"/>
    <w:rsid w:val="001019F0"/>
    <w:rsid w:val="00101C0D"/>
    <w:rsid w:val="001041AD"/>
    <w:rsid w:val="00105195"/>
    <w:rsid w:val="001053A3"/>
    <w:rsid w:val="001063CD"/>
    <w:rsid w:val="00106A4D"/>
    <w:rsid w:val="00106F30"/>
    <w:rsid w:val="00107BF2"/>
    <w:rsid w:val="00110FBF"/>
    <w:rsid w:val="00111355"/>
    <w:rsid w:val="00111361"/>
    <w:rsid w:val="00111566"/>
    <w:rsid w:val="00111588"/>
    <w:rsid w:val="001125D8"/>
    <w:rsid w:val="00112942"/>
    <w:rsid w:val="001129D8"/>
    <w:rsid w:val="00112F1B"/>
    <w:rsid w:val="001132CB"/>
    <w:rsid w:val="00113815"/>
    <w:rsid w:val="001139F7"/>
    <w:rsid w:val="00114542"/>
    <w:rsid w:val="001151AA"/>
    <w:rsid w:val="0011590A"/>
    <w:rsid w:val="00116012"/>
    <w:rsid w:val="001160D6"/>
    <w:rsid w:val="00116146"/>
    <w:rsid w:val="00116617"/>
    <w:rsid w:val="001168ED"/>
    <w:rsid w:val="00116A1C"/>
    <w:rsid w:val="00117C7D"/>
    <w:rsid w:val="00120A3C"/>
    <w:rsid w:val="00121275"/>
    <w:rsid w:val="001212F6"/>
    <w:rsid w:val="00121652"/>
    <w:rsid w:val="0012184E"/>
    <w:rsid w:val="00121F0C"/>
    <w:rsid w:val="00122F03"/>
    <w:rsid w:val="00123149"/>
    <w:rsid w:val="00123173"/>
    <w:rsid w:val="0012325A"/>
    <w:rsid w:val="00123984"/>
    <w:rsid w:val="001244C3"/>
    <w:rsid w:val="00124BD9"/>
    <w:rsid w:val="00125560"/>
    <w:rsid w:val="001263E3"/>
    <w:rsid w:val="00127225"/>
    <w:rsid w:val="001275DD"/>
    <w:rsid w:val="00127E01"/>
    <w:rsid w:val="001314CF"/>
    <w:rsid w:val="001315F4"/>
    <w:rsid w:val="0013215C"/>
    <w:rsid w:val="00132912"/>
    <w:rsid w:val="00132AB0"/>
    <w:rsid w:val="001338B6"/>
    <w:rsid w:val="00133CD0"/>
    <w:rsid w:val="00134289"/>
    <w:rsid w:val="001343DA"/>
    <w:rsid w:val="00134AC1"/>
    <w:rsid w:val="001356D5"/>
    <w:rsid w:val="00136390"/>
    <w:rsid w:val="001365EE"/>
    <w:rsid w:val="001366DA"/>
    <w:rsid w:val="001375AB"/>
    <w:rsid w:val="001377B9"/>
    <w:rsid w:val="001379F7"/>
    <w:rsid w:val="00137F0E"/>
    <w:rsid w:val="001400F8"/>
    <w:rsid w:val="001402AF"/>
    <w:rsid w:val="001403D2"/>
    <w:rsid w:val="00140837"/>
    <w:rsid w:val="00141031"/>
    <w:rsid w:val="001411CD"/>
    <w:rsid w:val="001412F2"/>
    <w:rsid w:val="00141330"/>
    <w:rsid w:val="001417C7"/>
    <w:rsid w:val="00141931"/>
    <w:rsid w:val="00141C6A"/>
    <w:rsid w:val="00141FE4"/>
    <w:rsid w:val="00142DE3"/>
    <w:rsid w:val="001430CF"/>
    <w:rsid w:val="00143131"/>
    <w:rsid w:val="001434E3"/>
    <w:rsid w:val="00143948"/>
    <w:rsid w:val="001454BF"/>
    <w:rsid w:val="0014618D"/>
    <w:rsid w:val="00146242"/>
    <w:rsid w:val="00146A80"/>
    <w:rsid w:val="00147012"/>
    <w:rsid w:val="001471B1"/>
    <w:rsid w:val="001500C2"/>
    <w:rsid w:val="00150165"/>
    <w:rsid w:val="00150CF7"/>
    <w:rsid w:val="001510B6"/>
    <w:rsid w:val="00151535"/>
    <w:rsid w:val="001515E7"/>
    <w:rsid w:val="00151E6D"/>
    <w:rsid w:val="00152386"/>
    <w:rsid w:val="001523C4"/>
    <w:rsid w:val="001529C1"/>
    <w:rsid w:val="00152E55"/>
    <w:rsid w:val="00153A02"/>
    <w:rsid w:val="00153B12"/>
    <w:rsid w:val="001553EA"/>
    <w:rsid w:val="001560CF"/>
    <w:rsid w:val="001569D5"/>
    <w:rsid w:val="001571C7"/>
    <w:rsid w:val="00157655"/>
    <w:rsid w:val="00157FE9"/>
    <w:rsid w:val="00160119"/>
    <w:rsid w:val="001601DA"/>
    <w:rsid w:val="00160DC1"/>
    <w:rsid w:val="00162636"/>
    <w:rsid w:val="00163323"/>
    <w:rsid w:val="00163D8D"/>
    <w:rsid w:val="00163E6C"/>
    <w:rsid w:val="00163FDA"/>
    <w:rsid w:val="0016516A"/>
    <w:rsid w:val="001657EF"/>
    <w:rsid w:val="00165BD7"/>
    <w:rsid w:val="00166334"/>
    <w:rsid w:val="00167008"/>
    <w:rsid w:val="001677D7"/>
    <w:rsid w:val="001679CB"/>
    <w:rsid w:val="00167CD7"/>
    <w:rsid w:val="00171092"/>
    <w:rsid w:val="0017137C"/>
    <w:rsid w:val="00171891"/>
    <w:rsid w:val="00171AF3"/>
    <w:rsid w:val="001723E5"/>
    <w:rsid w:val="00172477"/>
    <w:rsid w:val="001727C1"/>
    <w:rsid w:val="001738F0"/>
    <w:rsid w:val="00173B77"/>
    <w:rsid w:val="001743F0"/>
    <w:rsid w:val="001745C0"/>
    <w:rsid w:val="00174F36"/>
    <w:rsid w:val="00175DDB"/>
    <w:rsid w:val="00175DE4"/>
    <w:rsid w:val="00176189"/>
    <w:rsid w:val="00177CC9"/>
    <w:rsid w:val="00177CEC"/>
    <w:rsid w:val="0018034B"/>
    <w:rsid w:val="0018114F"/>
    <w:rsid w:val="0018116F"/>
    <w:rsid w:val="001818A7"/>
    <w:rsid w:val="00181D95"/>
    <w:rsid w:val="00182347"/>
    <w:rsid w:val="00182E03"/>
    <w:rsid w:val="00183031"/>
    <w:rsid w:val="001832BE"/>
    <w:rsid w:val="0018413E"/>
    <w:rsid w:val="00184353"/>
    <w:rsid w:val="00184954"/>
    <w:rsid w:val="00184AF2"/>
    <w:rsid w:val="00184DBF"/>
    <w:rsid w:val="00185103"/>
    <w:rsid w:val="00185501"/>
    <w:rsid w:val="00186ACD"/>
    <w:rsid w:val="00186B0C"/>
    <w:rsid w:val="001874E9"/>
    <w:rsid w:val="00187975"/>
    <w:rsid w:val="00187B3D"/>
    <w:rsid w:val="0019155F"/>
    <w:rsid w:val="00191B37"/>
    <w:rsid w:val="001929F6"/>
    <w:rsid w:val="00193060"/>
    <w:rsid w:val="00193749"/>
    <w:rsid w:val="00194E11"/>
    <w:rsid w:val="00194ED3"/>
    <w:rsid w:val="001958C4"/>
    <w:rsid w:val="001958E3"/>
    <w:rsid w:val="00195EC9"/>
    <w:rsid w:val="00196590"/>
    <w:rsid w:val="00196F83"/>
    <w:rsid w:val="00197381"/>
    <w:rsid w:val="00197B85"/>
    <w:rsid w:val="00197BE1"/>
    <w:rsid w:val="00197CAC"/>
    <w:rsid w:val="001A0150"/>
    <w:rsid w:val="001A02C2"/>
    <w:rsid w:val="001A0432"/>
    <w:rsid w:val="001A04A4"/>
    <w:rsid w:val="001A08D6"/>
    <w:rsid w:val="001A0917"/>
    <w:rsid w:val="001A1B6D"/>
    <w:rsid w:val="001A2043"/>
    <w:rsid w:val="001A2AC3"/>
    <w:rsid w:val="001A2F66"/>
    <w:rsid w:val="001A3858"/>
    <w:rsid w:val="001A38AD"/>
    <w:rsid w:val="001A3F24"/>
    <w:rsid w:val="001A45E5"/>
    <w:rsid w:val="001A4C84"/>
    <w:rsid w:val="001A4E51"/>
    <w:rsid w:val="001A58D8"/>
    <w:rsid w:val="001A5B61"/>
    <w:rsid w:val="001A5DAC"/>
    <w:rsid w:val="001A606B"/>
    <w:rsid w:val="001A6D3F"/>
    <w:rsid w:val="001A6D9B"/>
    <w:rsid w:val="001A706E"/>
    <w:rsid w:val="001A7377"/>
    <w:rsid w:val="001A7397"/>
    <w:rsid w:val="001A74AA"/>
    <w:rsid w:val="001A7D2E"/>
    <w:rsid w:val="001B024C"/>
    <w:rsid w:val="001B0BED"/>
    <w:rsid w:val="001B1A1F"/>
    <w:rsid w:val="001B2B1C"/>
    <w:rsid w:val="001B32BA"/>
    <w:rsid w:val="001B3383"/>
    <w:rsid w:val="001B36E0"/>
    <w:rsid w:val="001B38BC"/>
    <w:rsid w:val="001B3B12"/>
    <w:rsid w:val="001B4493"/>
    <w:rsid w:val="001B4782"/>
    <w:rsid w:val="001B54C1"/>
    <w:rsid w:val="001B5E25"/>
    <w:rsid w:val="001B672B"/>
    <w:rsid w:val="001B674F"/>
    <w:rsid w:val="001B6910"/>
    <w:rsid w:val="001B6A02"/>
    <w:rsid w:val="001B6BB7"/>
    <w:rsid w:val="001B724E"/>
    <w:rsid w:val="001B7668"/>
    <w:rsid w:val="001C03BD"/>
    <w:rsid w:val="001C03FB"/>
    <w:rsid w:val="001C0B15"/>
    <w:rsid w:val="001C0E7A"/>
    <w:rsid w:val="001C1611"/>
    <w:rsid w:val="001C16C3"/>
    <w:rsid w:val="001C22F7"/>
    <w:rsid w:val="001C23AE"/>
    <w:rsid w:val="001C23FA"/>
    <w:rsid w:val="001C2751"/>
    <w:rsid w:val="001C2BA6"/>
    <w:rsid w:val="001C2E1B"/>
    <w:rsid w:val="001C393D"/>
    <w:rsid w:val="001C4A88"/>
    <w:rsid w:val="001C4ED7"/>
    <w:rsid w:val="001C51C4"/>
    <w:rsid w:val="001C5744"/>
    <w:rsid w:val="001C5C6A"/>
    <w:rsid w:val="001C5FD6"/>
    <w:rsid w:val="001C7747"/>
    <w:rsid w:val="001C7A68"/>
    <w:rsid w:val="001C7D73"/>
    <w:rsid w:val="001C7DEB"/>
    <w:rsid w:val="001C7EEA"/>
    <w:rsid w:val="001D11A6"/>
    <w:rsid w:val="001D152D"/>
    <w:rsid w:val="001D1750"/>
    <w:rsid w:val="001D1BC4"/>
    <w:rsid w:val="001D1DDC"/>
    <w:rsid w:val="001D2361"/>
    <w:rsid w:val="001D2856"/>
    <w:rsid w:val="001D3AD9"/>
    <w:rsid w:val="001D3DA8"/>
    <w:rsid w:val="001D50D6"/>
    <w:rsid w:val="001D51D0"/>
    <w:rsid w:val="001D5599"/>
    <w:rsid w:val="001D59DE"/>
    <w:rsid w:val="001D6193"/>
    <w:rsid w:val="001D6EE3"/>
    <w:rsid w:val="001D70F3"/>
    <w:rsid w:val="001D7FB8"/>
    <w:rsid w:val="001E00F1"/>
    <w:rsid w:val="001E08F1"/>
    <w:rsid w:val="001E0AE5"/>
    <w:rsid w:val="001E0C0E"/>
    <w:rsid w:val="001E1584"/>
    <w:rsid w:val="001E1A48"/>
    <w:rsid w:val="001E24E0"/>
    <w:rsid w:val="001E25DD"/>
    <w:rsid w:val="001E31E6"/>
    <w:rsid w:val="001E358D"/>
    <w:rsid w:val="001E3A13"/>
    <w:rsid w:val="001E3C4D"/>
    <w:rsid w:val="001E3D2C"/>
    <w:rsid w:val="001E4183"/>
    <w:rsid w:val="001E472D"/>
    <w:rsid w:val="001E48AA"/>
    <w:rsid w:val="001E499F"/>
    <w:rsid w:val="001E4A94"/>
    <w:rsid w:val="001E5241"/>
    <w:rsid w:val="001E5DE1"/>
    <w:rsid w:val="001E6027"/>
    <w:rsid w:val="001E6049"/>
    <w:rsid w:val="001E6E44"/>
    <w:rsid w:val="001E6E64"/>
    <w:rsid w:val="001E6E6C"/>
    <w:rsid w:val="001E6FED"/>
    <w:rsid w:val="001E71CF"/>
    <w:rsid w:val="001E755A"/>
    <w:rsid w:val="001E7BD0"/>
    <w:rsid w:val="001F0100"/>
    <w:rsid w:val="001F09F8"/>
    <w:rsid w:val="001F115A"/>
    <w:rsid w:val="001F11D6"/>
    <w:rsid w:val="001F12E7"/>
    <w:rsid w:val="001F1953"/>
    <w:rsid w:val="001F2371"/>
    <w:rsid w:val="001F368F"/>
    <w:rsid w:val="001F3BA1"/>
    <w:rsid w:val="001F3C6E"/>
    <w:rsid w:val="001F40B0"/>
    <w:rsid w:val="001F41AA"/>
    <w:rsid w:val="001F4479"/>
    <w:rsid w:val="001F4819"/>
    <w:rsid w:val="001F49ED"/>
    <w:rsid w:val="001F4B59"/>
    <w:rsid w:val="001F4D8E"/>
    <w:rsid w:val="001F4E34"/>
    <w:rsid w:val="001F518E"/>
    <w:rsid w:val="001F59EE"/>
    <w:rsid w:val="001F69F3"/>
    <w:rsid w:val="001F6BAF"/>
    <w:rsid w:val="001F734C"/>
    <w:rsid w:val="001F75BC"/>
    <w:rsid w:val="001F79AA"/>
    <w:rsid w:val="001F7B56"/>
    <w:rsid w:val="001F7B64"/>
    <w:rsid w:val="002002EA"/>
    <w:rsid w:val="002009DE"/>
    <w:rsid w:val="00200B40"/>
    <w:rsid w:val="00200D32"/>
    <w:rsid w:val="002014EB"/>
    <w:rsid w:val="002016E6"/>
    <w:rsid w:val="002025FD"/>
    <w:rsid w:val="0020281D"/>
    <w:rsid w:val="00202BD0"/>
    <w:rsid w:val="00202CF9"/>
    <w:rsid w:val="00202FA0"/>
    <w:rsid w:val="00203588"/>
    <w:rsid w:val="002037B9"/>
    <w:rsid w:val="00203B94"/>
    <w:rsid w:val="00203FB2"/>
    <w:rsid w:val="0020439B"/>
    <w:rsid w:val="0020444B"/>
    <w:rsid w:val="00204C8C"/>
    <w:rsid w:val="00204CB9"/>
    <w:rsid w:val="00205359"/>
    <w:rsid w:val="0020556E"/>
    <w:rsid w:val="00205A6D"/>
    <w:rsid w:val="00205D1A"/>
    <w:rsid w:val="00205E4F"/>
    <w:rsid w:val="00206111"/>
    <w:rsid w:val="002066B0"/>
    <w:rsid w:val="00206D24"/>
    <w:rsid w:val="00206F5E"/>
    <w:rsid w:val="002071CA"/>
    <w:rsid w:val="002100FD"/>
    <w:rsid w:val="0021092A"/>
    <w:rsid w:val="00210A43"/>
    <w:rsid w:val="00210E93"/>
    <w:rsid w:val="00211C52"/>
    <w:rsid w:val="002136FE"/>
    <w:rsid w:val="0021404C"/>
    <w:rsid w:val="00214A02"/>
    <w:rsid w:val="00215F06"/>
    <w:rsid w:val="002161F5"/>
    <w:rsid w:val="00216775"/>
    <w:rsid w:val="0021750B"/>
    <w:rsid w:val="002176BA"/>
    <w:rsid w:val="00217AC3"/>
    <w:rsid w:val="00217BB3"/>
    <w:rsid w:val="00220554"/>
    <w:rsid w:val="0022073E"/>
    <w:rsid w:val="0022129D"/>
    <w:rsid w:val="0022171D"/>
    <w:rsid w:val="00221C20"/>
    <w:rsid w:val="00222D19"/>
    <w:rsid w:val="002235C6"/>
    <w:rsid w:val="002237B6"/>
    <w:rsid w:val="0022389D"/>
    <w:rsid w:val="002238CC"/>
    <w:rsid w:val="00223F0D"/>
    <w:rsid w:val="00224216"/>
    <w:rsid w:val="0022558D"/>
    <w:rsid w:val="002256C1"/>
    <w:rsid w:val="00225747"/>
    <w:rsid w:val="00225E02"/>
    <w:rsid w:val="00226BFC"/>
    <w:rsid w:val="00226FB5"/>
    <w:rsid w:val="002272D7"/>
    <w:rsid w:val="00227302"/>
    <w:rsid w:val="002305C7"/>
    <w:rsid w:val="002309F0"/>
    <w:rsid w:val="00230A45"/>
    <w:rsid w:val="002312E2"/>
    <w:rsid w:val="002313CE"/>
    <w:rsid w:val="002325A4"/>
    <w:rsid w:val="00233379"/>
    <w:rsid w:val="002336D3"/>
    <w:rsid w:val="0023376B"/>
    <w:rsid w:val="00234037"/>
    <w:rsid w:val="00234590"/>
    <w:rsid w:val="00234593"/>
    <w:rsid w:val="00234ED4"/>
    <w:rsid w:val="0023530F"/>
    <w:rsid w:val="00235596"/>
    <w:rsid w:val="002359FA"/>
    <w:rsid w:val="00236015"/>
    <w:rsid w:val="00236036"/>
    <w:rsid w:val="00237011"/>
    <w:rsid w:val="00240340"/>
    <w:rsid w:val="00240702"/>
    <w:rsid w:val="00240B81"/>
    <w:rsid w:val="00240B96"/>
    <w:rsid w:val="00241441"/>
    <w:rsid w:val="002416F6"/>
    <w:rsid w:val="00241711"/>
    <w:rsid w:val="0024235F"/>
    <w:rsid w:val="0024241D"/>
    <w:rsid w:val="00242BE8"/>
    <w:rsid w:val="00242DFF"/>
    <w:rsid w:val="002438C1"/>
    <w:rsid w:val="0024413F"/>
    <w:rsid w:val="00244314"/>
    <w:rsid w:val="00245951"/>
    <w:rsid w:val="00245F6B"/>
    <w:rsid w:val="00246867"/>
    <w:rsid w:val="0024710B"/>
    <w:rsid w:val="0025058D"/>
    <w:rsid w:val="002508B5"/>
    <w:rsid w:val="002508C0"/>
    <w:rsid w:val="0025093D"/>
    <w:rsid w:val="00250BD3"/>
    <w:rsid w:val="00250DC2"/>
    <w:rsid w:val="0025121A"/>
    <w:rsid w:val="00251520"/>
    <w:rsid w:val="00251DB4"/>
    <w:rsid w:val="00251DD9"/>
    <w:rsid w:val="00251FC6"/>
    <w:rsid w:val="002520CD"/>
    <w:rsid w:val="00252891"/>
    <w:rsid w:val="0025323B"/>
    <w:rsid w:val="00253BCB"/>
    <w:rsid w:val="00253DF0"/>
    <w:rsid w:val="0025436A"/>
    <w:rsid w:val="002544ED"/>
    <w:rsid w:val="002548D2"/>
    <w:rsid w:val="00254B1C"/>
    <w:rsid w:val="00254C83"/>
    <w:rsid w:val="00255223"/>
    <w:rsid w:val="0025564A"/>
    <w:rsid w:val="002557D6"/>
    <w:rsid w:val="00255971"/>
    <w:rsid w:val="00255DAB"/>
    <w:rsid w:val="002560EF"/>
    <w:rsid w:val="0025620F"/>
    <w:rsid w:val="0025665F"/>
    <w:rsid w:val="0025680C"/>
    <w:rsid w:val="00256A22"/>
    <w:rsid w:val="00256C7A"/>
    <w:rsid w:val="00256FEA"/>
    <w:rsid w:val="00257A18"/>
    <w:rsid w:val="00260430"/>
    <w:rsid w:val="002606E2"/>
    <w:rsid w:val="00261088"/>
    <w:rsid w:val="0026135E"/>
    <w:rsid w:val="0026175B"/>
    <w:rsid w:val="00261C94"/>
    <w:rsid w:val="0026226B"/>
    <w:rsid w:val="00262466"/>
    <w:rsid w:val="0026259D"/>
    <w:rsid w:val="00262939"/>
    <w:rsid w:val="00262BDE"/>
    <w:rsid w:val="00262BF4"/>
    <w:rsid w:val="00263CF4"/>
    <w:rsid w:val="00263F45"/>
    <w:rsid w:val="00264D82"/>
    <w:rsid w:val="00264FCB"/>
    <w:rsid w:val="0026517C"/>
    <w:rsid w:val="00265366"/>
    <w:rsid w:val="0026569E"/>
    <w:rsid w:val="00265C16"/>
    <w:rsid w:val="00266269"/>
    <w:rsid w:val="002662B9"/>
    <w:rsid w:val="0026638C"/>
    <w:rsid w:val="00267427"/>
    <w:rsid w:val="002674D0"/>
    <w:rsid w:val="002675CD"/>
    <w:rsid w:val="0027005B"/>
    <w:rsid w:val="0027007B"/>
    <w:rsid w:val="00270B94"/>
    <w:rsid w:val="00270EE8"/>
    <w:rsid w:val="00270F3B"/>
    <w:rsid w:val="0027117E"/>
    <w:rsid w:val="002717CF"/>
    <w:rsid w:val="00271AB3"/>
    <w:rsid w:val="00271F8D"/>
    <w:rsid w:val="0027233E"/>
    <w:rsid w:val="00272AF3"/>
    <w:rsid w:val="0027301D"/>
    <w:rsid w:val="00273413"/>
    <w:rsid w:val="002735BE"/>
    <w:rsid w:val="0027368A"/>
    <w:rsid w:val="00273F7F"/>
    <w:rsid w:val="002740A0"/>
    <w:rsid w:val="0027475B"/>
    <w:rsid w:val="00274876"/>
    <w:rsid w:val="00274ADB"/>
    <w:rsid w:val="00274C70"/>
    <w:rsid w:val="002765C4"/>
    <w:rsid w:val="00276DC6"/>
    <w:rsid w:val="00276FCA"/>
    <w:rsid w:val="00277688"/>
    <w:rsid w:val="0027793D"/>
    <w:rsid w:val="002779D5"/>
    <w:rsid w:val="00277C66"/>
    <w:rsid w:val="0028015B"/>
    <w:rsid w:val="00280B0A"/>
    <w:rsid w:val="00280C57"/>
    <w:rsid w:val="00280EA2"/>
    <w:rsid w:val="00280FC4"/>
    <w:rsid w:val="00281058"/>
    <w:rsid w:val="002810F7"/>
    <w:rsid w:val="0028118F"/>
    <w:rsid w:val="00281A8A"/>
    <w:rsid w:val="00281C07"/>
    <w:rsid w:val="00281FFE"/>
    <w:rsid w:val="0028226A"/>
    <w:rsid w:val="00282EAE"/>
    <w:rsid w:val="0028319A"/>
    <w:rsid w:val="0028324D"/>
    <w:rsid w:val="00283676"/>
    <w:rsid w:val="00283C63"/>
    <w:rsid w:val="00283D18"/>
    <w:rsid w:val="0028426D"/>
    <w:rsid w:val="00284A65"/>
    <w:rsid w:val="002853DD"/>
    <w:rsid w:val="0028591F"/>
    <w:rsid w:val="00285949"/>
    <w:rsid w:val="002863DA"/>
    <w:rsid w:val="00286725"/>
    <w:rsid w:val="00286D34"/>
    <w:rsid w:val="00286E11"/>
    <w:rsid w:val="00286EF9"/>
    <w:rsid w:val="00286F01"/>
    <w:rsid w:val="0028755F"/>
    <w:rsid w:val="00287CEE"/>
    <w:rsid w:val="00287F4E"/>
    <w:rsid w:val="00287FAE"/>
    <w:rsid w:val="00290420"/>
    <w:rsid w:val="002909A1"/>
    <w:rsid w:val="00291CB8"/>
    <w:rsid w:val="00291D5E"/>
    <w:rsid w:val="00291DD8"/>
    <w:rsid w:val="00292295"/>
    <w:rsid w:val="00292C62"/>
    <w:rsid w:val="0029416E"/>
    <w:rsid w:val="002942BF"/>
    <w:rsid w:val="00295A70"/>
    <w:rsid w:val="00295CD3"/>
    <w:rsid w:val="00295E34"/>
    <w:rsid w:val="00296435"/>
    <w:rsid w:val="002965F6"/>
    <w:rsid w:val="00296791"/>
    <w:rsid w:val="00296CB4"/>
    <w:rsid w:val="0029733B"/>
    <w:rsid w:val="002974BE"/>
    <w:rsid w:val="002A0284"/>
    <w:rsid w:val="002A0AA3"/>
    <w:rsid w:val="002A27C1"/>
    <w:rsid w:val="002A298D"/>
    <w:rsid w:val="002A2C01"/>
    <w:rsid w:val="002A2D17"/>
    <w:rsid w:val="002A31D4"/>
    <w:rsid w:val="002A32EE"/>
    <w:rsid w:val="002A3459"/>
    <w:rsid w:val="002A37BB"/>
    <w:rsid w:val="002A37EC"/>
    <w:rsid w:val="002A4446"/>
    <w:rsid w:val="002A4854"/>
    <w:rsid w:val="002A5182"/>
    <w:rsid w:val="002A5DA6"/>
    <w:rsid w:val="002A6BD2"/>
    <w:rsid w:val="002A6E75"/>
    <w:rsid w:val="002B00D0"/>
    <w:rsid w:val="002B0CF1"/>
    <w:rsid w:val="002B1062"/>
    <w:rsid w:val="002B1715"/>
    <w:rsid w:val="002B24AC"/>
    <w:rsid w:val="002B251A"/>
    <w:rsid w:val="002B25B6"/>
    <w:rsid w:val="002B375C"/>
    <w:rsid w:val="002B3A9B"/>
    <w:rsid w:val="002B3DC0"/>
    <w:rsid w:val="002B3EE7"/>
    <w:rsid w:val="002B4055"/>
    <w:rsid w:val="002B4D9E"/>
    <w:rsid w:val="002B52CB"/>
    <w:rsid w:val="002B5684"/>
    <w:rsid w:val="002B5CF8"/>
    <w:rsid w:val="002B5EED"/>
    <w:rsid w:val="002B638C"/>
    <w:rsid w:val="002B7F29"/>
    <w:rsid w:val="002C0430"/>
    <w:rsid w:val="002C3315"/>
    <w:rsid w:val="002C43EA"/>
    <w:rsid w:val="002C4931"/>
    <w:rsid w:val="002C5581"/>
    <w:rsid w:val="002C5B30"/>
    <w:rsid w:val="002C6CCA"/>
    <w:rsid w:val="002C729C"/>
    <w:rsid w:val="002C7B40"/>
    <w:rsid w:val="002D019C"/>
    <w:rsid w:val="002D050A"/>
    <w:rsid w:val="002D0E07"/>
    <w:rsid w:val="002D13E4"/>
    <w:rsid w:val="002D148C"/>
    <w:rsid w:val="002D37A0"/>
    <w:rsid w:val="002D3B68"/>
    <w:rsid w:val="002D473B"/>
    <w:rsid w:val="002D4A6D"/>
    <w:rsid w:val="002D4C50"/>
    <w:rsid w:val="002D4DB7"/>
    <w:rsid w:val="002D538A"/>
    <w:rsid w:val="002D5CBD"/>
    <w:rsid w:val="002D5ECE"/>
    <w:rsid w:val="002D61A6"/>
    <w:rsid w:val="002D6D28"/>
    <w:rsid w:val="002D70D4"/>
    <w:rsid w:val="002D7B2F"/>
    <w:rsid w:val="002E0270"/>
    <w:rsid w:val="002E077A"/>
    <w:rsid w:val="002E0A11"/>
    <w:rsid w:val="002E0D5C"/>
    <w:rsid w:val="002E10D5"/>
    <w:rsid w:val="002E2371"/>
    <w:rsid w:val="002E2408"/>
    <w:rsid w:val="002E2739"/>
    <w:rsid w:val="002E4D3F"/>
    <w:rsid w:val="002E4DA0"/>
    <w:rsid w:val="002E5336"/>
    <w:rsid w:val="002E5A49"/>
    <w:rsid w:val="002E6CDD"/>
    <w:rsid w:val="002E78A3"/>
    <w:rsid w:val="002E7983"/>
    <w:rsid w:val="002F10C7"/>
    <w:rsid w:val="002F1803"/>
    <w:rsid w:val="002F2329"/>
    <w:rsid w:val="002F25DA"/>
    <w:rsid w:val="002F2EB2"/>
    <w:rsid w:val="002F34F1"/>
    <w:rsid w:val="002F3B65"/>
    <w:rsid w:val="002F4219"/>
    <w:rsid w:val="002F475D"/>
    <w:rsid w:val="002F49D5"/>
    <w:rsid w:val="002F523C"/>
    <w:rsid w:val="002F550B"/>
    <w:rsid w:val="002F5B53"/>
    <w:rsid w:val="002F614A"/>
    <w:rsid w:val="002F68B1"/>
    <w:rsid w:val="002F6D4E"/>
    <w:rsid w:val="002F6E03"/>
    <w:rsid w:val="002F7A24"/>
    <w:rsid w:val="003020EA"/>
    <w:rsid w:val="0030252F"/>
    <w:rsid w:val="00302DD4"/>
    <w:rsid w:val="00303408"/>
    <w:rsid w:val="003035DE"/>
    <w:rsid w:val="00304327"/>
    <w:rsid w:val="003044E9"/>
    <w:rsid w:val="0030562E"/>
    <w:rsid w:val="00306586"/>
    <w:rsid w:val="00306AD7"/>
    <w:rsid w:val="00306FEA"/>
    <w:rsid w:val="00307251"/>
    <w:rsid w:val="00307435"/>
    <w:rsid w:val="0030757A"/>
    <w:rsid w:val="003104CE"/>
    <w:rsid w:val="00310580"/>
    <w:rsid w:val="00310D04"/>
    <w:rsid w:val="00310E0A"/>
    <w:rsid w:val="00310F0B"/>
    <w:rsid w:val="00311CCB"/>
    <w:rsid w:val="003131BD"/>
    <w:rsid w:val="003134C1"/>
    <w:rsid w:val="00313E87"/>
    <w:rsid w:val="00314CD5"/>
    <w:rsid w:val="0031572D"/>
    <w:rsid w:val="00315C83"/>
    <w:rsid w:val="003169A3"/>
    <w:rsid w:val="00320539"/>
    <w:rsid w:val="00320CF3"/>
    <w:rsid w:val="00321979"/>
    <w:rsid w:val="00322367"/>
    <w:rsid w:val="00322DF1"/>
    <w:rsid w:val="003230C2"/>
    <w:rsid w:val="00323A66"/>
    <w:rsid w:val="00323D1E"/>
    <w:rsid w:val="00323D8E"/>
    <w:rsid w:val="00323E47"/>
    <w:rsid w:val="00323FE4"/>
    <w:rsid w:val="003240C7"/>
    <w:rsid w:val="00325613"/>
    <w:rsid w:val="00325B04"/>
    <w:rsid w:val="00325C8E"/>
    <w:rsid w:val="003260C6"/>
    <w:rsid w:val="0032718D"/>
    <w:rsid w:val="003274D2"/>
    <w:rsid w:val="00327BE0"/>
    <w:rsid w:val="00327C39"/>
    <w:rsid w:val="00327D90"/>
    <w:rsid w:val="0033187D"/>
    <w:rsid w:val="0033190E"/>
    <w:rsid w:val="00331E94"/>
    <w:rsid w:val="00332246"/>
    <w:rsid w:val="003332F1"/>
    <w:rsid w:val="0033354C"/>
    <w:rsid w:val="00333D6D"/>
    <w:rsid w:val="00334A03"/>
    <w:rsid w:val="003353E3"/>
    <w:rsid w:val="00335B8F"/>
    <w:rsid w:val="00336125"/>
    <w:rsid w:val="00337201"/>
    <w:rsid w:val="00337DA1"/>
    <w:rsid w:val="00340249"/>
    <w:rsid w:val="00340E3A"/>
    <w:rsid w:val="00341098"/>
    <w:rsid w:val="00341AD2"/>
    <w:rsid w:val="003423CC"/>
    <w:rsid w:val="0034257D"/>
    <w:rsid w:val="00342A0D"/>
    <w:rsid w:val="00342C55"/>
    <w:rsid w:val="00342F2A"/>
    <w:rsid w:val="003430B9"/>
    <w:rsid w:val="0034373B"/>
    <w:rsid w:val="00345423"/>
    <w:rsid w:val="00345568"/>
    <w:rsid w:val="0034643C"/>
    <w:rsid w:val="003468F1"/>
    <w:rsid w:val="00346D1F"/>
    <w:rsid w:val="0034748E"/>
    <w:rsid w:val="00347FD4"/>
    <w:rsid w:val="00350186"/>
    <w:rsid w:val="0035052A"/>
    <w:rsid w:val="003507B3"/>
    <w:rsid w:val="0035081F"/>
    <w:rsid w:val="0035168B"/>
    <w:rsid w:val="00351831"/>
    <w:rsid w:val="003521D1"/>
    <w:rsid w:val="003523FB"/>
    <w:rsid w:val="00352D20"/>
    <w:rsid w:val="003535B8"/>
    <w:rsid w:val="00353725"/>
    <w:rsid w:val="003539BC"/>
    <w:rsid w:val="00353D08"/>
    <w:rsid w:val="0035401B"/>
    <w:rsid w:val="00354C15"/>
    <w:rsid w:val="003554EA"/>
    <w:rsid w:val="00356145"/>
    <w:rsid w:val="003564EB"/>
    <w:rsid w:val="00356C5D"/>
    <w:rsid w:val="00356C9F"/>
    <w:rsid w:val="00356E66"/>
    <w:rsid w:val="00357192"/>
    <w:rsid w:val="00357323"/>
    <w:rsid w:val="00357A64"/>
    <w:rsid w:val="00357D9A"/>
    <w:rsid w:val="00360C55"/>
    <w:rsid w:val="003612CD"/>
    <w:rsid w:val="0036197C"/>
    <w:rsid w:val="003622A3"/>
    <w:rsid w:val="00362877"/>
    <w:rsid w:val="003629F6"/>
    <w:rsid w:val="00363363"/>
    <w:rsid w:val="003648FE"/>
    <w:rsid w:val="00364E13"/>
    <w:rsid w:val="003653CA"/>
    <w:rsid w:val="0036596A"/>
    <w:rsid w:val="003663BA"/>
    <w:rsid w:val="00367814"/>
    <w:rsid w:val="00367878"/>
    <w:rsid w:val="00367B9D"/>
    <w:rsid w:val="00367CCD"/>
    <w:rsid w:val="00370B7B"/>
    <w:rsid w:val="00370B90"/>
    <w:rsid w:val="0037100B"/>
    <w:rsid w:val="003713B4"/>
    <w:rsid w:val="003715EE"/>
    <w:rsid w:val="00371C87"/>
    <w:rsid w:val="00372B1C"/>
    <w:rsid w:val="00373EAF"/>
    <w:rsid w:val="003740E0"/>
    <w:rsid w:val="003747FB"/>
    <w:rsid w:val="0037510E"/>
    <w:rsid w:val="0037519D"/>
    <w:rsid w:val="00375ED6"/>
    <w:rsid w:val="0037608F"/>
    <w:rsid w:val="00376C17"/>
    <w:rsid w:val="00377266"/>
    <w:rsid w:val="003773C6"/>
    <w:rsid w:val="003777D0"/>
    <w:rsid w:val="0038091D"/>
    <w:rsid w:val="00381E7F"/>
    <w:rsid w:val="0038314B"/>
    <w:rsid w:val="00383391"/>
    <w:rsid w:val="003835B1"/>
    <w:rsid w:val="00383DD4"/>
    <w:rsid w:val="0038477B"/>
    <w:rsid w:val="00384808"/>
    <w:rsid w:val="00385B98"/>
    <w:rsid w:val="00386CB8"/>
    <w:rsid w:val="00386D19"/>
    <w:rsid w:val="003870F0"/>
    <w:rsid w:val="003871DB"/>
    <w:rsid w:val="00390292"/>
    <w:rsid w:val="00390333"/>
    <w:rsid w:val="00390860"/>
    <w:rsid w:val="003908E4"/>
    <w:rsid w:val="00390F38"/>
    <w:rsid w:val="00391550"/>
    <w:rsid w:val="0039157E"/>
    <w:rsid w:val="00392086"/>
    <w:rsid w:val="003920F1"/>
    <w:rsid w:val="003922A4"/>
    <w:rsid w:val="003925F0"/>
    <w:rsid w:val="00392942"/>
    <w:rsid w:val="003929B6"/>
    <w:rsid w:val="00393020"/>
    <w:rsid w:val="00395536"/>
    <w:rsid w:val="0039557E"/>
    <w:rsid w:val="00395C3A"/>
    <w:rsid w:val="00395DBD"/>
    <w:rsid w:val="00395EDD"/>
    <w:rsid w:val="003960AA"/>
    <w:rsid w:val="00396BEB"/>
    <w:rsid w:val="00397257"/>
    <w:rsid w:val="00397F16"/>
    <w:rsid w:val="003A0005"/>
    <w:rsid w:val="003A2BB1"/>
    <w:rsid w:val="003A436C"/>
    <w:rsid w:val="003A49A1"/>
    <w:rsid w:val="003A4B20"/>
    <w:rsid w:val="003A4FDE"/>
    <w:rsid w:val="003A52E1"/>
    <w:rsid w:val="003A53B3"/>
    <w:rsid w:val="003A6638"/>
    <w:rsid w:val="003A674F"/>
    <w:rsid w:val="003A6E09"/>
    <w:rsid w:val="003A70C3"/>
    <w:rsid w:val="003A7777"/>
    <w:rsid w:val="003B04F6"/>
    <w:rsid w:val="003B0A34"/>
    <w:rsid w:val="003B0B99"/>
    <w:rsid w:val="003B0DB4"/>
    <w:rsid w:val="003B126F"/>
    <w:rsid w:val="003B16BC"/>
    <w:rsid w:val="003B1729"/>
    <w:rsid w:val="003B20D4"/>
    <w:rsid w:val="003B211C"/>
    <w:rsid w:val="003B2292"/>
    <w:rsid w:val="003B24B0"/>
    <w:rsid w:val="003B28FB"/>
    <w:rsid w:val="003B2A90"/>
    <w:rsid w:val="003B2F07"/>
    <w:rsid w:val="003B401A"/>
    <w:rsid w:val="003B489C"/>
    <w:rsid w:val="003B50BA"/>
    <w:rsid w:val="003B5170"/>
    <w:rsid w:val="003B5CA8"/>
    <w:rsid w:val="003B6C78"/>
    <w:rsid w:val="003B748E"/>
    <w:rsid w:val="003B789C"/>
    <w:rsid w:val="003B7E11"/>
    <w:rsid w:val="003C01A5"/>
    <w:rsid w:val="003C088E"/>
    <w:rsid w:val="003C105C"/>
    <w:rsid w:val="003C10FC"/>
    <w:rsid w:val="003C124E"/>
    <w:rsid w:val="003C19B1"/>
    <w:rsid w:val="003C1F87"/>
    <w:rsid w:val="003C2C03"/>
    <w:rsid w:val="003C4C37"/>
    <w:rsid w:val="003C526C"/>
    <w:rsid w:val="003C5598"/>
    <w:rsid w:val="003C5F87"/>
    <w:rsid w:val="003C6111"/>
    <w:rsid w:val="003C7B55"/>
    <w:rsid w:val="003C7DDC"/>
    <w:rsid w:val="003D0D5A"/>
    <w:rsid w:val="003D1388"/>
    <w:rsid w:val="003D1571"/>
    <w:rsid w:val="003D1C30"/>
    <w:rsid w:val="003D26F4"/>
    <w:rsid w:val="003D2DA1"/>
    <w:rsid w:val="003D32BB"/>
    <w:rsid w:val="003D32C6"/>
    <w:rsid w:val="003D3843"/>
    <w:rsid w:val="003D4C88"/>
    <w:rsid w:val="003D4CFA"/>
    <w:rsid w:val="003D5652"/>
    <w:rsid w:val="003D65F0"/>
    <w:rsid w:val="003D69BA"/>
    <w:rsid w:val="003D6AFC"/>
    <w:rsid w:val="003D761B"/>
    <w:rsid w:val="003D7D24"/>
    <w:rsid w:val="003D7DA5"/>
    <w:rsid w:val="003E1CB6"/>
    <w:rsid w:val="003E1E5D"/>
    <w:rsid w:val="003E218E"/>
    <w:rsid w:val="003E3C8F"/>
    <w:rsid w:val="003E3D3E"/>
    <w:rsid w:val="003E3E83"/>
    <w:rsid w:val="003E41C6"/>
    <w:rsid w:val="003E46B3"/>
    <w:rsid w:val="003E4A80"/>
    <w:rsid w:val="003E5083"/>
    <w:rsid w:val="003E5539"/>
    <w:rsid w:val="003E5FED"/>
    <w:rsid w:val="003E642F"/>
    <w:rsid w:val="003E653D"/>
    <w:rsid w:val="003E69EF"/>
    <w:rsid w:val="003E6AA9"/>
    <w:rsid w:val="003E6C93"/>
    <w:rsid w:val="003F02BA"/>
    <w:rsid w:val="003F116F"/>
    <w:rsid w:val="003F1DD3"/>
    <w:rsid w:val="003F221D"/>
    <w:rsid w:val="003F24CA"/>
    <w:rsid w:val="003F28C1"/>
    <w:rsid w:val="003F28C9"/>
    <w:rsid w:val="003F345E"/>
    <w:rsid w:val="003F4BBC"/>
    <w:rsid w:val="003F58AF"/>
    <w:rsid w:val="003F5A96"/>
    <w:rsid w:val="003F5D54"/>
    <w:rsid w:val="003F61C5"/>
    <w:rsid w:val="003F7100"/>
    <w:rsid w:val="003F7558"/>
    <w:rsid w:val="003F7611"/>
    <w:rsid w:val="003F7C88"/>
    <w:rsid w:val="003F7E1D"/>
    <w:rsid w:val="003F7E53"/>
    <w:rsid w:val="004008F0"/>
    <w:rsid w:val="00400BC8"/>
    <w:rsid w:val="0040188F"/>
    <w:rsid w:val="00401A20"/>
    <w:rsid w:val="00401ADD"/>
    <w:rsid w:val="00401D55"/>
    <w:rsid w:val="0040213E"/>
    <w:rsid w:val="00402A3D"/>
    <w:rsid w:val="004036E9"/>
    <w:rsid w:val="0040380E"/>
    <w:rsid w:val="00403C14"/>
    <w:rsid w:val="00403C73"/>
    <w:rsid w:val="004058D1"/>
    <w:rsid w:val="00405A64"/>
    <w:rsid w:val="00405B58"/>
    <w:rsid w:val="00405B6F"/>
    <w:rsid w:val="00405EC2"/>
    <w:rsid w:val="00406D87"/>
    <w:rsid w:val="00410031"/>
    <w:rsid w:val="004104A4"/>
    <w:rsid w:val="00410CDB"/>
    <w:rsid w:val="0041189C"/>
    <w:rsid w:val="00411A13"/>
    <w:rsid w:val="0041222D"/>
    <w:rsid w:val="004128E8"/>
    <w:rsid w:val="00412981"/>
    <w:rsid w:val="00415069"/>
    <w:rsid w:val="004153E5"/>
    <w:rsid w:val="004155FE"/>
    <w:rsid w:val="00415EED"/>
    <w:rsid w:val="0041606A"/>
    <w:rsid w:val="004168BC"/>
    <w:rsid w:val="00417402"/>
    <w:rsid w:val="004178D8"/>
    <w:rsid w:val="00417A5F"/>
    <w:rsid w:val="004200BF"/>
    <w:rsid w:val="00420599"/>
    <w:rsid w:val="004212EA"/>
    <w:rsid w:val="004216F1"/>
    <w:rsid w:val="0042191F"/>
    <w:rsid w:val="00421EC8"/>
    <w:rsid w:val="00422165"/>
    <w:rsid w:val="004224D2"/>
    <w:rsid w:val="00422645"/>
    <w:rsid w:val="00422A24"/>
    <w:rsid w:val="00422A78"/>
    <w:rsid w:val="00422C04"/>
    <w:rsid w:val="00422F57"/>
    <w:rsid w:val="004236AA"/>
    <w:rsid w:val="00423EFA"/>
    <w:rsid w:val="004244CD"/>
    <w:rsid w:val="004245AC"/>
    <w:rsid w:val="00424A70"/>
    <w:rsid w:val="00424DEF"/>
    <w:rsid w:val="00425035"/>
    <w:rsid w:val="004254CE"/>
    <w:rsid w:val="00425ECC"/>
    <w:rsid w:val="0042643B"/>
    <w:rsid w:val="004268C5"/>
    <w:rsid w:val="0042742C"/>
    <w:rsid w:val="0043016B"/>
    <w:rsid w:val="0043018C"/>
    <w:rsid w:val="00430229"/>
    <w:rsid w:val="00430456"/>
    <w:rsid w:val="0043093D"/>
    <w:rsid w:val="004324E3"/>
    <w:rsid w:val="0043326A"/>
    <w:rsid w:val="0043357E"/>
    <w:rsid w:val="00433AE7"/>
    <w:rsid w:val="00434A40"/>
    <w:rsid w:val="00434AAA"/>
    <w:rsid w:val="00435A39"/>
    <w:rsid w:val="00435F5B"/>
    <w:rsid w:val="00436F90"/>
    <w:rsid w:val="00437463"/>
    <w:rsid w:val="00437514"/>
    <w:rsid w:val="00437662"/>
    <w:rsid w:val="004405E0"/>
    <w:rsid w:val="00441103"/>
    <w:rsid w:val="00441203"/>
    <w:rsid w:val="00441864"/>
    <w:rsid w:val="00441C3F"/>
    <w:rsid w:val="00441E99"/>
    <w:rsid w:val="00444B43"/>
    <w:rsid w:val="004457C4"/>
    <w:rsid w:val="004457DA"/>
    <w:rsid w:val="00446633"/>
    <w:rsid w:val="00447899"/>
    <w:rsid w:val="004479B5"/>
    <w:rsid w:val="00450B46"/>
    <w:rsid w:val="00451D11"/>
    <w:rsid w:val="00451EDA"/>
    <w:rsid w:val="0045254A"/>
    <w:rsid w:val="004535E7"/>
    <w:rsid w:val="00453676"/>
    <w:rsid w:val="00453A46"/>
    <w:rsid w:val="004546E4"/>
    <w:rsid w:val="00454F89"/>
    <w:rsid w:val="00455238"/>
    <w:rsid w:val="00455C45"/>
    <w:rsid w:val="004563D9"/>
    <w:rsid w:val="00456B4F"/>
    <w:rsid w:val="00456C6F"/>
    <w:rsid w:val="00456CBD"/>
    <w:rsid w:val="00456E76"/>
    <w:rsid w:val="00457144"/>
    <w:rsid w:val="0045733B"/>
    <w:rsid w:val="00457B69"/>
    <w:rsid w:val="00457CE5"/>
    <w:rsid w:val="0046082B"/>
    <w:rsid w:val="0046204E"/>
    <w:rsid w:val="00462418"/>
    <w:rsid w:val="00462A2A"/>
    <w:rsid w:val="004641DC"/>
    <w:rsid w:val="00464A24"/>
    <w:rsid w:val="00464B3A"/>
    <w:rsid w:val="00464E09"/>
    <w:rsid w:val="00466831"/>
    <w:rsid w:val="00467406"/>
    <w:rsid w:val="00467627"/>
    <w:rsid w:val="00470178"/>
    <w:rsid w:val="00470518"/>
    <w:rsid w:val="004706BD"/>
    <w:rsid w:val="00470CC6"/>
    <w:rsid w:val="004711DA"/>
    <w:rsid w:val="004713C5"/>
    <w:rsid w:val="00471AC6"/>
    <w:rsid w:val="00471D58"/>
    <w:rsid w:val="00472071"/>
    <w:rsid w:val="004725FF"/>
    <w:rsid w:val="0047269B"/>
    <w:rsid w:val="00472713"/>
    <w:rsid w:val="00472717"/>
    <w:rsid w:val="00472C90"/>
    <w:rsid w:val="00473894"/>
    <w:rsid w:val="00473E09"/>
    <w:rsid w:val="00473EEA"/>
    <w:rsid w:val="00474086"/>
    <w:rsid w:val="0047469E"/>
    <w:rsid w:val="00474A52"/>
    <w:rsid w:val="00474E9F"/>
    <w:rsid w:val="00475203"/>
    <w:rsid w:val="004755E2"/>
    <w:rsid w:val="00477B84"/>
    <w:rsid w:val="004805C3"/>
    <w:rsid w:val="00480982"/>
    <w:rsid w:val="00480D7E"/>
    <w:rsid w:val="00481088"/>
    <w:rsid w:val="004812C6"/>
    <w:rsid w:val="004813E2"/>
    <w:rsid w:val="004814AE"/>
    <w:rsid w:val="00481696"/>
    <w:rsid w:val="00481B42"/>
    <w:rsid w:val="00482202"/>
    <w:rsid w:val="0048277D"/>
    <w:rsid w:val="004827BF"/>
    <w:rsid w:val="004830B3"/>
    <w:rsid w:val="0048311B"/>
    <w:rsid w:val="0048374B"/>
    <w:rsid w:val="00483F39"/>
    <w:rsid w:val="00483FB7"/>
    <w:rsid w:val="0048543B"/>
    <w:rsid w:val="004857CC"/>
    <w:rsid w:val="00485818"/>
    <w:rsid w:val="004861EF"/>
    <w:rsid w:val="004863C5"/>
    <w:rsid w:val="00486A70"/>
    <w:rsid w:val="00487A25"/>
    <w:rsid w:val="00487DC5"/>
    <w:rsid w:val="00487EBB"/>
    <w:rsid w:val="004909E7"/>
    <w:rsid w:val="00490BC1"/>
    <w:rsid w:val="00491022"/>
    <w:rsid w:val="004911E8"/>
    <w:rsid w:val="00491A05"/>
    <w:rsid w:val="00491FAA"/>
    <w:rsid w:val="004931BA"/>
    <w:rsid w:val="004935C8"/>
    <w:rsid w:val="00493A6F"/>
    <w:rsid w:val="0049419A"/>
    <w:rsid w:val="00494861"/>
    <w:rsid w:val="0049506B"/>
    <w:rsid w:val="0049507F"/>
    <w:rsid w:val="0049535A"/>
    <w:rsid w:val="00495B11"/>
    <w:rsid w:val="00495B15"/>
    <w:rsid w:val="00495E34"/>
    <w:rsid w:val="00496008"/>
    <w:rsid w:val="004976BC"/>
    <w:rsid w:val="004A072F"/>
    <w:rsid w:val="004A1090"/>
    <w:rsid w:val="004A1612"/>
    <w:rsid w:val="004A1D8C"/>
    <w:rsid w:val="004A25E5"/>
    <w:rsid w:val="004A2DC2"/>
    <w:rsid w:val="004A3BED"/>
    <w:rsid w:val="004A3E18"/>
    <w:rsid w:val="004A4842"/>
    <w:rsid w:val="004A48EA"/>
    <w:rsid w:val="004A5550"/>
    <w:rsid w:val="004A578E"/>
    <w:rsid w:val="004A6013"/>
    <w:rsid w:val="004A60D6"/>
    <w:rsid w:val="004A6CD8"/>
    <w:rsid w:val="004A6FFE"/>
    <w:rsid w:val="004A7462"/>
    <w:rsid w:val="004A7571"/>
    <w:rsid w:val="004A776F"/>
    <w:rsid w:val="004A77E9"/>
    <w:rsid w:val="004A78D3"/>
    <w:rsid w:val="004A7BB5"/>
    <w:rsid w:val="004B0074"/>
    <w:rsid w:val="004B1DB5"/>
    <w:rsid w:val="004B1E29"/>
    <w:rsid w:val="004B1F21"/>
    <w:rsid w:val="004B227D"/>
    <w:rsid w:val="004B2D7F"/>
    <w:rsid w:val="004B3388"/>
    <w:rsid w:val="004B34FA"/>
    <w:rsid w:val="004B369F"/>
    <w:rsid w:val="004B3875"/>
    <w:rsid w:val="004B3E68"/>
    <w:rsid w:val="004B45E5"/>
    <w:rsid w:val="004B48BB"/>
    <w:rsid w:val="004B4A51"/>
    <w:rsid w:val="004B5A66"/>
    <w:rsid w:val="004B5C11"/>
    <w:rsid w:val="004B5FF4"/>
    <w:rsid w:val="004B63AB"/>
    <w:rsid w:val="004B674D"/>
    <w:rsid w:val="004B68BE"/>
    <w:rsid w:val="004B7270"/>
    <w:rsid w:val="004B7386"/>
    <w:rsid w:val="004C0323"/>
    <w:rsid w:val="004C0B49"/>
    <w:rsid w:val="004C1586"/>
    <w:rsid w:val="004C1CD8"/>
    <w:rsid w:val="004C238A"/>
    <w:rsid w:val="004C2FCF"/>
    <w:rsid w:val="004C3440"/>
    <w:rsid w:val="004C350D"/>
    <w:rsid w:val="004C3700"/>
    <w:rsid w:val="004C3837"/>
    <w:rsid w:val="004C3E14"/>
    <w:rsid w:val="004C3F2C"/>
    <w:rsid w:val="004C4E1D"/>
    <w:rsid w:val="004C549A"/>
    <w:rsid w:val="004D09F8"/>
    <w:rsid w:val="004D1B65"/>
    <w:rsid w:val="004D1DD1"/>
    <w:rsid w:val="004D2ABC"/>
    <w:rsid w:val="004D37C6"/>
    <w:rsid w:val="004D3BB6"/>
    <w:rsid w:val="004D45FB"/>
    <w:rsid w:val="004D4771"/>
    <w:rsid w:val="004D4AD4"/>
    <w:rsid w:val="004D503D"/>
    <w:rsid w:val="004D50F6"/>
    <w:rsid w:val="004D5464"/>
    <w:rsid w:val="004D6862"/>
    <w:rsid w:val="004E0670"/>
    <w:rsid w:val="004E0D28"/>
    <w:rsid w:val="004E12BB"/>
    <w:rsid w:val="004E130E"/>
    <w:rsid w:val="004E1BC3"/>
    <w:rsid w:val="004E23A8"/>
    <w:rsid w:val="004E26F2"/>
    <w:rsid w:val="004E28CF"/>
    <w:rsid w:val="004E2CB3"/>
    <w:rsid w:val="004E2EFE"/>
    <w:rsid w:val="004E3F02"/>
    <w:rsid w:val="004E406D"/>
    <w:rsid w:val="004E412D"/>
    <w:rsid w:val="004E59F0"/>
    <w:rsid w:val="004E6308"/>
    <w:rsid w:val="004E6D41"/>
    <w:rsid w:val="004E6DDA"/>
    <w:rsid w:val="004E7272"/>
    <w:rsid w:val="004F046D"/>
    <w:rsid w:val="004F15D2"/>
    <w:rsid w:val="004F18E9"/>
    <w:rsid w:val="004F1909"/>
    <w:rsid w:val="004F1BAE"/>
    <w:rsid w:val="004F2054"/>
    <w:rsid w:val="004F25A7"/>
    <w:rsid w:val="004F2D20"/>
    <w:rsid w:val="004F2DF0"/>
    <w:rsid w:val="004F30E0"/>
    <w:rsid w:val="004F42DD"/>
    <w:rsid w:val="004F47FF"/>
    <w:rsid w:val="004F4983"/>
    <w:rsid w:val="004F4F62"/>
    <w:rsid w:val="004F58FA"/>
    <w:rsid w:val="004F60A8"/>
    <w:rsid w:val="004F6544"/>
    <w:rsid w:val="004F692F"/>
    <w:rsid w:val="004F7D47"/>
    <w:rsid w:val="004F7DE1"/>
    <w:rsid w:val="00500924"/>
    <w:rsid w:val="005033E6"/>
    <w:rsid w:val="00503C2C"/>
    <w:rsid w:val="00503D9C"/>
    <w:rsid w:val="005040AA"/>
    <w:rsid w:val="00504109"/>
    <w:rsid w:val="0050429E"/>
    <w:rsid w:val="00504AC5"/>
    <w:rsid w:val="0050589E"/>
    <w:rsid w:val="00505B00"/>
    <w:rsid w:val="0050621F"/>
    <w:rsid w:val="0050635B"/>
    <w:rsid w:val="005069F4"/>
    <w:rsid w:val="00506D3D"/>
    <w:rsid w:val="0050756D"/>
    <w:rsid w:val="00510EA3"/>
    <w:rsid w:val="00511CB8"/>
    <w:rsid w:val="00511D1A"/>
    <w:rsid w:val="00512844"/>
    <w:rsid w:val="005128D6"/>
    <w:rsid w:val="00512BDE"/>
    <w:rsid w:val="005133AF"/>
    <w:rsid w:val="00513E40"/>
    <w:rsid w:val="005140AD"/>
    <w:rsid w:val="005141DF"/>
    <w:rsid w:val="00514849"/>
    <w:rsid w:val="00514A3C"/>
    <w:rsid w:val="00514AB2"/>
    <w:rsid w:val="0051515C"/>
    <w:rsid w:val="00515583"/>
    <w:rsid w:val="00515DE3"/>
    <w:rsid w:val="00516C91"/>
    <w:rsid w:val="0051751F"/>
    <w:rsid w:val="005177E7"/>
    <w:rsid w:val="00517F23"/>
    <w:rsid w:val="005205F4"/>
    <w:rsid w:val="0052097B"/>
    <w:rsid w:val="00520A0B"/>
    <w:rsid w:val="00520BC5"/>
    <w:rsid w:val="005215D2"/>
    <w:rsid w:val="005216FF"/>
    <w:rsid w:val="00521762"/>
    <w:rsid w:val="00521796"/>
    <w:rsid w:val="005217A2"/>
    <w:rsid w:val="00522996"/>
    <w:rsid w:val="00522F60"/>
    <w:rsid w:val="00523545"/>
    <w:rsid w:val="0052379B"/>
    <w:rsid w:val="005241BF"/>
    <w:rsid w:val="005246F5"/>
    <w:rsid w:val="00526250"/>
    <w:rsid w:val="0052697E"/>
    <w:rsid w:val="00526A82"/>
    <w:rsid w:val="00526F7B"/>
    <w:rsid w:val="005273B9"/>
    <w:rsid w:val="00527454"/>
    <w:rsid w:val="0052753E"/>
    <w:rsid w:val="005278F2"/>
    <w:rsid w:val="00527950"/>
    <w:rsid w:val="00527B6F"/>
    <w:rsid w:val="00530713"/>
    <w:rsid w:val="00530D2C"/>
    <w:rsid w:val="00530DF7"/>
    <w:rsid w:val="00531B24"/>
    <w:rsid w:val="0053248E"/>
    <w:rsid w:val="00532CAD"/>
    <w:rsid w:val="005330D2"/>
    <w:rsid w:val="00533C51"/>
    <w:rsid w:val="00533F49"/>
    <w:rsid w:val="005347BF"/>
    <w:rsid w:val="00534A85"/>
    <w:rsid w:val="00535018"/>
    <w:rsid w:val="00535724"/>
    <w:rsid w:val="0053606D"/>
    <w:rsid w:val="00537314"/>
    <w:rsid w:val="00540549"/>
    <w:rsid w:val="00540B0D"/>
    <w:rsid w:val="0054107A"/>
    <w:rsid w:val="00541B6F"/>
    <w:rsid w:val="00541B97"/>
    <w:rsid w:val="00542E4A"/>
    <w:rsid w:val="00543554"/>
    <w:rsid w:val="00543A6F"/>
    <w:rsid w:val="00543EEB"/>
    <w:rsid w:val="005440E1"/>
    <w:rsid w:val="00544541"/>
    <w:rsid w:val="00545703"/>
    <w:rsid w:val="00545A99"/>
    <w:rsid w:val="00546208"/>
    <w:rsid w:val="005462D6"/>
    <w:rsid w:val="00546648"/>
    <w:rsid w:val="00546F50"/>
    <w:rsid w:val="00546FE0"/>
    <w:rsid w:val="005472F3"/>
    <w:rsid w:val="00547B02"/>
    <w:rsid w:val="00547C49"/>
    <w:rsid w:val="00550B60"/>
    <w:rsid w:val="00550E6C"/>
    <w:rsid w:val="00551350"/>
    <w:rsid w:val="0055173F"/>
    <w:rsid w:val="0055183C"/>
    <w:rsid w:val="005526F6"/>
    <w:rsid w:val="005533D9"/>
    <w:rsid w:val="00553C71"/>
    <w:rsid w:val="00554020"/>
    <w:rsid w:val="005540A4"/>
    <w:rsid w:val="005546C7"/>
    <w:rsid w:val="00554FE7"/>
    <w:rsid w:val="005550C8"/>
    <w:rsid w:val="00555178"/>
    <w:rsid w:val="0055566C"/>
    <w:rsid w:val="00555EAE"/>
    <w:rsid w:val="00557C68"/>
    <w:rsid w:val="00560C05"/>
    <w:rsid w:val="00560C7D"/>
    <w:rsid w:val="00560E40"/>
    <w:rsid w:val="00561235"/>
    <w:rsid w:val="005613DC"/>
    <w:rsid w:val="00561876"/>
    <w:rsid w:val="00561966"/>
    <w:rsid w:val="0056278C"/>
    <w:rsid w:val="00562D2B"/>
    <w:rsid w:val="005631D7"/>
    <w:rsid w:val="005634E2"/>
    <w:rsid w:val="00563640"/>
    <w:rsid w:val="00563EC8"/>
    <w:rsid w:val="005643F0"/>
    <w:rsid w:val="0056478C"/>
    <w:rsid w:val="00565613"/>
    <w:rsid w:val="005659F0"/>
    <w:rsid w:val="00565F83"/>
    <w:rsid w:val="0056627A"/>
    <w:rsid w:val="00566416"/>
    <w:rsid w:val="00566603"/>
    <w:rsid w:val="005666D0"/>
    <w:rsid w:val="00566C77"/>
    <w:rsid w:val="0056740A"/>
    <w:rsid w:val="00567591"/>
    <w:rsid w:val="00567FA0"/>
    <w:rsid w:val="00570273"/>
    <w:rsid w:val="005706B7"/>
    <w:rsid w:val="00570817"/>
    <w:rsid w:val="00570E72"/>
    <w:rsid w:val="00570FF2"/>
    <w:rsid w:val="00571057"/>
    <w:rsid w:val="0057209E"/>
    <w:rsid w:val="00572769"/>
    <w:rsid w:val="005729F6"/>
    <w:rsid w:val="00572D67"/>
    <w:rsid w:val="00572DE9"/>
    <w:rsid w:val="0057336B"/>
    <w:rsid w:val="00573D1D"/>
    <w:rsid w:val="00573D35"/>
    <w:rsid w:val="0057401E"/>
    <w:rsid w:val="0057425C"/>
    <w:rsid w:val="005749B3"/>
    <w:rsid w:val="00575ECB"/>
    <w:rsid w:val="0057660F"/>
    <w:rsid w:val="005767FE"/>
    <w:rsid w:val="00577EE6"/>
    <w:rsid w:val="00580230"/>
    <w:rsid w:val="00580699"/>
    <w:rsid w:val="00580A48"/>
    <w:rsid w:val="00581760"/>
    <w:rsid w:val="00582518"/>
    <w:rsid w:val="005825C9"/>
    <w:rsid w:val="005828A8"/>
    <w:rsid w:val="00582CFB"/>
    <w:rsid w:val="00583A16"/>
    <w:rsid w:val="00583C8F"/>
    <w:rsid w:val="00583D45"/>
    <w:rsid w:val="005840CB"/>
    <w:rsid w:val="005843D1"/>
    <w:rsid w:val="005854C9"/>
    <w:rsid w:val="0058583A"/>
    <w:rsid w:val="00585B29"/>
    <w:rsid w:val="00585CF6"/>
    <w:rsid w:val="00585DF7"/>
    <w:rsid w:val="00585E27"/>
    <w:rsid w:val="0058638B"/>
    <w:rsid w:val="005863E7"/>
    <w:rsid w:val="00586975"/>
    <w:rsid w:val="00586C38"/>
    <w:rsid w:val="00587517"/>
    <w:rsid w:val="00587812"/>
    <w:rsid w:val="00587A8D"/>
    <w:rsid w:val="0059310A"/>
    <w:rsid w:val="00593240"/>
    <w:rsid w:val="005932A9"/>
    <w:rsid w:val="005934A0"/>
    <w:rsid w:val="005937F2"/>
    <w:rsid w:val="005947D9"/>
    <w:rsid w:val="00594957"/>
    <w:rsid w:val="00594B70"/>
    <w:rsid w:val="00594BCA"/>
    <w:rsid w:val="00595503"/>
    <w:rsid w:val="00596148"/>
    <w:rsid w:val="00596EA1"/>
    <w:rsid w:val="00597B3A"/>
    <w:rsid w:val="005A0142"/>
    <w:rsid w:val="005A0173"/>
    <w:rsid w:val="005A0413"/>
    <w:rsid w:val="005A05EB"/>
    <w:rsid w:val="005A096A"/>
    <w:rsid w:val="005A0EED"/>
    <w:rsid w:val="005A0FE3"/>
    <w:rsid w:val="005A2127"/>
    <w:rsid w:val="005A2B5B"/>
    <w:rsid w:val="005A3032"/>
    <w:rsid w:val="005A3755"/>
    <w:rsid w:val="005A3886"/>
    <w:rsid w:val="005A3F2D"/>
    <w:rsid w:val="005A4251"/>
    <w:rsid w:val="005A4484"/>
    <w:rsid w:val="005A550E"/>
    <w:rsid w:val="005A5C0A"/>
    <w:rsid w:val="005A5C7A"/>
    <w:rsid w:val="005A6176"/>
    <w:rsid w:val="005A6180"/>
    <w:rsid w:val="005A625C"/>
    <w:rsid w:val="005A6392"/>
    <w:rsid w:val="005A66E8"/>
    <w:rsid w:val="005A68C5"/>
    <w:rsid w:val="005A74B6"/>
    <w:rsid w:val="005B01B7"/>
    <w:rsid w:val="005B0601"/>
    <w:rsid w:val="005B252C"/>
    <w:rsid w:val="005B3742"/>
    <w:rsid w:val="005B38C6"/>
    <w:rsid w:val="005B38F2"/>
    <w:rsid w:val="005B3957"/>
    <w:rsid w:val="005B3D6C"/>
    <w:rsid w:val="005B5002"/>
    <w:rsid w:val="005B5406"/>
    <w:rsid w:val="005B5982"/>
    <w:rsid w:val="005B6209"/>
    <w:rsid w:val="005B6485"/>
    <w:rsid w:val="005B6520"/>
    <w:rsid w:val="005B68A1"/>
    <w:rsid w:val="005B6924"/>
    <w:rsid w:val="005B6A5A"/>
    <w:rsid w:val="005B70A9"/>
    <w:rsid w:val="005B710D"/>
    <w:rsid w:val="005B722B"/>
    <w:rsid w:val="005B7378"/>
    <w:rsid w:val="005B789E"/>
    <w:rsid w:val="005C0BF4"/>
    <w:rsid w:val="005C123C"/>
    <w:rsid w:val="005C16BC"/>
    <w:rsid w:val="005C1A93"/>
    <w:rsid w:val="005C21EE"/>
    <w:rsid w:val="005C2585"/>
    <w:rsid w:val="005C2643"/>
    <w:rsid w:val="005C266F"/>
    <w:rsid w:val="005C2861"/>
    <w:rsid w:val="005C28A6"/>
    <w:rsid w:val="005C328C"/>
    <w:rsid w:val="005C3335"/>
    <w:rsid w:val="005C3473"/>
    <w:rsid w:val="005C37BF"/>
    <w:rsid w:val="005C3A5D"/>
    <w:rsid w:val="005C4232"/>
    <w:rsid w:val="005C481E"/>
    <w:rsid w:val="005C4BDB"/>
    <w:rsid w:val="005C4D7F"/>
    <w:rsid w:val="005C4E57"/>
    <w:rsid w:val="005C5859"/>
    <w:rsid w:val="005C5D73"/>
    <w:rsid w:val="005C5F81"/>
    <w:rsid w:val="005C64DC"/>
    <w:rsid w:val="005C712B"/>
    <w:rsid w:val="005C7E01"/>
    <w:rsid w:val="005C7FF5"/>
    <w:rsid w:val="005D0F0A"/>
    <w:rsid w:val="005D2552"/>
    <w:rsid w:val="005D2D0E"/>
    <w:rsid w:val="005D2EE5"/>
    <w:rsid w:val="005D34E8"/>
    <w:rsid w:val="005D4B59"/>
    <w:rsid w:val="005D4FA2"/>
    <w:rsid w:val="005D5AE2"/>
    <w:rsid w:val="005D607E"/>
    <w:rsid w:val="005D6978"/>
    <w:rsid w:val="005D7096"/>
    <w:rsid w:val="005D71FB"/>
    <w:rsid w:val="005D722C"/>
    <w:rsid w:val="005D7703"/>
    <w:rsid w:val="005D7AF5"/>
    <w:rsid w:val="005E07BA"/>
    <w:rsid w:val="005E15B9"/>
    <w:rsid w:val="005E21BE"/>
    <w:rsid w:val="005E2355"/>
    <w:rsid w:val="005E2B20"/>
    <w:rsid w:val="005E2D58"/>
    <w:rsid w:val="005E2EB6"/>
    <w:rsid w:val="005E3736"/>
    <w:rsid w:val="005E3DF9"/>
    <w:rsid w:val="005E44F4"/>
    <w:rsid w:val="005E49A3"/>
    <w:rsid w:val="005E4AE1"/>
    <w:rsid w:val="005E5335"/>
    <w:rsid w:val="005E5D1D"/>
    <w:rsid w:val="005E5FFF"/>
    <w:rsid w:val="005E6BB4"/>
    <w:rsid w:val="005E6C08"/>
    <w:rsid w:val="005E70A9"/>
    <w:rsid w:val="005E7A78"/>
    <w:rsid w:val="005E7D5C"/>
    <w:rsid w:val="005F0D59"/>
    <w:rsid w:val="005F1F69"/>
    <w:rsid w:val="005F2A1B"/>
    <w:rsid w:val="005F34A5"/>
    <w:rsid w:val="005F37F8"/>
    <w:rsid w:val="005F3890"/>
    <w:rsid w:val="005F3CBC"/>
    <w:rsid w:val="005F3F14"/>
    <w:rsid w:val="005F3F80"/>
    <w:rsid w:val="005F464B"/>
    <w:rsid w:val="005F5383"/>
    <w:rsid w:val="005F5DBD"/>
    <w:rsid w:val="005F60E5"/>
    <w:rsid w:val="005F64BE"/>
    <w:rsid w:val="005F64EA"/>
    <w:rsid w:val="005F6545"/>
    <w:rsid w:val="005F720B"/>
    <w:rsid w:val="005F7AAE"/>
    <w:rsid w:val="00600B60"/>
    <w:rsid w:val="00600D2A"/>
    <w:rsid w:val="00600D43"/>
    <w:rsid w:val="00600ED2"/>
    <w:rsid w:val="0060110A"/>
    <w:rsid w:val="00601FF7"/>
    <w:rsid w:val="00602BED"/>
    <w:rsid w:val="00603046"/>
    <w:rsid w:val="0060350F"/>
    <w:rsid w:val="006038D2"/>
    <w:rsid w:val="00603B12"/>
    <w:rsid w:val="0060429F"/>
    <w:rsid w:val="00604330"/>
    <w:rsid w:val="00604392"/>
    <w:rsid w:val="006043AE"/>
    <w:rsid w:val="00604814"/>
    <w:rsid w:val="00604A2E"/>
    <w:rsid w:val="00605582"/>
    <w:rsid w:val="006058ED"/>
    <w:rsid w:val="00606119"/>
    <w:rsid w:val="006064C5"/>
    <w:rsid w:val="00606901"/>
    <w:rsid w:val="00606C56"/>
    <w:rsid w:val="00607707"/>
    <w:rsid w:val="00610065"/>
    <w:rsid w:val="006101F8"/>
    <w:rsid w:val="00610424"/>
    <w:rsid w:val="0061093D"/>
    <w:rsid w:val="0061101A"/>
    <w:rsid w:val="00611A49"/>
    <w:rsid w:val="00611C27"/>
    <w:rsid w:val="00612316"/>
    <w:rsid w:val="006125B7"/>
    <w:rsid w:val="006127AB"/>
    <w:rsid w:val="006128E1"/>
    <w:rsid w:val="0061293F"/>
    <w:rsid w:val="00612FD5"/>
    <w:rsid w:val="006134A1"/>
    <w:rsid w:val="006144FE"/>
    <w:rsid w:val="0061458A"/>
    <w:rsid w:val="00614626"/>
    <w:rsid w:val="00615203"/>
    <w:rsid w:val="00615400"/>
    <w:rsid w:val="006156D8"/>
    <w:rsid w:val="00615D10"/>
    <w:rsid w:val="00616ACE"/>
    <w:rsid w:val="00616B0A"/>
    <w:rsid w:val="00616FF7"/>
    <w:rsid w:val="00617421"/>
    <w:rsid w:val="00617A5E"/>
    <w:rsid w:val="00617C0D"/>
    <w:rsid w:val="00620887"/>
    <w:rsid w:val="00620E18"/>
    <w:rsid w:val="00621029"/>
    <w:rsid w:val="006214C5"/>
    <w:rsid w:val="006217BD"/>
    <w:rsid w:val="00622497"/>
    <w:rsid w:val="00622C4C"/>
    <w:rsid w:val="0062348B"/>
    <w:rsid w:val="00623499"/>
    <w:rsid w:val="00624098"/>
    <w:rsid w:val="0062443C"/>
    <w:rsid w:val="00624530"/>
    <w:rsid w:val="006252F0"/>
    <w:rsid w:val="0062579C"/>
    <w:rsid w:val="00625C3E"/>
    <w:rsid w:val="006274ED"/>
    <w:rsid w:val="0062793E"/>
    <w:rsid w:val="0063088E"/>
    <w:rsid w:val="00630B64"/>
    <w:rsid w:val="00632AF7"/>
    <w:rsid w:val="00633177"/>
    <w:rsid w:val="00633F29"/>
    <w:rsid w:val="006344DD"/>
    <w:rsid w:val="006347D9"/>
    <w:rsid w:val="0063495A"/>
    <w:rsid w:val="00634E70"/>
    <w:rsid w:val="006353A9"/>
    <w:rsid w:val="00636645"/>
    <w:rsid w:val="006367D2"/>
    <w:rsid w:val="00636885"/>
    <w:rsid w:val="00636D52"/>
    <w:rsid w:val="00637AAF"/>
    <w:rsid w:val="00637C56"/>
    <w:rsid w:val="00637F9E"/>
    <w:rsid w:val="006405EF"/>
    <w:rsid w:val="00641140"/>
    <w:rsid w:val="00643151"/>
    <w:rsid w:val="00643A66"/>
    <w:rsid w:val="00643F80"/>
    <w:rsid w:val="00644A07"/>
    <w:rsid w:val="00645076"/>
    <w:rsid w:val="006454CC"/>
    <w:rsid w:val="00645ED8"/>
    <w:rsid w:val="00646A8E"/>
    <w:rsid w:val="00646C46"/>
    <w:rsid w:val="006471EC"/>
    <w:rsid w:val="0064797C"/>
    <w:rsid w:val="0065142F"/>
    <w:rsid w:val="006518ED"/>
    <w:rsid w:val="00651E49"/>
    <w:rsid w:val="00652C11"/>
    <w:rsid w:val="00652FA1"/>
    <w:rsid w:val="00653886"/>
    <w:rsid w:val="00653C34"/>
    <w:rsid w:val="006557FB"/>
    <w:rsid w:val="006559D2"/>
    <w:rsid w:val="006568FF"/>
    <w:rsid w:val="00656E87"/>
    <w:rsid w:val="00657CFF"/>
    <w:rsid w:val="0066095F"/>
    <w:rsid w:val="00660D09"/>
    <w:rsid w:val="00661792"/>
    <w:rsid w:val="006619DE"/>
    <w:rsid w:val="0066215E"/>
    <w:rsid w:val="00662283"/>
    <w:rsid w:val="00662982"/>
    <w:rsid w:val="00662B16"/>
    <w:rsid w:val="00662E5E"/>
    <w:rsid w:val="006631FF"/>
    <w:rsid w:val="006639DF"/>
    <w:rsid w:val="00663A56"/>
    <w:rsid w:val="00663D2A"/>
    <w:rsid w:val="006644FD"/>
    <w:rsid w:val="006646DD"/>
    <w:rsid w:val="00664E18"/>
    <w:rsid w:val="00664F72"/>
    <w:rsid w:val="006652F0"/>
    <w:rsid w:val="00665403"/>
    <w:rsid w:val="0066574C"/>
    <w:rsid w:val="00665FFB"/>
    <w:rsid w:val="00666238"/>
    <w:rsid w:val="00666486"/>
    <w:rsid w:val="0066689C"/>
    <w:rsid w:val="00666BAA"/>
    <w:rsid w:val="00667216"/>
    <w:rsid w:val="006701D5"/>
    <w:rsid w:val="006702C5"/>
    <w:rsid w:val="006708AD"/>
    <w:rsid w:val="006722E2"/>
    <w:rsid w:val="006725A3"/>
    <w:rsid w:val="0067306D"/>
    <w:rsid w:val="006734F4"/>
    <w:rsid w:val="006739E6"/>
    <w:rsid w:val="00675644"/>
    <w:rsid w:val="00676466"/>
    <w:rsid w:val="006767FA"/>
    <w:rsid w:val="00676976"/>
    <w:rsid w:val="00676A12"/>
    <w:rsid w:val="00676F90"/>
    <w:rsid w:val="00677580"/>
    <w:rsid w:val="00677BDB"/>
    <w:rsid w:val="00680163"/>
    <w:rsid w:val="0068047D"/>
    <w:rsid w:val="006807D5"/>
    <w:rsid w:val="006814CA"/>
    <w:rsid w:val="00681A21"/>
    <w:rsid w:val="00681BEB"/>
    <w:rsid w:val="00682101"/>
    <w:rsid w:val="006823E1"/>
    <w:rsid w:val="00682B59"/>
    <w:rsid w:val="00683132"/>
    <w:rsid w:val="00683702"/>
    <w:rsid w:val="00683946"/>
    <w:rsid w:val="006840FF"/>
    <w:rsid w:val="00685E68"/>
    <w:rsid w:val="00686195"/>
    <w:rsid w:val="006861F4"/>
    <w:rsid w:val="006867CA"/>
    <w:rsid w:val="00686B4C"/>
    <w:rsid w:val="00687D26"/>
    <w:rsid w:val="00687F49"/>
    <w:rsid w:val="0069137E"/>
    <w:rsid w:val="0069165F"/>
    <w:rsid w:val="00692599"/>
    <w:rsid w:val="00692D15"/>
    <w:rsid w:val="0069330B"/>
    <w:rsid w:val="006937E8"/>
    <w:rsid w:val="00694707"/>
    <w:rsid w:val="00694ABC"/>
    <w:rsid w:val="0069522D"/>
    <w:rsid w:val="00695B38"/>
    <w:rsid w:val="00695FD1"/>
    <w:rsid w:val="00696230"/>
    <w:rsid w:val="0069653F"/>
    <w:rsid w:val="0069662A"/>
    <w:rsid w:val="00696776"/>
    <w:rsid w:val="00697688"/>
    <w:rsid w:val="00697E7E"/>
    <w:rsid w:val="006A054D"/>
    <w:rsid w:val="006A06C8"/>
    <w:rsid w:val="006A06E6"/>
    <w:rsid w:val="006A084C"/>
    <w:rsid w:val="006A10E5"/>
    <w:rsid w:val="006A1225"/>
    <w:rsid w:val="006A1280"/>
    <w:rsid w:val="006A17E9"/>
    <w:rsid w:val="006A1BF7"/>
    <w:rsid w:val="006A223E"/>
    <w:rsid w:val="006A3137"/>
    <w:rsid w:val="006A33E9"/>
    <w:rsid w:val="006A394D"/>
    <w:rsid w:val="006A4F2C"/>
    <w:rsid w:val="006A5894"/>
    <w:rsid w:val="006A59E3"/>
    <w:rsid w:val="006A5C59"/>
    <w:rsid w:val="006A671D"/>
    <w:rsid w:val="006A6C8C"/>
    <w:rsid w:val="006A6FC8"/>
    <w:rsid w:val="006A71B2"/>
    <w:rsid w:val="006A748E"/>
    <w:rsid w:val="006A7970"/>
    <w:rsid w:val="006A7C80"/>
    <w:rsid w:val="006B0719"/>
    <w:rsid w:val="006B1616"/>
    <w:rsid w:val="006B225F"/>
    <w:rsid w:val="006B2309"/>
    <w:rsid w:val="006B2B67"/>
    <w:rsid w:val="006B2CAD"/>
    <w:rsid w:val="006B2FF3"/>
    <w:rsid w:val="006B3F82"/>
    <w:rsid w:val="006B40C7"/>
    <w:rsid w:val="006B4319"/>
    <w:rsid w:val="006B4EAA"/>
    <w:rsid w:val="006B526D"/>
    <w:rsid w:val="006B528D"/>
    <w:rsid w:val="006B57C9"/>
    <w:rsid w:val="006B68BF"/>
    <w:rsid w:val="006C0000"/>
    <w:rsid w:val="006C030C"/>
    <w:rsid w:val="006C0469"/>
    <w:rsid w:val="006C0578"/>
    <w:rsid w:val="006C07F8"/>
    <w:rsid w:val="006C0F0B"/>
    <w:rsid w:val="006C1755"/>
    <w:rsid w:val="006C1F8D"/>
    <w:rsid w:val="006C2819"/>
    <w:rsid w:val="006C28A6"/>
    <w:rsid w:val="006C2D0B"/>
    <w:rsid w:val="006C3326"/>
    <w:rsid w:val="006C39FF"/>
    <w:rsid w:val="006C3B3E"/>
    <w:rsid w:val="006C433F"/>
    <w:rsid w:val="006C49CE"/>
    <w:rsid w:val="006C4AE5"/>
    <w:rsid w:val="006C5068"/>
    <w:rsid w:val="006C5629"/>
    <w:rsid w:val="006C5CD6"/>
    <w:rsid w:val="006C728E"/>
    <w:rsid w:val="006C78B7"/>
    <w:rsid w:val="006D06D6"/>
    <w:rsid w:val="006D07F5"/>
    <w:rsid w:val="006D0E68"/>
    <w:rsid w:val="006D115B"/>
    <w:rsid w:val="006D1752"/>
    <w:rsid w:val="006D1A31"/>
    <w:rsid w:val="006D3CB9"/>
    <w:rsid w:val="006D3E99"/>
    <w:rsid w:val="006D4C07"/>
    <w:rsid w:val="006D4CD1"/>
    <w:rsid w:val="006D57DD"/>
    <w:rsid w:val="006E00B6"/>
    <w:rsid w:val="006E0330"/>
    <w:rsid w:val="006E0708"/>
    <w:rsid w:val="006E0BAF"/>
    <w:rsid w:val="006E16A0"/>
    <w:rsid w:val="006E177A"/>
    <w:rsid w:val="006E20A8"/>
    <w:rsid w:val="006E2321"/>
    <w:rsid w:val="006E27B5"/>
    <w:rsid w:val="006E2AC5"/>
    <w:rsid w:val="006E2AE8"/>
    <w:rsid w:val="006E36E3"/>
    <w:rsid w:val="006E4413"/>
    <w:rsid w:val="006E4827"/>
    <w:rsid w:val="006E575A"/>
    <w:rsid w:val="006E5AF0"/>
    <w:rsid w:val="006E5C2C"/>
    <w:rsid w:val="006E5E6F"/>
    <w:rsid w:val="006E5F1C"/>
    <w:rsid w:val="006E6095"/>
    <w:rsid w:val="006E6A5B"/>
    <w:rsid w:val="006E7495"/>
    <w:rsid w:val="006E7667"/>
    <w:rsid w:val="006E7BE6"/>
    <w:rsid w:val="006F0F75"/>
    <w:rsid w:val="006F1444"/>
    <w:rsid w:val="006F1CAE"/>
    <w:rsid w:val="006F30D5"/>
    <w:rsid w:val="006F4336"/>
    <w:rsid w:val="006F4EF8"/>
    <w:rsid w:val="006F5C02"/>
    <w:rsid w:val="006F5C72"/>
    <w:rsid w:val="006F62CA"/>
    <w:rsid w:val="006F6A4A"/>
    <w:rsid w:val="006F6FD8"/>
    <w:rsid w:val="0070049D"/>
    <w:rsid w:val="00701744"/>
    <w:rsid w:val="00701D73"/>
    <w:rsid w:val="00701D83"/>
    <w:rsid w:val="00702DBA"/>
    <w:rsid w:val="00702EFA"/>
    <w:rsid w:val="0070401E"/>
    <w:rsid w:val="00704296"/>
    <w:rsid w:val="00704A40"/>
    <w:rsid w:val="007059A5"/>
    <w:rsid w:val="007066AC"/>
    <w:rsid w:val="007068AF"/>
    <w:rsid w:val="0070694A"/>
    <w:rsid w:val="00706D9E"/>
    <w:rsid w:val="00706DE3"/>
    <w:rsid w:val="0070733C"/>
    <w:rsid w:val="00707FE5"/>
    <w:rsid w:val="007110E3"/>
    <w:rsid w:val="00711622"/>
    <w:rsid w:val="007116EB"/>
    <w:rsid w:val="00711775"/>
    <w:rsid w:val="00712529"/>
    <w:rsid w:val="00712586"/>
    <w:rsid w:val="007128A0"/>
    <w:rsid w:val="00712998"/>
    <w:rsid w:val="00712E46"/>
    <w:rsid w:val="0071340E"/>
    <w:rsid w:val="00713414"/>
    <w:rsid w:val="00713CFB"/>
    <w:rsid w:val="00713E43"/>
    <w:rsid w:val="00713E4D"/>
    <w:rsid w:val="007143D9"/>
    <w:rsid w:val="00714A76"/>
    <w:rsid w:val="00714C81"/>
    <w:rsid w:val="00714E5A"/>
    <w:rsid w:val="00715877"/>
    <w:rsid w:val="007162D1"/>
    <w:rsid w:val="0071657D"/>
    <w:rsid w:val="00716A49"/>
    <w:rsid w:val="00716E29"/>
    <w:rsid w:val="007172C0"/>
    <w:rsid w:val="0071753D"/>
    <w:rsid w:val="007177FF"/>
    <w:rsid w:val="00717BC7"/>
    <w:rsid w:val="00717DD2"/>
    <w:rsid w:val="00717E14"/>
    <w:rsid w:val="00720993"/>
    <w:rsid w:val="00720B44"/>
    <w:rsid w:val="00720B9F"/>
    <w:rsid w:val="007224B9"/>
    <w:rsid w:val="00722A36"/>
    <w:rsid w:val="0072333B"/>
    <w:rsid w:val="00723DFF"/>
    <w:rsid w:val="00724651"/>
    <w:rsid w:val="00724723"/>
    <w:rsid w:val="007256C0"/>
    <w:rsid w:val="007268AD"/>
    <w:rsid w:val="007268CD"/>
    <w:rsid w:val="00727707"/>
    <w:rsid w:val="00731088"/>
    <w:rsid w:val="007312C5"/>
    <w:rsid w:val="0073222F"/>
    <w:rsid w:val="00732868"/>
    <w:rsid w:val="00732F58"/>
    <w:rsid w:val="00732FE8"/>
    <w:rsid w:val="007331AA"/>
    <w:rsid w:val="00733B7F"/>
    <w:rsid w:val="00734323"/>
    <w:rsid w:val="00735C03"/>
    <w:rsid w:val="00735E35"/>
    <w:rsid w:val="00735F1D"/>
    <w:rsid w:val="00736465"/>
    <w:rsid w:val="00736E05"/>
    <w:rsid w:val="007375D4"/>
    <w:rsid w:val="00740550"/>
    <w:rsid w:val="007409DB"/>
    <w:rsid w:val="007415A8"/>
    <w:rsid w:val="00741957"/>
    <w:rsid w:val="00742317"/>
    <w:rsid w:val="007429D6"/>
    <w:rsid w:val="00743715"/>
    <w:rsid w:val="00744283"/>
    <w:rsid w:val="00744308"/>
    <w:rsid w:val="00744508"/>
    <w:rsid w:val="00745088"/>
    <w:rsid w:val="007451B2"/>
    <w:rsid w:val="0074638F"/>
    <w:rsid w:val="00747A89"/>
    <w:rsid w:val="0075031C"/>
    <w:rsid w:val="00750904"/>
    <w:rsid w:val="00750FAB"/>
    <w:rsid w:val="00751062"/>
    <w:rsid w:val="00751538"/>
    <w:rsid w:val="00751F5D"/>
    <w:rsid w:val="00752082"/>
    <w:rsid w:val="007525DD"/>
    <w:rsid w:val="00752768"/>
    <w:rsid w:val="00752B5B"/>
    <w:rsid w:val="0075324F"/>
    <w:rsid w:val="0075331B"/>
    <w:rsid w:val="0075369D"/>
    <w:rsid w:val="00753DC4"/>
    <w:rsid w:val="00754A47"/>
    <w:rsid w:val="007552EF"/>
    <w:rsid w:val="00755438"/>
    <w:rsid w:val="00755680"/>
    <w:rsid w:val="0075581A"/>
    <w:rsid w:val="00755DA1"/>
    <w:rsid w:val="00755DF6"/>
    <w:rsid w:val="00755EC4"/>
    <w:rsid w:val="00757306"/>
    <w:rsid w:val="00760BA4"/>
    <w:rsid w:val="00760F17"/>
    <w:rsid w:val="007623A1"/>
    <w:rsid w:val="00762600"/>
    <w:rsid w:val="00762C4A"/>
    <w:rsid w:val="00762CD6"/>
    <w:rsid w:val="007632E7"/>
    <w:rsid w:val="00763F68"/>
    <w:rsid w:val="007641A1"/>
    <w:rsid w:val="0076446E"/>
    <w:rsid w:val="00764BA1"/>
    <w:rsid w:val="007659BD"/>
    <w:rsid w:val="007662DF"/>
    <w:rsid w:val="00766A90"/>
    <w:rsid w:val="00767303"/>
    <w:rsid w:val="00767424"/>
    <w:rsid w:val="0077001D"/>
    <w:rsid w:val="007703A5"/>
    <w:rsid w:val="00770EB6"/>
    <w:rsid w:val="00770FF7"/>
    <w:rsid w:val="00771685"/>
    <w:rsid w:val="007735A9"/>
    <w:rsid w:val="00773691"/>
    <w:rsid w:val="00773901"/>
    <w:rsid w:val="0077397F"/>
    <w:rsid w:val="00773B93"/>
    <w:rsid w:val="00774174"/>
    <w:rsid w:val="00774371"/>
    <w:rsid w:val="007746FC"/>
    <w:rsid w:val="00774FD3"/>
    <w:rsid w:val="007754FB"/>
    <w:rsid w:val="00775990"/>
    <w:rsid w:val="007763C5"/>
    <w:rsid w:val="00776901"/>
    <w:rsid w:val="007776C6"/>
    <w:rsid w:val="007800AA"/>
    <w:rsid w:val="00780F8D"/>
    <w:rsid w:val="007824F3"/>
    <w:rsid w:val="0078375A"/>
    <w:rsid w:val="007837C2"/>
    <w:rsid w:val="00783D96"/>
    <w:rsid w:val="007847A4"/>
    <w:rsid w:val="00785371"/>
    <w:rsid w:val="00785EA4"/>
    <w:rsid w:val="007863E3"/>
    <w:rsid w:val="0078672A"/>
    <w:rsid w:val="0078757C"/>
    <w:rsid w:val="00787E8B"/>
    <w:rsid w:val="00787F28"/>
    <w:rsid w:val="00790D06"/>
    <w:rsid w:val="007914C3"/>
    <w:rsid w:val="007915CC"/>
    <w:rsid w:val="00791974"/>
    <w:rsid w:val="00792073"/>
    <w:rsid w:val="00792685"/>
    <w:rsid w:val="007937F9"/>
    <w:rsid w:val="00793918"/>
    <w:rsid w:val="00793A8C"/>
    <w:rsid w:val="00793C2B"/>
    <w:rsid w:val="00794770"/>
    <w:rsid w:val="00795308"/>
    <w:rsid w:val="0079542D"/>
    <w:rsid w:val="007955B0"/>
    <w:rsid w:val="00795B0E"/>
    <w:rsid w:val="00795DC8"/>
    <w:rsid w:val="007964DA"/>
    <w:rsid w:val="0079653B"/>
    <w:rsid w:val="00796840"/>
    <w:rsid w:val="0079765D"/>
    <w:rsid w:val="007A0666"/>
    <w:rsid w:val="007A119E"/>
    <w:rsid w:val="007A186E"/>
    <w:rsid w:val="007A1B54"/>
    <w:rsid w:val="007A2D84"/>
    <w:rsid w:val="007A33E8"/>
    <w:rsid w:val="007A35EA"/>
    <w:rsid w:val="007A36B8"/>
    <w:rsid w:val="007A377D"/>
    <w:rsid w:val="007A422D"/>
    <w:rsid w:val="007A5283"/>
    <w:rsid w:val="007A58F9"/>
    <w:rsid w:val="007A6786"/>
    <w:rsid w:val="007A6964"/>
    <w:rsid w:val="007A7005"/>
    <w:rsid w:val="007A7DCF"/>
    <w:rsid w:val="007B040E"/>
    <w:rsid w:val="007B0A09"/>
    <w:rsid w:val="007B0C0B"/>
    <w:rsid w:val="007B0F69"/>
    <w:rsid w:val="007B11FC"/>
    <w:rsid w:val="007B17A2"/>
    <w:rsid w:val="007B2296"/>
    <w:rsid w:val="007B2322"/>
    <w:rsid w:val="007B23F5"/>
    <w:rsid w:val="007B3475"/>
    <w:rsid w:val="007B3952"/>
    <w:rsid w:val="007B3B87"/>
    <w:rsid w:val="007B4129"/>
    <w:rsid w:val="007B5434"/>
    <w:rsid w:val="007B571E"/>
    <w:rsid w:val="007B5FC7"/>
    <w:rsid w:val="007B65E3"/>
    <w:rsid w:val="007B723C"/>
    <w:rsid w:val="007B72D2"/>
    <w:rsid w:val="007C016E"/>
    <w:rsid w:val="007C11F2"/>
    <w:rsid w:val="007C138E"/>
    <w:rsid w:val="007C1D13"/>
    <w:rsid w:val="007C2A09"/>
    <w:rsid w:val="007C33C0"/>
    <w:rsid w:val="007C3A8A"/>
    <w:rsid w:val="007C3CDC"/>
    <w:rsid w:val="007C4295"/>
    <w:rsid w:val="007C4AE8"/>
    <w:rsid w:val="007C4F13"/>
    <w:rsid w:val="007C5157"/>
    <w:rsid w:val="007C5160"/>
    <w:rsid w:val="007C5603"/>
    <w:rsid w:val="007C5F7B"/>
    <w:rsid w:val="007C6279"/>
    <w:rsid w:val="007C6BA8"/>
    <w:rsid w:val="007C70CE"/>
    <w:rsid w:val="007C7277"/>
    <w:rsid w:val="007C7351"/>
    <w:rsid w:val="007C739E"/>
    <w:rsid w:val="007D0412"/>
    <w:rsid w:val="007D0536"/>
    <w:rsid w:val="007D05B8"/>
    <w:rsid w:val="007D05DA"/>
    <w:rsid w:val="007D1852"/>
    <w:rsid w:val="007D2080"/>
    <w:rsid w:val="007D2A57"/>
    <w:rsid w:val="007D2E2E"/>
    <w:rsid w:val="007D3052"/>
    <w:rsid w:val="007D36B4"/>
    <w:rsid w:val="007D41C8"/>
    <w:rsid w:val="007D51AF"/>
    <w:rsid w:val="007D5F57"/>
    <w:rsid w:val="007D6324"/>
    <w:rsid w:val="007D6ABE"/>
    <w:rsid w:val="007D761A"/>
    <w:rsid w:val="007D7EC2"/>
    <w:rsid w:val="007E0A68"/>
    <w:rsid w:val="007E0D62"/>
    <w:rsid w:val="007E1988"/>
    <w:rsid w:val="007E226D"/>
    <w:rsid w:val="007E2516"/>
    <w:rsid w:val="007E262C"/>
    <w:rsid w:val="007E31A0"/>
    <w:rsid w:val="007E3342"/>
    <w:rsid w:val="007E3A16"/>
    <w:rsid w:val="007E3C7C"/>
    <w:rsid w:val="007E3E32"/>
    <w:rsid w:val="007E4127"/>
    <w:rsid w:val="007E4719"/>
    <w:rsid w:val="007E4DDC"/>
    <w:rsid w:val="007E5263"/>
    <w:rsid w:val="007E559B"/>
    <w:rsid w:val="007E5A5B"/>
    <w:rsid w:val="007E5DE8"/>
    <w:rsid w:val="007E6665"/>
    <w:rsid w:val="007E66BB"/>
    <w:rsid w:val="007E68E2"/>
    <w:rsid w:val="007E6EEF"/>
    <w:rsid w:val="007E73BC"/>
    <w:rsid w:val="007E753D"/>
    <w:rsid w:val="007E757B"/>
    <w:rsid w:val="007F0186"/>
    <w:rsid w:val="007F132A"/>
    <w:rsid w:val="007F15DF"/>
    <w:rsid w:val="007F1A1F"/>
    <w:rsid w:val="007F1B35"/>
    <w:rsid w:val="007F23E3"/>
    <w:rsid w:val="007F248B"/>
    <w:rsid w:val="007F2D23"/>
    <w:rsid w:val="007F380A"/>
    <w:rsid w:val="007F3861"/>
    <w:rsid w:val="007F45C4"/>
    <w:rsid w:val="007F605B"/>
    <w:rsid w:val="007F60AB"/>
    <w:rsid w:val="007F64E7"/>
    <w:rsid w:val="007F6537"/>
    <w:rsid w:val="007F6726"/>
    <w:rsid w:val="007F6CE2"/>
    <w:rsid w:val="007F7CE9"/>
    <w:rsid w:val="00800172"/>
    <w:rsid w:val="0080084A"/>
    <w:rsid w:val="00801236"/>
    <w:rsid w:val="008012F4"/>
    <w:rsid w:val="00802FA8"/>
    <w:rsid w:val="008033CD"/>
    <w:rsid w:val="00803F2F"/>
    <w:rsid w:val="00804073"/>
    <w:rsid w:val="008043E9"/>
    <w:rsid w:val="008051EB"/>
    <w:rsid w:val="008058C9"/>
    <w:rsid w:val="00805F49"/>
    <w:rsid w:val="00806013"/>
    <w:rsid w:val="0080727C"/>
    <w:rsid w:val="00807C82"/>
    <w:rsid w:val="00807DAB"/>
    <w:rsid w:val="00807DC0"/>
    <w:rsid w:val="00810FE0"/>
    <w:rsid w:val="0081117C"/>
    <w:rsid w:val="00811241"/>
    <w:rsid w:val="00811A47"/>
    <w:rsid w:val="00811D34"/>
    <w:rsid w:val="00811F6A"/>
    <w:rsid w:val="00812F72"/>
    <w:rsid w:val="008139F9"/>
    <w:rsid w:val="00813B92"/>
    <w:rsid w:val="00814FE3"/>
    <w:rsid w:val="008161DE"/>
    <w:rsid w:val="00817558"/>
    <w:rsid w:val="008176B2"/>
    <w:rsid w:val="008178FA"/>
    <w:rsid w:val="00817925"/>
    <w:rsid w:val="00817E12"/>
    <w:rsid w:val="008200DD"/>
    <w:rsid w:val="00821407"/>
    <w:rsid w:val="00821B05"/>
    <w:rsid w:val="00822978"/>
    <w:rsid w:val="00822BF0"/>
    <w:rsid w:val="00822ED5"/>
    <w:rsid w:val="00824BC3"/>
    <w:rsid w:val="0082502B"/>
    <w:rsid w:val="00825285"/>
    <w:rsid w:val="00825D92"/>
    <w:rsid w:val="0082602D"/>
    <w:rsid w:val="008268B5"/>
    <w:rsid w:val="00826E7C"/>
    <w:rsid w:val="00826FC9"/>
    <w:rsid w:val="008279A3"/>
    <w:rsid w:val="008279E9"/>
    <w:rsid w:val="008306AE"/>
    <w:rsid w:val="0083116C"/>
    <w:rsid w:val="00831443"/>
    <w:rsid w:val="00831DEB"/>
    <w:rsid w:val="0083299E"/>
    <w:rsid w:val="00832D71"/>
    <w:rsid w:val="00832E13"/>
    <w:rsid w:val="00833120"/>
    <w:rsid w:val="008337EA"/>
    <w:rsid w:val="0083384B"/>
    <w:rsid w:val="00833CC3"/>
    <w:rsid w:val="00834F05"/>
    <w:rsid w:val="0083531F"/>
    <w:rsid w:val="008366D5"/>
    <w:rsid w:val="00836AD3"/>
    <w:rsid w:val="00836FD6"/>
    <w:rsid w:val="008405CB"/>
    <w:rsid w:val="0084109C"/>
    <w:rsid w:val="00841987"/>
    <w:rsid w:val="00841C68"/>
    <w:rsid w:val="008432B2"/>
    <w:rsid w:val="00843DE8"/>
    <w:rsid w:val="00844277"/>
    <w:rsid w:val="008447A1"/>
    <w:rsid w:val="00844D84"/>
    <w:rsid w:val="00844F4A"/>
    <w:rsid w:val="00845214"/>
    <w:rsid w:val="00845701"/>
    <w:rsid w:val="00845AF3"/>
    <w:rsid w:val="00845D99"/>
    <w:rsid w:val="008465B8"/>
    <w:rsid w:val="00847192"/>
    <w:rsid w:val="00847A79"/>
    <w:rsid w:val="00847D96"/>
    <w:rsid w:val="00847DC0"/>
    <w:rsid w:val="008507FF"/>
    <w:rsid w:val="00850CBD"/>
    <w:rsid w:val="008510FA"/>
    <w:rsid w:val="008516DE"/>
    <w:rsid w:val="0085190C"/>
    <w:rsid w:val="00851B7A"/>
    <w:rsid w:val="00851EDF"/>
    <w:rsid w:val="00851FFB"/>
    <w:rsid w:val="0085227B"/>
    <w:rsid w:val="00852457"/>
    <w:rsid w:val="00852752"/>
    <w:rsid w:val="00853298"/>
    <w:rsid w:val="00853CD8"/>
    <w:rsid w:val="008550F9"/>
    <w:rsid w:val="00855AD8"/>
    <w:rsid w:val="00855B41"/>
    <w:rsid w:val="00855B92"/>
    <w:rsid w:val="00856A60"/>
    <w:rsid w:val="00857AD1"/>
    <w:rsid w:val="00857E8E"/>
    <w:rsid w:val="00860246"/>
    <w:rsid w:val="0086057B"/>
    <w:rsid w:val="00860A21"/>
    <w:rsid w:val="00860C1A"/>
    <w:rsid w:val="0086104D"/>
    <w:rsid w:val="008611E6"/>
    <w:rsid w:val="00861202"/>
    <w:rsid w:val="008616D5"/>
    <w:rsid w:val="008617E1"/>
    <w:rsid w:val="008619D1"/>
    <w:rsid w:val="00861F5C"/>
    <w:rsid w:val="008625D6"/>
    <w:rsid w:val="008625D7"/>
    <w:rsid w:val="00863130"/>
    <w:rsid w:val="0086342E"/>
    <w:rsid w:val="00863544"/>
    <w:rsid w:val="00863AE6"/>
    <w:rsid w:val="008642C2"/>
    <w:rsid w:val="00864EA8"/>
    <w:rsid w:val="00865526"/>
    <w:rsid w:val="00865703"/>
    <w:rsid w:val="00865AF0"/>
    <w:rsid w:val="00865BB7"/>
    <w:rsid w:val="00866A9C"/>
    <w:rsid w:val="00866F89"/>
    <w:rsid w:val="008670E1"/>
    <w:rsid w:val="00867D47"/>
    <w:rsid w:val="00867D61"/>
    <w:rsid w:val="00870804"/>
    <w:rsid w:val="008709E8"/>
    <w:rsid w:val="00873429"/>
    <w:rsid w:val="0087374C"/>
    <w:rsid w:val="00874E74"/>
    <w:rsid w:val="008752B6"/>
    <w:rsid w:val="00875368"/>
    <w:rsid w:val="008756F8"/>
    <w:rsid w:val="0087610B"/>
    <w:rsid w:val="0087692E"/>
    <w:rsid w:val="00876A98"/>
    <w:rsid w:val="00877337"/>
    <w:rsid w:val="0087736C"/>
    <w:rsid w:val="00877848"/>
    <w:rsid w:val="00880201"/>
    <w:rsid w:val="0088169C"/>
    <w:rsid w:val="0088219B"/>
    <w:rsid w:val="008827E9"/>
    <w:rsid w:val="00882A16"/>
    <w:rsid w:val="00882D12"/>
    <w:rsid w:val="00883267"/>
    <w:rsid w:val="00883D7F"/>
    <w:rsid w:val="00883FF4"/>
    <w:rsid w:val="008851F2"/>
    <w:rsid w:val="00885466"/>
    <w:rsid w:val="00885585"/>
    <w:rsid w:val="00885E52"/>
    <w:rsid w:val="00886BBA"/>
    <w:rsid w:val="00886E91"/>
    <w:rsid w:val="00887028"/>
    <w:rsid w:val="00887330"/>
    <w:rsid w:val="0088767A"/>
    <w:rsid w:val="0089062F"/>
    <w:rsid w:val="00890BD3"/>
    <w:rsid w:val="00890CCE"/>
    <w:rsid w:val="008919D6"/>
    <w:rsid w:val="008920A0"/>
    <w:rsid w:val="008920DE"/>
    <w:rsid w:val="008921CE"/>
    <w:rsid w:val="008933B0"/>
    <w:rsid w:val="00894592"/>
    <w:rsid w:val="00894CEC"/>
    <w:rsid w:val="00894E6F"/>
    <w:rsid w:val="0089538D"/>
    <w:rsid w:val="00895586"/>
    <w:rsid w:val="00895B18"/>
    <w:rsid w:val="00895C7E"/>
    <w:rsid w:val="00895D76"/>
    <w:rsid w:val="00897337"/>
    <w:rsid w:val="0089734F"/>
    <w:rsid w:val="008A0DF0"/>
    <w:rsid w:val="008A0E70"/>
    <w:rsid w:val="008A0EE5"/>
    <w:rsid w:val="008A106E"/>
    <w:rsid w:val="008A132B"/>
    <w:rsid w:val="008A1B20"/>
    <w:rsid w:val="008A2EB4"/>
    <w:rsid w:val="008A3686"/>
    <w:rsid w:val="008A42CA"/>
    <w:rsid w:val="008A4A48"/>
    <w:rsid w:val="008A4A6B"/>
    <w:rsid w:val="008A50BE"/>
    <w:rsid w:val="008A58C1"/>
    <w:rsid w:val="008A59A0"/>
    <w:rsid w:val="008A6183"/>
    <w:rsid w:val="008A67B1"/>
    <w:rsid w:val="008A6855"/>
    <w:rsid w:val="008A6963"/>
    <w:rsid w:val="008A6EAF"/>
    <w:rsid w:val="008A7E2D"/>
    <w:rsid w:val="008B0AF4"/>
    <w:rsid w:val="008B0C4B"/>
    <w:rsid w:val="008B1465"/>
    <w:rsid w:val="008B14F7"/>
    <w:rsid w:val="008B1A84"/>
    <w:rsid w:val="008B211D"/>
    <w:rsid w:val="008B3428"/>
    <w:rsid w:val="008B501D"/>
    <w:rsid w:val="008B5217"/>
    <w:rsid w:val="008B5375"/>
    <w:rsid w:val="008B5A1A"/>
    <w:rsid w:val="008B5BAE"/>
    <w:rsid w:val="008B5E9A"/>
    <w:rsid w:val="008B5EA3"/>
    <w:rsid w:val="008B6E36"/>
    <w:rsid w:val="008B7EDB"/>
    <w:rsid w:val="008C0672"/>
    <w:rsid w:val="008C0806"/>
    <w:rsid w:val="008C0AAF"/>
    <w:rsid w:val="008C1B09"/>
    <w:rsid w:val="008C1DE0"/>
    <w:rsid w:val="008C1DF1"/>
    <w:rsid w:val="008C2015"/>
    <w:rsid w:val="008C2E55"/>
    <w:rsid w:val="008C316E"/>
    <w:rsid w:val="008C3802"/>
    <w:rsid w:val="008C3C16"/>
    <w:rsid w:val="008C3D02"/>
    <w:rsid w:val="008C4B2E"/>
    <w:rsid w:val="008C6E92"/>
    <w:rsid w:val="008D0E23"/>
    <w:rsid w:val="008D1E87"/>
    <w:rsid w:val="008D1FEC"/>
    <w:rsid w:val="008D2946"/>
    <w:rsid w:val="008D2EB9"/>
    <w:rsid w:val="008D366C"/>
    <w:rsid w:val="008D456F"/>
    <w:rsid w:val="008D4A36"/>
    <w:rsid w:val="008D51FA"/>
    <w:rsid w:val="008D6033"/>
    <w:rsid w:val="008D6107"/>
    <w:rsid w:val="008D6EB9"/>
    <w:rsid w:val="008E0139"/>
    <w:rsid w:val="008E06C7"/>
    <w:rsid w:val="008E0F3D"/>
    <w:rsid w:val="008E230D"/>
    <w:rsid w:val="008E235B"/>
    <w:rsid w:val="008E297B"/>
    <w:rsid w:val="008E2DAE"/>
    <w:rsid w:val="008E309D"/>
    <w:rsid w:val="008E32E7"/>
    <w:rsid w:val="008E36D4"/>
    <w:rsid w:val="008E3CAC"/>
    <w:rsid w:val="008E3EBA"/>
    <w:rsid w:val="008E4B2D"/>
    <w:rsid w:val="008E61FA"/>
    <w:rsid w:val="008E6A1B"/>
    <w:rsid w:val="008E6E40"/>
    <w:rsid w:val="008E7795"/>
    <w:rsid w:val="008E7A01"/>
    <w:rsid w:val="008F07D3"/>
    <w:rsid w:val="008F217B"/>
    <w:rsid w:val="008F220E"/>
    <w:rsid w:val="008F23EC"/>
    <w:rsid w:val="008F288C"/>
    <w:rsid w:val="008F2BBB"/>
    <w:rsid w:val="008F2FEF"/>
    <w:rsid w:val="008F35BF"/>
    <w:rsid w:val="008F3911"/>
    <w:rsid w:val="008F39F8"/>
    <w:rsid w:val="008F3CA7"/>
    <w:rsid w:val="008F3EBB"/>
    <w:rsid w:val="008F4304"/>
    <w:rsid w:val="008F59E5"/>
    <w:rsid w:val="008F5E95"/>
    <w:rsid w:val="008F6B60"/>
    <w:rsid w:val="008F738B"/>
    <w:rsid w:val="008F7704"/>
    <w:rsid w:val="00900CD5"/>
    <w:rsid w:val="00900F79"/>
    <w:rsid w:val="00900FDC"/>
    <w:rsid w:val="009010B1"/>
    <w:rsid w:val="0090180F"/>
    <w:rsid w:val="009028EE"/>
    <w:rsid w:val="00902BC7"/>
    <w:rsid w:val="00902C6D"/>
    <w:rsid w:val="00902F3A"/>
    <w:rsid w:val="0090301F"/>
    <w:rsid w:val="00903826"/>
    <w:rsid w:val="00903991"/>
    <w:rsid w:val="00903DB1"/>
    <w:rsid w:val="00903F86"/>
    <w:rsid w:val="00904440"/>
    <w:rsid w:val="00904B23"/>
    <w:rsid w:val="00904FC2"/>
    <w:rsid w:val="00906221"/>
    <w:rsid w:val="009068ED"/>
    <w:rsid w:val="009069FE"/>
    <w:rsid w:val="00907CC0"/>
    <w:rsid w:val="00910490"/>
    <w:rsid w:val="00910652"/>
    <w:rsid w:val="00911426"/>
    <w:rsid w:val="00911E3B"/>
    <w:rsid w:val="00912DDC"/>
    <w:rsid w:val="00913E36"/>
    <w:rsid w:val="00914398"/>
    <w:rsid w:val="0091447E"/>
    <w:rsid w:val="009158FF"/>
    <w:rsid w:val="00915952"/>
    <w:rsid w:val="00916038"/>
    <w:rsid w:val="00916261"/>
    <w:rsid w:val="00916B4F"/>
    <w:rsid w:val="00916DF4"/>
    <w:rsid w:val="009177EB"/>
    <w:rsid w:val="00917AAC"/>
    <w:rsid w:val="00917C69"/>
    <w:rsid w:val="00920166"/>
    <w:rsid w:val="0092111A"/>
    <w:rsid w:val="00921367"/>
    <w:rsid w:val="009214D8"/>
    <w:rsid w:val="009216CC"/>
    <w:rsid w:val="009217AD"/>
    <w:rsid w:val="00921EF2"/>
    <w:rsid w:val="00921FC3"/>
    <w:rsid w:val="00923428"/>
    <w:rsid w:val="0092373D"/>
    <w:rsid w:val="009239FA"/>
    <w:rsid w:val="0092487A"/>
    <w:rsid w:val="009249EE"/>
    <w:rsid w:val="00924B0A"/>
    <w:rsid w:val="00924CC9"/>
    <w:rsid w:val="00924DB1"/>
    <w:rsid w:val="00925E05"/>
    <w:rsid w:val="0092647A"/>
    <w:rsid w:val="00926916"/>
    <w:rsid w:val="00926990"/>
    <w:rsid w:val="009273A8"/>
    <w:rsid w:val="00927443"/>
    <w:rsid w:val="009279B1"/>
    <w:rsid w:val="00927DB1"/>
    <w:rsid w:val="00927F91"/>
    <w:rsid w:val="009306E4"/>
    <w:rsid w:val="009308A3"/>
    <w:rsid w:val="00930A70"/>
    <w:rsid w:val="00931745"/>
    <w:rsid w:val="00931FF0"/>
    <w:rsid w:val="009333C1"/>
    <w:rsid w:val="009333D9"/>
    <w:rsid w:val="00933BC6"/>
    <w:rsid w:val="00933F9F"/>
    <w:rsid w:val="00934074"/>
    <w:rsid w:val="00934412"/>
    <w:rsid w:val="00934974"/>
    <w:rsid w:val="0093508A"/>
    <w:rsid w:val="00935BFF"/>
    <w:rsid w:val="00935D23"/>
    <w:rsid w:val="009364EE"/>
    <w:rsid w:val="009365DA"/>
    <w:rsid w:val="00936B40"/>
    <w:rsid w:val="009373B9"/>
    <w:rsid w:val="00937689"/>
    <w:rsid w:val="00940362"/>
    <w:rsid w:val="00941B22"/>
    <w:rsid w:val="00942EE8"/>
    <w:rsid w:val="0094359F"/>
    <w:rsid w:val="009438B0"/>
    <w:rsid w:val="0094478D"/>
    <w:rsid w:val="00944A25"/>
    <w:rsid w:val="009450C0"/>
    <w:rsid w:val="00945736"/>
    <w:rsid w:val="00945B09"/>
    <w:rsid w:val="00945D55"/>
    <w:rsid w:val="00946300"/>
    <w:rsid w:val="009464E1"/>
    <w:rsid w:val="00946789"/>
    <w:rsid w:val="00946B08"/>
    <w:rsid w:val="009472B3"/>
    <w:rsid w:val="009477F5"/>
    <w:rsid w:val="00947E72"/>
    <w:rsid w:val="00947E95"/>
    <w:rsid w:val="00950719"/>
    <w:rsid w:val="009507FA"/>
    <w:rsid w:val="00950CEA"/>
    <w:rsid w:val="00950DED"/>
    <w:rsid w:val="009519AE"/>
    <w:rsid w:val="009522D9"/>
    <w:rsid w:val="00952489"/>
    <w:rsid w:val="009527E7"/>
    <w:rsid w:val="00952BF1"/>
    <w:rsid w:val="00953986"/>
    <w:rsid w:val="00953AD5"/>
    <w:rsid w:val="00954091"/>
    <w:rsid w:val="00954B80"/>
    <w:rsid w:val="00956C77"/>
    <w:rsid w:val="00956EC6"/>
    <w:rsid w:val="00957148"/>
    <w:rsid w:val="0095751D"/>
    <w:rsid w:val="009578A1"/>
    <w:rsid w:val="00960D5F"/>
    <w:rsid w:val="00960D6F"/>
    <w:rsid w:val="009613B1"/>
    <w:rsid w:val="009618AB"/>
    <w:rsid w:val="009618E4"/>
    <w:rsid w:val="00961AF3"/>
    <w:rsid w:val="00962306"/>
    <w:rsid w:val="009624EB"/>
    <w:rsid w:val="00962939"/>
    <w:rsid w:val="009635AD"/>
    <w:rsid w:val="009635B2"/>
    <w:rsid w:val="0096488D"/>
    <w:rsid w:val="00966678"/>
    <w:rsid w:val="00967021"/>
    <w:rsid w:val="00967FB2"/>
    <w:rsid w:val="00967FB4"/>
    <w:rsid w:val="00970684"/>
    <w:rsid w:val="00970B40"/>
    <w:rsid w:val="00970F56"/>
    <w:rsid w:val="00971766"/>
    <w:rsid w:val="0097178F"/>
    <w:rsid w:val="00971904"/>
    <w:rsid w:val="00971E85"/>
    <w:rsid w:val="009726CF"/>
    <w:rsid w:val="00972A65"/>
    <w:rsid w:val="00972F7C"/>
    <w:rsid w:val="009730A9"/>
    <w:rsid w:val="009739C6"/>
    <w:rsid w:val="00973EBF"/>
    <w:rsid w:val="00974D67"/>
    <w:rsid w:val="00974DC0"/>
    <w:rsid w:val="00975027"/>
    <w:rsid w:val="0097577C"/>
    <w:rsid w:val="00975968"/>
    <w:rsid w:val="00975BFC"/>
    <w:rsid w:val="00975E1D"/>
    <w:rsid w:val="009769B9"/>
    <w:rsid w:val="00976BF4"/>
    <w:rsid w:val="0097760A"/>
    <w:rsid w:val="00977E16"/>
    <w:rsid w:val="00980574"/>
    <w:rsid w:val="00980E63"/>
    <w:rsid w:val="0098104A"/>
    <w:rsid w:val="00982034"/>
    <w:rsid w:val="009824C6"/>
    <w:rsid w:val="00982E74"/>
    <w:rsid w:val="00983010"/>
    <w:rsid w:val="009835D0"/>
    <w:rsid w:val="00983963"/>
    <w:rsid w:val="00984473"/>
    <w:rsid w:val="00984FB3"/>
    <w:rsid w:val="0098602A"/>
    <w:rsid w:val="00986238"/>
    <w:rsid w:val="00987037"/>
    <w:rsid w:val="00987380"/>
    <w:rsid w:val="00990432"/>
    <w:rsid w:val="00990E44"/>
    <w:rsid w:val="00991323"/>
    <w:rsid w:val="0099141D"/>
    <w:rsid w:val="00992165"/>
    <w:rsid w:val="0099299B"/>
    <w:rsid w:val="009931CB"/>
    <w:rsid w:val="0099343D"/>
    <w:rsid w:val="0099381D"/>
    <w:rsid w:val="00994F84"/>
    <w:rsid w:val="009953B4"/>
    <w:rsid w:val="00995A0B"/>
    <w:rsid w:val="009960BD"/>
    <w:rsid w:val="00996612"/>
    <w:rsid w:val="00997605"/>
    <w:rsid w:val="0099764F"/>
    <w:rsid w:val="009977DF"/>
    <w:rsid w:val="009A073F"/>
    <w:rsid w:val="009A0851"/>
    <w:rsid w:val="009A1031"/>
    <w:rsid w:val="009A12A4"/>
    <w:rsid w:val="009A1414"/>
    <w:rsid w:val="009A1B14"/>
    <w:rsid w:val="009A26E0"/>
    <w:rsid w:val="009A2B47"/>
    <w:rsid w:val="009A2CC0"/>
    <w:rsid w:val="009A30C3"/>
    <w:rsid w:val="009A3333"/>
    <w:rsid w:val="009A3B08"/>
    <w:rsid w:val="009A43CD"/>
    <w:rsid w:val="009A43F5"/>
    <w:rsid w:val="009A5529"/>
    <w:rsid w:val="009A5A1F"/>
    <w:rsid w:val="009A6B36"/>
    <w:rsid w:val="009A6C3A"/>
    <w:rsid w:val="009A6EFD"/>
    <w:rsid w:val="009A7AFB"/>
    <w:rsid w:val="009A7CED"/>
    <w:rsid w:val="009B007C"/>
    <w:rsid w:val="009B061E"/>
    <w:rsid w:val="009B1550"/>
    <w:rsid w:val="009B185A"/>
    <w:rsid w:val="009B1FE4"/>
    <w:rsid w:val="009B21AC"/>
    <w:rsid w:val="009B2318"/>
    <w:rsid w:val="009B26E7"/>
    <w:rsid w:val="009B2719"/>
    <w:rsid w:val="009B3076"/>
    <w:rsid w:val="009B31E0"/>
    <w:rsid w:val="009B31FB"/>
    <w:rsid w:val="009B3E1A"/>
    <w:rsid w:val="009B41FD"/>
    <w:rsid w:val="009B42CA"/>
    <w:rsid w:val="009B584D"/>
    <w:rsid w:val="009B6DFF"/>
    <w:rsid w:val="009B6E77"/>
    <w:rsid w:val="009B7223"/>
    <w:rsid w:val="009C0A00"/>
    <w:rsid w:val="009C0D34"/>
    <w:rsid w:val="009C1283"/>
    <w:rsid w:val="009C2609"/>
    <w:rsid w:val="009C37F0"/>
    <w:rsid w:val="009C4278"/>
    <w:rsid w:val="009C4475"/>
    <w:rsid w:val="009C4843"/>
    <w:rsid w:val="009C5133"/>
    <w:rsid w:val="009C51C2"/>
    <w:rsid w:val="009C5BB1"/>
    <w:rsid w:val="009C7102"/>
    <w:rsid w:val="009C715E"/>
    <w:rsid w:val="009C71B9"/>
    <w:rsid w:val="009C750C"/>
    <w:rsid w:val="009C751A"/>
    <w:rsid w:val="009C7805"/>
    <w:rsid w:val="009C7FE3"/>
    <w:rsid w:val="009D078D"/>
    <w:rsid w:val="009D08CE"/>
    <w:rsid w:val="009D132A"/>
    <w:rsid w:val="009D2F37"/>
    <w:rsid w:val="009D3162"/>
    <w:rsid w:val="009D3A8E"/>
    <w:rsid w:val="009D3C27"/>
    <w:rsid w:val="009D3E3F"/>
    <w:rsid w:val="009D3EC6"/>
    <w:rsid w:val="009D4086"/>
    <w:rsid w:val="009D43FD"/>
    <w:rsid w:val="009D484D"/>
    <w:rsid w:val="009D4D31"/>
    <w:rsid w:val="009D4F57"/>
    <w:rsid w:val="009D537B"/>
    <w:rsid w:val="009D58DD"/>
    <w:rsid w:val="009D5AA4"/>
    <w:rsid w:val="009D5F08"/>
    <w:rsid w:val="009D656B"/>
    <w:rsid w:val="009D6979"/>
    <w:rsid w:val="009D6C61"/>
    <w:rsid w:val="009D6F43"/>
    <w:rsid w:val="009D73CC"/>
    <w:rsid w:val="009D7768"/>
    <w:rsid w:val="009E07D2"/>
    <w:rsid w:val="009E129B"/>
    <w:rsid w:val="009E172A"/>
    <w:rsid w:val="009E1B16"/>
    <w:rsid w:val="009E2561"/>
    <w:rsid w:val="009E2A5C"/>
    <w:rsid w:val="009E2A7A"/>
    <w:rsid w:val="009E328E"/>
    <w:rsid w:val="009E3B7D"/>
    <w:rsid w:val="009E482D"/>
    <w:rsid w:val="009E4983"/>
    <w:rsid w:val="009E4DB4"/>
    <w:rsid w:val="009E5264"/>
    <w:rsid w:val="009E53D4"/>
    <w:rsid w:val="009E58AE"/>
    <w:rsid w:val="009E6209"/>
    <w:rsid w:val="009E6457"/>
    <w:rsid w:val="009E6B64"/>
    <w:rsid w:val="009E6BA5"/>
    <w:rsid w:val="009E6D88"/>
    <w:rsid w:val="009E6E64"/>
    <w:rsid w:val="009F0506"/>
    <w:rsid w:val="009F0DC1"/>
    <w:rsid w:val="009F19A4"/>
    <w:rsid w:val="009F1C97"/>
    <w:rsid w:val="009F2357"/>
    <w:rsid w:val="009F2A16"/>
    <w:rsid w:val="009F2CF0"/>
    <w:rsid w:val="009F3ED3"/>
    <w:rsid w:val="009F420E"/>
    <w:rsid w:val="009F4357"/>
    <w:rsid w:val="009F4CA0"/>
    <w:rsid w:val="009F4F2F"/>
    <w:rsid w:val="009F5BAA"/>
    <w:rsid w:val="009F5E4D"/>
    <w:rsid w:val="009F6276"/>
    <w:rsid w:val="009F641E"/>
    <w:rsid w:val="009F6496"/>
    <w:rsid w:val="009F6679"/>
    <w:rsid w:val="009F69C6"/>
    <w:rsid w:val="009F6A07"/>
    <w:rsid w:val="009F6E0A"/>
    <w:rsid w:val="009F6F45"/>
    <w:rsid w:val="009F6FC7"/>
    <w:rsid w:val="009F7306"/>
    <w:rsid w:val="009F767A"/>
    <w:rsid w:val="009F7A13"/>
    <w:rsid w:val="009F7B70"/>
    <w:rsid w:val="009F7F93"/>
    <w:rsid w:val="00A00043"/>
    <w:rsid w:val="00A00BD4"/>
    <w:rsid w:val="00A010B3"/>
    <w:rsid w:val="00A01693"/>
    <w:rsid w:val="00A01824"/>
    <w:rsid w:val="00A024AD"/>
    <w:rsid w:val="00A027F1"/>
    <w:rsid w:val="00A02E5E"/>
    <w:rsid w:val="00A02FE4"/>
    <w:rsid w:val="00A0349D"/>
    <w:rsid w:val="00A03A9D"/>
    <w:rsid w:val="00A03E7D"/>
    <w:rsid w:val="00A04713"/>
    <w:rsid w:val="00A04723"/>
    <w:rsid w:val="00A047E3"/>
    <w:rsid w:val="00A050AB"/>
    <w:rsid w:val="00A060D2"/>
    <w:rsid w:val="00A06270"/>
    <w:rsid w:val="00A065CC"/>
    <w:rsid w:val="00A07C3D"/>
    <w:rsid w:val="00A1026E"/>
    <w:rsid w:val="00A10346"/>
    <w:rsid w:val="00A10BD2"/>
    <w:rsid w:val="00A1149B"/>
    <w:rsid w:val="00A124A7"/>
    <w:rsid w:val="00A12964"/>
    <w:rsid w:val="00A13B13"/>
    <w:rsid w:val="00A13F34"/>
    <w:rsid w:val="00A141E3"/>
    <w:rsid w:val="00A148F0"/>
    <w:rsid w:val="00A14CEA"/>
    <w:rsid w:val="00A14D0D"/>
    <w:rsid w:val="00A150F5"/>
    <w:rsid w:val="00A1540F"/>
    <w:rsid w:val="00A15551"/>
    <w:rsid w:val="00A15DD0"/>
    <w:rsid w:val="00A1620B"/>
    <w:rsid w:val="00A1666D"/>
    <w:rsid w:val="00A16EAC"/>
    <w:rsid w:val="00A2023C"/>
    <w:rsid w:val="00A202FC"/>
    <w:rsid w:val="00A2074B"/>
    <w:rsid w:val="00A207E4"/>
    <w:rsid w:val="00A231DC"/>
    <w:rsid w:val="00A231F4"/>
    <w:rsid w:val="00A24304"/>
    <w:rsid w:val="00A24434"/>
    <w:rsid w:val="00A248FC"/>
    <w:rsid w:val="00A24EAD"/>
    <w:rsid w:val="00A252E2"/>
    <w:rsid w:val="00A2613B"/>
    <w:rsid w:val="00A26C86"/>
    <w:rsid w:val="00A26F96"/>
    <w:rsid w:val="00A2762A"/>
    <w:rsid w:val="00A276A5"/>
    <w:rsid w:val="00A27883"/>
    <w:rsid w:val="00A307F8"/>
    <w:rsid w:val="00A30FCA"/>
    <w:rsid w:val="00A310FD"/>
    <w:rsid w:val="00A31B5B"/>
    <w:rsid w:val="00A32040"/>
    <w:rsid w:val="00A3251A"/>
    <w:rsid w:val="00A327A7"/>
    <w:rsid w:val="00A32D39"/>
    <w:rsid w:val="00A32F33"/>
    <w:rsid w:val="00A33063"/>
    <w:rsid w:val="00A3338A"/>
    <w:rsid w:val="00A33DCE"/>
    <w:rsid w:val="00A34C1A"/>
    <w:rsid w:val="00A35732"/>
    <w:rsid w:val="00A359BB"/>
    <w:rsid w:val="00A35F04"/>
    <w:rsid w:val="00A3640A"/>
    <w:rsid w:val="00A368EE"/>
    <w:rsid w:val="00A36A15"/>
    <w:rsid w:val="00A372D8"/>
    <w:rsid w:val="00A37718"/>
    <w:rsid w:val="00A377DF"/>
    <w:rsid w:val="00A377E6"/>
    <w:rsid w:val="00A3784F"/>
    <w:rsid w:val="00A37BFD"/>
    <w:rsid w:val="00A409A5"/>
    <w:rsid w:val="00A40A27"/>
    <w:rsid w:val="00A40A73"/>
    <w:rsid w:val="00A412D2"/>
    <w:rsid w:val="00A42295"/>
    <w:rsid w:val="00A423A6"/>
    <w:rsid w:val="00A42CFA"/>
    <w:rsid w:val="00A44719"/>
    <w:rsid w:val="00A4582A"/>
    <w:rsid w:val="00A458AC"/>
    <w:rsid w:val="00A45B54"/>
    <w:rsid w:val="00A45FF4"/>
    <w:rsid w:val="00A46278"/>
    <w:rsid w:val="00A46BAD"/>
    <w:rsid w:val="00A472B7"/>
    <w:rsid w:val="00A47742"/>
    <w:rsid w:val="00A4798E"/>
    <w:rsid w:val="00A50EEA"/>
    <w:rsid w:val="00A525B0"/>
    <w:rsid w:val="00A52996"/>
    <w:rsid w:val="00A53C38"/>
    <w:rsid w:val="00A54542"/>
    <w:rsid w:val="00A54B6F"/>
    <w:rsid w:val="00A54C26"/>
    <w:rsid w:val="00A554C0"/>
    <w:rsid w:val="00A55539"/>
    <w:rsid w:val="00A55698"/>
    <w:rsid w:val="00A55ABC"/>
    <w:rsid w:val="00A5723E"/>
    <w:rsid w:val="00A57355"/>
    <w:rsid w:val="00A573F9"/>
    <w:rsid w:val="00A578DE"/>
    <w:rsid w:val="00A578F1"/>
    <w:rsid w:val="00A6025F"/>
    <w:rsid w:val="00A609EE"/>
    <w:rsid w:val="00A60BDA"/>
    <w:rsid w:val="00A60DEC"/>
    <w:rsid w:val="00A60EB5"/>
    <w:rsid w:val="00A61764"/>
    <w:rsid w:val="00A61C21"/>
    <w:rsid w:val="00A61D85"/>
    <w:rsid w:val="00A656D5"/>
    <w:rsid w:val="00A65CD2"/>
    <w:rsid w:val="00A65D4A"/>
    <w:rsid w:val="00A66BC2"/>
    <w:rsid w:val="00A66DD1"/>
    <w:rsid w:val="00A66EDF"/>
    <w:rsid w:val="00A67836"/>
    <w:rsid w:val="00A7010B"/>
    <w:rsid w:val="00A70681"/>
    <w:rsid w:val="00A70972"/>
    <w:rsid w:val="00A70D9A"/>
    <w:rsid w:val="00A71F90"/>
    <w:rsid w:val="00A721C7"/>
    <w:rsid w:val="00A72642"/>
    <w:rsid w:val="00A73372"/>
    <w:rsid w:val="00A73AB1"/>
    <w:rsid w:val="00A73C52"/>
    <w:rsid w:val="00A7553B"/>
    <w:rsid w:val="00A757B9"/>
    <w:rsid w:val="00A75C8A"/>
    <w:rsid w:val="00A76493"/>
    <w:rsid w:val="00A76E43"/>
    <w:rsid w:val="00A76EEA"/>
    <w:rsid w:val="00A776B0"/>
    <w:rsid w:val="00A77932"/>
    <w:rsid w:val="00A77E2A"/>
    <w:rsid w:val="00A77E5B"/>
    <w:rsid w:val="00A80404"/>
    <w:rsid w:val="00A807EA"/>
    <w:rsid w:val="00A80A77"/>
    <w:rsid w:val="00A80CE9"/>
    <w:rsid w:val="00A81000"/>
    <w:rsid w:val="00A8131B"/>
    <w:rsid w:val="00A81662"/>
    <w:rsid w:val="00A8255B"/>
    <w:rsid w:val="00A82DF6"/>
    <w:rsid w:val="00A8418F"/>
    <w:rsid w:val="00A84441"/>
    <w:rsid w:val="00A84B98"/>
    <w:rsid w:val="00A85A0F"/>
    <w:rsid w:val="00A85FF8"/>
    <w:rsid w:val="00A867D9"/>
    <w:rsid w:val="00A86870"/>
    <w:rsid w:val="00A872DE"/>
    <w:rsid w:val="00A874DA"/>
    <w:rsid w:val="00A9132B"/>
    <w:rsid w:val="00A92458"/>
    <w:rsid w:val="00A92D26"/>
    <w:rsid w:val="00A940A4"/>
    <w:rsid w:val="00A94BAB"/>
    <w:rsid w:val="00A94D68"/>
    <w:rsid w:val="00A951A9"/>
    <w:rsid w:val="00A96416"/>
    <w:rsid w:val="00A967C8"/>
    <w:rsid w:val="00A96C02"/>
    <w:rsid w:val="00A974E6"/>
    <w:rsid w:val="00A97A63"/>
    <w:rsid w:val="00AA0566"/>
    <w:rsid w:val="00AA08ED"/>
    <w:rsid w:val="00AA0C01"/>
    <w:rsid w:val="00AA105C"/>
    <w:rsid w:val="00AA1D3D"/>
    <w:rsid w:val="00AA21CF"/>
    <w:rsid w:val="00AA2CDA"/>
    <w:rsid w:val="00AA2D67"/>
    <w:rsid w:val="00AA2DE4"/>
    <w:rsid w:val="00AA2E9D"/>
    <w:rsid w:val="00AA33CA"/>
    <w:rsid w:val="00AA34F0"/>
    <w:rsid w:val="00AA3F2D"/>
    <w:rsid w:val="00AA46EB"/>
    <w:rsid w:val="00AA4BD6"/>
    <w:rsid w:val="00AA4EC7"/>
    <w:rsid w:val="00AA6968"/>
    <w:rsid w:val="00AA6C55"/>
    <w:rsid w:val="00AA7594"/>
    <w:rsid w:val="00AA7E78"/>
    <w:rsid w:val="00AB1BAD"/>
    <w:rsid w:val="00AB1F00"/>
    <w:rsid w:val="00AB2B18"/>
    <w:rsid w:val="00AB4227"/>
    <w:rsid w:val="00AB456C"/>
    <w:rsid w:val="00AB57D3"/>
    <w:rsid w:val="00AB61B1"/>
    <w:rsid w:val="00AB6EFD"/>
    <w:rsid w:val="00AB7F59"/>
    <w:rsid w:val="00AC1127"/>
    <w:rsid w:val="00AC1686"/>
    <w:rsid w:val="00AC1FCF"/>
    <w:rsid w:val="00AC29D2"/>
    <w:rsid w:val="00AC31B1"/>
    <w:rsid w:val="00AC324E"/>
    <w:rsid w:val="00AC37A3"/>
    <w:rsid w:val="00AC3CB9"/>
    <w:rsid w:val="00AC4C01"/>
    <w:rsid w:val="00AC507A"/>
    <w:rsid w:val="00AC513B"/>
    <w:rsid w:val="00AC5491"/>
    <w:rsid w:val="00AC58C5"/>
    <w:rsid w:val="00AC5C9D"/>
    <w:rsid w:val="00AC66CD"/>
    <w:rsid w:val="00AC6957"/>
    <w:rsid w:val="00AC7300"/>
    <w:rsid w:val="00AC760C"/>
    <w:rsid w:val="00AD0128"/>
    <w:rsid w:val="00AD042E"/>
    <w:rsid w:val="00AD04CD"/>
    <w:rsid w:val="00AD1BA6"/>
    <w:rsid w:val="00AD1C76"/>
    <w:rsid w:val="00AD2203"/>
    <w:rsid w:val="00AD2B03"/>
    <w:rsid w:val="00AD375D"/>
    <w:rsid w:val="00AD38F0"/>
    <w:rsid w:val="00AD3FA5"/>
    <w:rsid w:val="00AD439D"/>
    <w:rsid w:val="00AD456F"/>
    <w:rsid w:val="00AD48F1"/>
    <w:rsid w:val="00AD4A00"/>
    <w:rsid w:val="00AD4FEE"/>
    <w:rsid w:val="00AD5357"/>
    <w:rsid w:val="00AD562E"/>
    <w:rsid w:val="00AD58F7"/>
    <w:rsid w:val="00AD620A"/>
    <w:rsid w:val="00AD6AA0"/>
    <w:rsid w:val="00AD6D39"/>
    <w:rsid w:val="00AD7D7B"/>
    <w:rsid w:val="00AE01FD"/>
    <w:rsid w:val="00AE06FA"/>
    <w:rsid w:val="00AE0726"/>
    <w:rsid w:val="00AE0FBC"/>
    <w:rsid w:val="00AE1A05"/>
    <w:rsid w:val="00AE267E"/>
    <w:rsid w:val="00AE27F8"/>
    <w:rsid w:val="00AE335F"/>
    <w:rsid w:val="00AE3B10"/>
    <w:rsid w:val="00AE448D"/>
    <w:rsid w:val="00AE4A70"/>
    <w:rsid w:val="00AE4DF0"/>
    <w:rsid w:val="00AE4E2E"/>
    <w:rsid w:val="00AE5615"/>
    <w:rsid w:val="00AE5A5C"/>
    <w:rsid w:val="00AE60BE"/>
    <w:rsid w:val="00AE61F8"/>
    <w:rsid w:val="00AE6286"/>
    <w:rsid w:val="00AE6A1F"/>
    <w:rsid w:val="00AE6A90"/>
    <w:rsid w:val="00AE6B57"/>
    <w:rsid w:val="00AE6E02"/>
    <w:rsid w:val="00AE7C9E"/>
    <w:rsid w:val="00AF097D"/>
    <w:rsid w:val="00AF0A81"/>
    <w:rsid w:val="00AF0D99"/>
    <w:rsid w:val="00AF0F73"/>
    <w:rsid w:val="00AF0F8B"/>
    <w:rsid w:val="00AF1182"/>
    <w:rsid w:val="00AF1315"/>
    <w:rsid w:val="00AF222E"/>
    <w:rsid w:val="00AF2AA8"/>
    <w:rsid w:val="00AF39FC"/>
    <w:rsid w:val="00AF437F"/>
    <w:rsid w:val="00AF45CB"/>
    <w:rsid w:val="00AF4E94"/>
    <w:rsid w:val="00AF5ED3"/>
    <w:rsid w:val="00AF633E"/>
    <w:rsid w:val="00AF72AA"/>
    <w:rsid w:val="00AF754B"/>
    <w:rsid w:val="00AF7695"/>
    <w:rsid w:val="00AF795C"/>
    <w:rsid w:val="00B01172"/>
    <w:rsid w:val="00B01E3C"/>
    <w:rsid w:val="00B0344E"/>
    <w:rsid w:val="00B065EF"/>
    <w:rsid w:val="00B06626"/>
    <w:rsid w:val="00B0673B"/>
    <w:rsid w:val="00B07326"/>
    <w:rsid w:val="00B102AE"/>
    <w:rsid w:val="00B107BD"/>
    <w:rsid w:val="00B1126A"/>
    <w:rsid w:val="00B11E52"/>
    <w:rsid w:val="00B12737"/>
    <w:rsid w:val="00B12A2A"/>
    <w:rsid w:val="00B12B3D"/>
    <w:rsid w:val="00B12C7C"/>
    <w:rsid w:val="00B131A8"/>
    <w:rsid w:val="00B1322C"/>
    <w:rsid w:val="00B13269"/>
    <w:rsid w:val="00B13827"/>
    <w:rsid w:val="00B13C2B"/>
    <w:rsid w:val="00B14142"/>
    <w:rsid w:val="00B147F3"/>
    <w:rsid w:val="00B15ED6"/>
    <w:rsid w:val="00B16605"/>
    <w:rsid w:val="00B16C48"/>
    <w:rsid w:val="00B16F89"/>
    <w:rsid w:val="00B17832"/>
    <w:rsid w:val="00B17BBA"/>
    <w:rsid w:val="00B201D7"/>
    <w:rsid w:val="00B2057C"/>
    <w:rsid w:val="00B205E2"/>
    <w:rsid w:val="00B20AE3"/>
    <w:rsid w:val="00B20CFB"/>
    <w:rsid w:val="00B23198"/>
    <w:rsid w:val="00B23199"/>
    <w:rsid w:val="00B23D66"/>
    <w:rsid w:val="00B246BD"/>
    <w:rsid w:val="00B25377"/>
    <w:rsid w:val="00B2585E"/>
    <w:rsid w:val="00B25FE1"/>
    <w:rsid w:val="00B261CB"/>
    <w:rsid w:val="00B26371"/>
    <w:rsid w:val="00B26617"/>
    <w:rsid w:val="00B26C8E"/>
    <w:rsid w:val="00B272ED"/>
    <w:rsid w:val="00B274A1"/>
    <w:rsid w:val="00B277AB"/>
    <w:rsid w:val="00B27AF6"/>
    <w:rsid w:val="00B30142"/>
    <w:rsid w:val="00B301BD"/>
    <w:rsid w:val="00B3044B"/>
    <w:rsid w:val="00B30521"/>
    <w:rsid w:val="00B315E0"/>
    <w:rsid w:val="00B31780"/>
    <w:rsid w:val="00B319EC"/>
    <w:rsid w:val="00B32334"/>
    <w:rsid w:val="00B32860"/>
    <w:rsid w:val="00B33CF9"/>
    <w:rsid w:val="00B33D07"/>
    <w:rsid w:val="00B3478C"/>
    <w:rsid w:val="00B351BA"/>
    <w:rsid w:val="00B3521B"/>
    <w:rsid w:val="00B35376"/>
    <w:rsid w:val="00B3612D"/>
    <w:rsid w:val="00B3624F"/>
    <w:rsid w:val="00B366AE"/>
    <w:rsid w:val="00B370C2"/>
    <w:rsid w:val="00B3723C"/>
    <w:rsid w:val="00B3738D"/>
    <w:rsid w:val="00B37392"/>
    <w:rsid w:val="00B37A54"/>
    <w:rsid w:val="00B40109"/>
    <w:rsid w:val="00B40B14"/>
    <w:rsid w:val="00B40EC8"/>
    <w:rsid w:val="00B4281D"/>
    <w:rsid w:val="00B42E0B"/>
    <w:rsid w:val="00B42E2F"/>
    <w:rsid w:val="00B43147"/>
    <w:rsid w:val="00B434B8"/>
    <w:rsid w:val="00B43A26"/>
    <w:rsid w:val="00B4446A"/>
    <w:rsid w:val="00B455F0"/>
    <w:rsid w:val="00B45D52"/>
    <w:rsid w:val="00B45FFE"/>
    <w:rsid w:val="00B46275"/>
    <w:rsid w:val="00B46F5A"/>
    <w:rsid w:val="00B47517"/>
    <w:rsid w:val="00B5033E"/>
    <w:rsid w:val="00B509BD"/>
    <w:rsid w:val="00B51876"/>
    <w:rsid w:val="00B51DB8"/>
    <w:rsid w:val="00B51F78"/>
    <w:rsid w:val="00B5220C"/>
    <w:rsid w:val="00B52C51"/>
    <w:rsid w:val="00B52FC8"/>
    <w:rsid w:val="00B52FD1"/>
    <w:rsid w:val="00B530A0"/>
    <w:rsid w:val="00B53594"/>
    <w:rsid w:val="00B5364E"/>
    <w:rsid w:val="00B53E91"/>
    <w:rsid w:val="00B54290"/>
    <w:rsid w:val="00B54578"/>
    <w:rsid w:val="00B548B5"/>
    <w:rsid w:val="00B54DDC"/>
    <w:rsid w:val="00B55179"/>
    <w:rsid w:val="00B552AE"/>
    <w:rsid w:val="00B5555E"/>
    <w:rsid w:val="00B5561A"/>
    <w:rsid w:val="00B5617F"/>
    <w:rsid w:val="00B56596"/>
    <w:rsid w:val="00B567E9"/>
    <w:rsid w:val="00B56EF7"/>
    <w:rsid w:val="00B575AF"/>
    <w:rsid w:val="00B579C5"/>
    <w:rsid w:val="00B60B68"/>
    <w:rsid w:val="00B60BDC"/>
    <w:rsid w:val="00B610E0"/>
    <w:rsid w:val="00B61239"/>
    <w:rsid w:val="00B61862"/>
    <w:rsid w:val="00B621A6"/>
    <w:rsid w:val="00B62C9C"/>
    <w:rsid w:val="00B63298"/>
    <w:rsid w:val="00B635A4"/>
    <w:rsid w:val="00B6375C"/>
    <w:rsid w:val="00B638D7"/>
    <w:rsid w:val="00B63D9A"/>
    <w:rsid w:val="00B6420A"/>
    <w:rsid w:val="00B643D5"/>
    <w:rsid w:val="00B64AE8"/>
    <w:rsid w:val="00B64B3A"/>
    <w:rsid w:val="00B65353"/>
    <w:rsid w:val="00B657F1"/>
    <w:rsid w:val="00B65F7D"/>
    <w:rsid w:val="00B6635B"/>
    <w:rsid w:val="00B6650F"/>
    <w:rsid w:val="00B6672B"/>
    <w:rsid w:val="00B670BA"/>
    <w:rsid w:val="00B67195"/>
    <w:rsid w:val="00B6728D"/>
    <w:rsid w:val="00B67385"/>
    <w:rsid w:val="00B67820"/>
    <w:rsid w:val="00B7035D"/>
    <w:rsid w:val="00B71270"/>
    <w:rsid w:val="00B72F68"/>
    <w:rsid w:val="00B73132"/>
    <w:rsid w:val="00B73316"/>
    <w:rsid w:val="00B734BB"/>
    <w:rsid w:val="00B73A17"/>
    <w:rsid w:val="00B742CC"/>
    <w:rsid w:val="00B750B8"/>
    <w:rsid w:val="00B75164"/>
    <w:rsid w:val="00B75456"/>
    <w:rsid w:val="00B75DF0"/>
    <w:rsid w:val="00B7680D"/>
    <w:rsid w:val="00B76C58"/>
    <w:rsid w:val="00B76DC7"/>
    <w:rsid w:val="00B771AB"/>
    <w:rsid w:val="00B7754D"/>
    <w:rsid w:val="00B778DF"/>
    <w:rsid w:val="00B77DBA"/>
    <w:rsid w:val="00B806C5"/>
    <w:rsid w:val="00B8100B"/>
    <w:rsid w:val="00B81614"/>
    <w:rsid w:val="00B823B0"/>
    <w:rsid w:val="00B8389D"/>
    <w:rsid w:val="00B83C54"/>
    <w:rsid w:val="00B8482D"/>
    <w:rsid w:val="00B84D97"/>
    <w:rsid w:val="00B85126"/>
    <w:rsid w:val="00B85184"/>
    <w:rsid w:val="00B865AA"/>
    <w:rsid w:val="00B87339"/>
    <w:rsid w:val="00B87E9D"/>
    <w:rsid w:val="00B901AC"/>
    <w:rsid w:val="00B90266"/>
    <w:rsid w:val="00B90569"/>
    <w:rsid w:val="00B91648"/>
    <w:rsid w:val="00B93533"/>
    <w:rsid w:val="00B936B3"/>
    <w:rsid w:val="00B93CF6"/>
    <w:rsid w:val="00B94229"/>
    <w:rsid w:val="00B944FA"/>
    <w:rsid w:val="00B9769D"/>
    <w:rsid w:val="00B97960"/>
    <w:rsid w:val="00BA01FD"/>
    <w:rsid w:val="00BA0F4D"/>
    <w:rsid w:val="00BA1624"/>
    <w:rsid w:val="00BA1835"/>
    <w:rsid w:val="00BA1A8E"/>
    <w:rsid w:val="00BA23DF"/>
    <w:rsid w:val="00BA27FB"/>
    <w:rsid w:val="00BA286A"/>
    <w:rsid w:val="00BA28A2"/>
    <w:rsid w:val="00BA3377"/>
    <w:rsid w:val="00BA3B1C"/>
    <w:rsid w:val="00BA4462"/>
    <w:rsid w:val="00BA47B2"/>
    <w:rsid w:val="00BA482D"/>
    <w:rsid w:val="00BA51BF"/>
    <w:rsid w:val="00BA53FA"/>
    <w:rsid w:val="00BA5521"/>
    <w:rsid w:val="00BA5619"/>
    <w:rsid w:val="00BA7015"/>
    <w:rsid w:val="00BB01AB"/>
    <w:rsid w:val="00BB136C"/>
    <w:rsid w:val="00BB16E5"/>
    <w:rsid w:val="00BB1F65"/>
    <w:rsid w:val="00BB2836"/>
    <w:rsid w:val="00BB2875"/>
    <w:rsid w:val="00BB2BD5"/>
    <w:rsid w:val="00BB2DF1"/>
    <w:rsid w:val="00BB36CE"/>
    <w:rsid w:val="00BB3D4F"/>
    <w:rsid w:val="00BB4439"/>
    <w:rsid w:val="00BB4968"/>
    <w:rsid w:val="00BB4BFC"/>
    <w:rsid w:val="00BB4E59"/>
    <w:rsid w:val="00BB4E86"/>
    <w:rsid w:val="00BB51E5"/>
    <w:rsid w:val="00BB5A4A"/>
    <w:rsid w:val="00BB5B78"/>
    <w:rsid w:val="00BB5C30"/>
    <w:rsid w:val="00BB5C4C"/>
    <w:rsid w:val="00BB5EEC"/>
    <w:rsid w:val="00BB6CD3"/>
    <w:rsid w:val="00BB6D00"/>
    <w:rsid w:val="00BB7970"/>
    <w:rsid w:val="00BB7B14"/>
    <w:rsid w:val="00BC04DC"/>
    <w:rsid w:val="00BC153E"/>
    <w:rsid w:val="00BC18AD"/>
    <w:rsid w:val="00BC1CDB"/>
    <w:rsid w:val="00BC320F"/>
    <w:rsid w:val="00BC4477"/>
    <w:rsid w:val="00BC452F"/>
    <w:rsid w:val="00BC46DD"/>
    <w:rsid w:val="00BC4CCB"/>
    <w:rsid w:val="00BC4CD1"/>
    <w:rsid w:val="00BC4EDC"/>
    <w:rsid w:val="00BC4FD4"/>
    <w:rsid w:val="00BC5217"/>
    <w:rsid w:val="00BC588E"/>
    <w:rsid w:val="00BC6462"/>
    <w:rsid w:val="00BC6556"/>
    <w:rsid w:val="00BC6B21"/>
    <w:rsid w:val="00BC6C7F"/>
    <w:rsid w:val="00BC717B"/>
    <w:rsid w:val="00BC7425"/>
    <w:rsid w:val="00BD160C"/>
    <w:rsid w:val="00BD1655"/>
    <w:rsid w:val="00BD16AB"/>
    <w:rsid w:val="00BD1717"/>
    <w:rsid w:val="00BD1D25"/>
    <w:rsid w:val="00BD1D2E"/>
    <w:rsid w:val="00BD22AF"/>
    <w:rsid w:val="00BD4098"/>
    <w:rsid w:val="00BD49A7"/>
    <w:rsid w:val="00BD4C03"/>
    <w:rsid w:val="00BD55B2"/>
    <w:rsid w:val="00BD63D4"/>
    <w:rsid w:val="00BD6416"/>
    <w:rsid w:val="00BD6775"/>
    <w:rsid w:val="00BD718B"/>
    <w:rsid w:val="00BD7210"/>
    <w:rsid w:val="00BD7523"/>
    <w:rsid w:val="00BD7B39"/>
    <w:rsid w:val="00BE187B"/>
    <w:rsid w:val="00BE198C"/>
    <w:rsid w:val="00BE2193"/>
    <w:rsid w:val="00BE22DD"/>
    <w:rsid w:val="00BE2456"/>
    <w:rsid w:val="00BE2DFC"/>
    <w:rsid w:val="00BE2E19"/>
    <w:rsid w:val="00BE346E"/>
    <w:rsid w:val="00BE3ED1"/>
    <w:rsid w:val="00BE46B2"/>
    <w:rsid w:val="00BE48EF"/>
    <w:rsid w:val="00BE4EB1"/>
    <w:rsid w:val="00BE79A7"/>
    <w:rsid w:val="00BF13D2"/>
    <w:rsid w:val="00BF167C"/>
    <w:rsid w:val="00BF16BE"/>
    <w:rsid w:val="00BF1DA6"/>
    <w:rsid w:val="00BF1E40"/>
    <w:rsid w:val="00BF1F48"/>
    <w:rsid w:val="00BF3071"/>
    <w:rsid w:val="00BF314E"/>
    <w:rsid w:val="00BF394A"/>
    <w:rsid w:val="00BF3D91"/>
    <w:rsid w:val="00BF4505"/>
    <w:rsid w:val="00BF461F"/>
    <w:rsid w:val="00BF4E0C"/>
    <w:rsid w:val="00BF4FD2"/>
    <w:rsid w:val="00BF533E"/>
    <w:rsid w:val="00BF5849"/>
    <w:rsid w:val="00BF62F8"/>
    <w:rsid w:val="00BF66BE"/>
    <w:rsid w:val="00BF7AEE"/>
    <w:rsid w:val="00C003F5"/>
    <w:rsid w:val="00C00688"/>
    <w:rsid w:val="00C00892"/>
    <w:rsid w:val="00C0109A"/>
    <w:rsid w:val="00C013F3"/>
    <w:rsid w:val="00C01648"/>
    <w:rsid w:val="00C019D8"/>
    <w:rsid w:val="00C01AED"/>
    <w:rsid w:val="00C01F25"/>
    <w:rsid w:val="00C02FC6"/>
    <w:rsid w:val="00C03825"/>
    <w:rsid w:val="00C03F59"/>
    <w:rsid w:val="00C04840"/>
    <w:rsid w:val="00C04F99"/>
    <w:rsid w:val="00C06AF1"/>
    <w:rsid w:val="00C07100"/>
    <w:rsid w:val="00C079D5"/>
    <w:rsid w:val="00C07BA8"/>
    <w:rsid w:val="00C10290"/>
    <w:rsid w:val="00C10E54"/>
    <w:rsid w:val="00C11371"/>
    <w:rsid w:val="00C11A00"/>
    <w:rsid w:val="00C11B28"/>
    <w:rsid w:val="00C11E28"/>
    <w:rsid w:val="00C120F5"/>
    <w:rsid w:val="00C1222C"/>
    <w:rsid w:val="00C12557"/>
    <w:rsid w:val="00C13109"/>
    <w:rsid w:val="00C131AB"/>
    <w:rsid w:val="00C1342C"/>
    <w:rsid w:val="00C1447A"/>
    <w:rsid w:val="00C144B3"/>
    <w:rsid w:val="00C148EC"/>
    <w:rsid w:val="00C15E11"/>
    <w:rsid w:val="00C163D9"/>
    <w:rsid w:val="00C164F1"/>
    <w:rsid w:val="00C16AC9"/>
    <w:rsid w:val="00C16E54"/>
    <w:rsid w:val="00C16F71"/>
    <w:rsid w:val="00C170AF"/>
    <w:rsid w:val="00C20267"/>
    <w:rsid w:val="00C203AE"/>
    <w:rsid w:val="00C20420"/>
    <w:rsid w:val="00C2091E"/>
    <w:rsid w:val="00C21080"/>
    <w:rsid w:val="00C21A90"/>
    <w:rsid w:val="00C22F4B"/>
    <w:rsid w:val="00C231B1"/>
    <w:rsid w:val="00C23319"/>
    <w:rsid w:val="00C2370E"/>
    <w:rsid w:val="00C23B82"/>
    <w:rsid w:val="00C244BF"/>
    <w:rsid w:val="00C2450C"/>
    <w:rsid w:val="00C25655"/>
    <w:rsid w:val="00C25865"/>
    <w:rsid w:val="00C25B5F"/>
    <w:rsid w:val="00C25FEE"/>
    <w:rsid w:val="00C26635"/>
    <w:rsid w:val="00C2705A"/>
    <w:rsid w:val="00C27A37"/>
    <w:rsid w:val="00C27A4C"/>
    <w:rsid w:val="00C27B9F"/>
    <w:rsid w:val="00C27BCC"/>
    <w:rsid w:val="00C27E2C"/>
    <w:rsid w:val="00C30B9E"/>
    <w:rsid w:val="00C31436"/>
    <w:rsid w:val="00C31668"/>
    <w:rsid w:val="00C317A8"/>
    <w:rsid w:val="00C32F21"/>
    <w:rsid w:val="00C3347E"/>
    <w:rsid w:val="00C33B37"/>
    <w:rsid w:val="00C351C0"/>
    <w:rsid w:val="00C351EE"/>
    <w:rsid w:val="00C363D6"/>
    <w:rsid w:val="00C36516"/>
    <w:rsid w:val="00C3660C"/>
    <w:rsid w:val="00C366F7"/>
    <w:rsid w:val="00C369E4"/>
    <w:rsid w:val="00C36BE1"/>
    <w:rsid w:val="00C36D78"/>
    <w:rsid w:val="00C36DB4"/>
    <w:rsid w:val="00C372F7"/>
    <w:rsid w:val="00C37588"/>
    <w:rsid w:val="00C3785F"/>
    <w:rsid w:val="00C37D6B"/>
    <w:rsid w:val="00C37FE0"/>
    <w:rsid w:val="00C41514"/>
    <w:rsid w:val="00C42034"/>
    <w:rsid w:val="00C423F2"/>
    <w:rsid w:val="00C424BF"/>
    <w:rsid w:val="00C4377B"/>
    <w:rsid w:val="00C44179"/>
    <w:rsid w:val="00C45011"/>
    <w:rsid w:val="00C464D7"/>
    <w:rsid w:val="00C4674E"/>
    <w:rsid w:val="00C468B0"/>
    <w:rsid w:val="00C474C8"/>
    <w:rsid w:val="00C47AB8"/>
    <w:rsid w:val="00C47D07"/>
    <w:rsid w:val="00C50081"/>
    <w:rsid w:val="00C500FA"/>
    <w:rsid w:val="00C50620"/>
    <w:rsid w:val="00C50817"/>
    <w:rsid w:val="00C50C04"/>
    <w:rsid w:val="00C5121F"/>
    <w:rsid w:val="00C512EB"/>
    <w:rsid w:val="00C516C3"/>
    <w:rsid w:val="00C51895"/>
    <w:rsid w:val="00C52454"/>
    <w:rsid w:val="00C52966"/>
    <w:rsid w:val="00C53339"/>
    <w:rsid w:val="00C533FA"/>
    <w:rsid w:val="00C53AA5"/>
    <w:rsid w:val="00C546A7"/>
    <w:rsid w:val="00C54996"/>
    <w:rsid w:val="00C54D72"/>
    <w:rsid w:val="00C55026"/>
    <w:rsid w:val="00C55EFD"/>
    <w:rsid w:val="00C56835"/>
    <w:rsid w:val="00C56AA8"/>
    <w:rsid w:val="00C56F6C"/>
    <w:rsid w:val="00C57A02"/>
    <w:rsid w:val="00C57DB7"/>
    <w:rsid w:val="00C57E30"/>
    <w:rsid w:val="00C57E3D"/>
    <w:rsid w:val="00C60270"/>
    <w:rsid w:val="00C60E2B"/>
    <w:rsid w:val="00C6149E"/>
    <w:rsid w:val="00C62D23"/>
    <w:rsid w:val="00C62DD8"/>
    <w:rsid w:val="00C62F29"/>
    <w:rsid w:val="00C6343F"/>
    <w:rsid w:val="00C6389F"/>
    <w:rsid w:val="00C63CB0"/>
    <w:rsid w:val="00C63F3F"/>
    <w:rsid w:val="00C6418C"/>
    <w:rsid w:val="00C643C5"/>
    <w:rsid w:val="00C649B6"/>
    <w:rsid w:val="00C64C73"/>
    <w:rsid w:val="00C660FC"/>
    <w:rsid w:val="00C67B13"/>
    <w:rsid w:val="00C70146"/>
    <w:rsid w:val="00C70157"/>
    <w:rsid w:val="00C7091F"/>
    <w:rsid w:val="00C70951"/>
    <w:rsid w:val="00C70AD8"/>
    <w:rsid w:val="00C70E4D"/>
    <w:rsid w:val="00C70F89"/>
    <w:rsid w:val="00C7117C"/>
    <w:rsid w:val="00C7167D"/>
    <w:rsid w:val="00C71971"/>
    <w:rsid w:val="00C72574"/>
    <w:rsid w:val="00C73011"/>
    <w:rsid w:val="00C735CD"/>
    <w:rsid w:val="00C73F9D"/>
    <w:rsid w:val="00C74678"/>
    <w:rsid w:val="00C74C18"/>
    <w:rsid w:val="00C74D6D"/>
    <w:rsid w:val="00C74E26"/>
    <w:rsid w:val="00C759CB"/>
    <w:rsid w:val="00C75E70"/>
    <w:rsid w:val="00C7606E"/>
    <w:rsid w:val="00C7631D"/>
    <w:rsid w:val="00C76FD9"/>
    <w:rsid w:val="00C7722F"/>
    <w:rsid w:val="00C7787B"/>
    <w:rsid w:val="00C77CE9"/>
    <w:rsid w:val="00C80094"/>
    <w:rsid w:val="00C801D7"/>
    <w:rsid w:val="00C8062C"/>
    <w:rsid w:val="00C81867"/>
    <w:rsid w:val="00C81A08"/>
    <w:rsid w:val="00C81FA7"/>
    <w:rsid w:val="00C81FF9"/>
    <w:rsid w:val="00C83220"/>
    <w:rsid w:val="00C834E1"/>
    <w:rsid w:val="00C834EC"/>
    <w:rsid w:val="00C83920"/>
    <w:rsid w:val="00C844B6"/>
    <w:rsid w:val="00C846C4"/>
    <w:rsid w:val="00C8486E"/>
    <w:rsid w:val="00C848F4"/>
    <w:rsid w:val="00C85393"/>
    <w:rsid w:val="00C857FA"/>
    <w:rsid w:val="00C85C1A"/>
    <w:rsid w:val="00C85C5A"/>
    <w:rsid w:val="00C8673D"/>
    <w:rsid w:val="00C87C1F"/>
    <w:rsid w:val="00C87F17"/>
    <w:rsid w:val="00C90398"/>
    <w:rsid w:val="00C914F8"/>
    <w:rsid w:val="00C920E1"/>
    <w:rsid w:val="00C92972"/>
    <w:rsid w:val="00C929D4"/>
    <w:rsid w:val="00C92FA6"/>
    <w:rsid w:val="00C94736"/>
    <w:rsid w:val="00C948E6"/>
    <w:rsid w:val="00C94D2F"/>
    <w:rsid w:val="00C95D3F"/>
    <w:rsid w:val="00C95F78"/>
    <w:rsid w:val="00C95FD3"/>
    <w:rsid w:val="00C96087"/>
    <w:rsid w:val="00C96614"/>
    <w:rsid w:val="00C96678"/>
    <w:rsid w:val="00C96A2C"/>
    <w:rsid w:val="00C97A3F"/>
    <w:rsid w:val="00C97C7C"/>
    <w:rsid w:val="00C97E61"/>
    <w:rsid w:val="00CA0293"/>
    <w:rsid w:val="00CA075A"/>
    <w:rsid w:val="00CA0CE7"/>
    <w:rsid w:val="00CA0E4C"/>
    <w:rsid w:val="00CA1351"/>
    <w:rsid w:val="00CA14DF"/>
    <w:rsid w:val="00CA2001"/>
    <w:rsid w:val="00CA2143"/>
    <w:rsid w:val="00CA2898"/>
    <w:rsid w:val="00CA39F8"/>
    <w:rsid w:val="00CA4E92"/>
    <w:rsid w:val="00CA4FD5"/>
    <w:rsid w:val="00CA74AA"/>
    <w:rsid w:val="00CB0526"/>
    <w:rsid w:val="00CB08F4"/>
    <w:rsid w:val="00CB1156"/>
    <w:rsid w:val="00CB1609"/>
    <w:rsid w:val="00CB1A82"/>
    <w:rsid w:val="00CB1AF0"/>
    <w:rsid w:val="00CB20B9"/>
    <w:rsid w:val="00CB2B3B"/>
    <w:rsid w:val="00CB3046"/>
    <w:rsid w:val="00CB395B"/>
    <w:rsid w:val="00CB4691"/>
    <w:rsid w:val="00CB4E25"/>
    <w:rsid w:val="00CB58E7"/>
    <w:rsid w:val="00CB5A02"/>
    <w:rsid w:val="00CB5C23"/>
    <w:rsid w:val="00CB61F7"/>
    <w:rsid w:val="00CB65C3"/>
    <w:rsid w:val="00CB6DB6"/>
    <w:rsid w:val="00CB785F"/>
    <w:rsid w:val="00CC0096"/>
    <w:rsid w:val="00CC1A96"/>
    <w:rsid w:val="00CC23AD"/>
    <w:rsid w:val="00CC2F43"/>
    <w:rsid w:val="00CC3A5A"/>
    <w:rsid w:val="00CC3B1E"/>
    <w:rsid w:val="00CC4280"/>
    <w:rsid w:val="00CC48EC"/>
    <w:rsid w:val="00CC4CC6"/>
    <w:rsid w:val="00CC4D69"/>
    <w:rsid w:val="00CC4F29"/>
    <w:rsid w:val="00CC53E2"/>
    <w:rsid w:val="00CC5B83"/>
    <w:rsid w:val="00CC6517"/>
    <w:rsid w:val="00CC65CF"/>
    <w:rsid w:val="00CC6BCE"/>
    <w:rsid w:val="00CC6DC1"/>
    <w:rsid w:val="00CC6DCE"/>
    <w:rsid w:val="00CC7099"/>
    <w:rsid w:val="00CD01EE"/>
    <w:rsid w:val="00CD11DC"/>
    <w:rsid w:val="00CD173D"/>
    <w:rsid w:val="00CD181C"/>
    <w:rsid w:val="00CD2670"/>
    <w:rsid w:val="00CD284A"/>
    <w:rsid w:val="00CD2924"/>
    <w:rsid w:val="00CD2EA9"/>
    <w:rsid w:val="00CD3413"/>
    <w:rsid w:val="00CD349F"/>
    <w:rsid w:val="00CD3661"/>
    <w:rsid w:val="00CD3F69"/>
    <w:rsid w:val="00CD4129"/>
    <w:rsid w:val="00CD44C4"/>
    <w:rsid w:val="00CD46BD"/>
    <w:rsid w:val="00CD46E0"/>
    <w:rsid w:val="00CD49D8"/>
    <w:rsid w:val="00CD49DB"/>
    <w:rsid w:val="00CD4FC1"/>
    <w:rsid w:val="00CD58C6"/>
    <w:rsid w:val="00CD5965"/>
    <w:rsid w:val="00CD7163"/>
    <w:rsid w:val="00CD7829"/>
    <w:rsid w:val="00CD78EA"/>
    <w:rsid w:val="00CE0AEC"/>
    <w:rsid w:val="00CE1DC1"/>
    <w:rsid w:val="00CE1F39"/>
    <w:rsid w:val="00CE2060"/>
    <w:rsid w:val="00CE215F"/>
    <w:rsid w:val="00CE2451"/>
    <w:rsid w:val="00CE27A6"/>
    <w:rsid w:val="00CE3001"/>
    <w:rsid w:val="00CE3223"/>
    <w:rsid w:val="00CE3643"/>
    <w:rsid w:val="00CE418D"/>
    <w:rsid w:val="00CE4506"/>
    <w:rsid w:val="00CE4FF1"/>
    <w:rsid w:val="00CE5364"/>
    <w:rsid w:val="00CE538B"/>
    <w:rsid w:val="00CE56C6"/>
    <w:rsid w:val="00CE56E3"/>
    <w:rsid w:val="00CE59FE"/>
    <w:rsid w:val="00CE641A"/>
    <w:rsid w:val="00CE69D3"/>
    <w:rsid w:val="00CE6AEF"/>
    <w:rsid w:val="00CE6DF5"/>
    <w:rsid w:val="00CE71D4"/>
    <w:rsid w:val="00CE72E2"/>
    <w:rsid w:val="00CE755E"/>
    <w:rsid w:val="00CF0C9F"/>
    <w:rsid w:val="00CF1317"/>
    <w:rsid w:val="00CF28ED"/>
    <w:rsid w:val="00CF2C91"/>
    <w:rsid w:val="00CF3207"/>
    <w:rsid w:val="00CF3917"/>
    <w:rsid w:val="00CF40A0"/>
    <w:rsid w:val="00CF478A"/>
    <w:rsid w:val="00CF4D7C"/>
    <w:rsid w:val="00CF5B58"/>
    <w:rsid w:val="00CF63A9"/>
    <w:rsid w:val="00CF6528"/>
    <w:rsid w:val="00CF6909"/>
    <w:rsid w:val="00CF6B9A"/>
    <w:rsid w:val="00CF740D"/>
    <w:rsid w:val="00D00152"/>
    <w:rsid w:val="00D0193E"/>
    <w:rsid w:val="00D01AAE"/>
    <w:rsid w:val="00D02452"/>
    <w:rsid w:val="00D02624"/>
    <w:rsid w:val="00D02D85"/>
    <w:rsid w:val="00D034EA"/>
    <w:rsid w:val="00D0628B"/>
    <w:rsid w:val="00D10037"/>
    <w:rsid w:val="00D100AD"/>
    <w:rsid w:val="00D100DE"/>
    <w:rsid w:val="00D10959"/>
    <w:rsid w:val="00D10BF5"/>
    <w:rsid w:val="00D10D08"/>
    <w:rsid w:val="00D10D54"/>
    <w:rsid w:val="00D116DA"/>
    <w:rsid w:val="00D117E4"/>
    <w:rsid w:val="00D11D2D"/>
    <w:rsid w:val="00D12490"/>
    <w:rsid w:val="00D1276C"/>
    <w:rsid w:val="00D12945"/>
    <w:rsid w:val="00D1294A"/>
    <w:rsid w:val="00D12B88"/>
    <w:rsid w:val="00D13C2A"/>
    <w:rsid w:val="00D14311"/>
    <w:rsid w:val="00D14472"/>
    <w:rsid w:val="00D145BE"/>
    <w:rsid w:val="00D14683"/>
    <w:rsid w:val="00D146BD"/>
    <w:rsid w:val="00D1557F"/>
    <w:rsid w:val="00D15D4F"/>
    <w:rsid w:val="00D1609C"/>
    <w:rsid w:val="00D1650E"/>
    <w:rsid w:val="00D16837"/>
    <w:rsid w:val="00D16FD3"/>
    <w:rsid w:val="00D174CB"/>
    <w:rsid w:val="00D17F56"/>
    <w:rsid w:val="00D2157B"/>
    <w:rsid w:val="00D216AE"/>
    <w:rsid w:val="00D21B09"/>
    <w:rsid w:val="00D21D87"/>
    <w:rsid w:val="00D222EE"/>
    <w:rsid w:val="00D2276D"/>
    <w:rsid w:val="00D22846"/>
    <w:rsid w:val="00D22FB4"/>
    <w:rsid w:val="00D23428"/>
    <w:rsid w:val="00D2409C"/>
    <w:rsid w:val="00D24529"/>
    <w:rsid w:val="00D24EB0"/>
    <w:rsid w:val="00D26858"/>
    <w:rsid w:val="00D26937"/>
    <w:rsid w:val="00D273E2"/>
    <w:rsid w:val="00D274EE"/>
    <w:rsid w:val="00D274FF"/>
    <w:rsid w:val="00D27978"/>
    <w:rsid w:val="00D27ADC"/>
    <w:rsid w:val="00D27E98"/>
    <w:rsid w:val="00D30D5E"/>
    <w:rsid w:val="00D30F1E"/>
    <w:rsid w:val="00D316BC"/>
    <w:rsid w:val="00D32C33"/>
    <w:rsid w:val="00D331A8"/>
    <w:rsid w:val="00D344A1"/>
    <w:rsid w:val="00D34A2C"/>
    <w:rsid w:val="00D34CD7"/>
    <w:rsid w:val="00D351D0"/>
    <w:rsid w:val="00D35678"/>
    <w:rsid w:val="00D35A46"/>
    <w:rsid w:val="00D36130"/>
    <w:rsid w:val="00D3622E"/>
    <w:rsid w:val="00D36BDE"/>
    <w:rsid w:val="00D36F1C"/>
    <w:rsid w:val="00D377A9"/>
    <w:rsid w:val="00D40E3F"/>
    <w:rsid w:val="00D416F7"/>
    <w:rsid w:val="00D41A0C"/>
    <w:rsid w:val="00D4225F"/>
    <w:rsid w:val="00D42339"/>
    <w:rsid w:val="00D435A2"/>
    <w:rsid w:val="00D469CF"/>
    <w:rsid w:val="00D46C1C"/>
    <w:rsid w:val="00D473F2"/>
    <w:rsid w:val="00D47DEC"/>
    <w:rsid w:val="00D50271"/>
    <w:rsid w:val="00D50313"/>
    <w:rsid w:val="00D50968"/>
    <w:rsid w:val="00D50A6D"/>
    <w:rsid w:val="00D51130"/>
    <w:rsid w:val="00D51736"/>
    <w:rsid w:val="00D51815"/>
    <w:rsid w:val="00D51826"/>
    <w:rsid w:val="00D52B39"/>
    <w:rsid w:val="00D52BFE"/>
    <w:rsid w:val="00D53534"/>
    <w:rsid w:val="00D53E79"/>
    <w:rsid w:val="00D53F7D"/>
    <w:rsid w:val="00D5435C"/>
    <w:rsid w:val="00D5498D"/>
    <w:rsid w:val="00D54FD0"/>
    <w:rsid w:val="00D550CF"/>
    <w:rsid w:val="00D554C2"/>
    <w:rsid w:val="00D55959"/>
    <w:rsid w:val="00D56C9E"/>
    <w:rsid w:val="00D5737E"/>
    <w:rsid w:val="00D57A4A"/>
    <w:rsid w:val="00D57B80"/>
    <w:rsid w:val="00D57B9F"/>
    <w:rsid w:val="00D57C99"/>
    <w:rsid w:val="00D60CA6"/>
    <w:rsid w:val="00D61402"/>
    <w:rsid w:val="00D61A56"/>
    <w:rsid w:val="00D62A5C"/>
    <w:rsid w:val="00D62B6B"/>
    <w:rsid w:val="00D62F0A"/>
    <w:rsid w:val="00D63CEF"/>
    <w:rsid w:val="00D64184"/>
    <w:rsid w:val="00D64607"/>
    <w:rsid w:val="00D64A36"/>
    <w:rsid w:val="00D64BD2"/>
    <w:rsid w:val="00D64E8D"/>
    <w:rsid w:val="00D652AE"/>
    <w:rsid w:val="00D65FBB"/>
    <w:rsid w:val="00D6633E"/>
    <w:rsid w:val="00D71CE0"/>
    <w:rsid w:val="00D725A4"/>
    <w:rsid w:val="00D72DBE"/>
    <w:rsid w:val="00D72ED3"/>
    <w:rsid w:val="00D72F87"/>
    <w:rsid w:val="00D73108"/>
    <w:rsid w:val="00D7335B"/>
    <w:rsid w:val="00D73F5C"/>
    <w:rsid w:val="00D754A3"/>
    <w:rsid w:val="00D75D05"/>
    <w:rsid w:val="00D75E18"/>
    <w:rsid w:val="00D767F0"/>
    <w:rsid w:val="00D76982"/>
    <w:rsid w:val="00D76A16"/>
    <w:rsid w:val="00D76ACE"/>
    <w:rsid w:val="00D76F67"/>
    <w:rsid w:val="00D77C05"/>
    <w:rsid w:val="00D8000C"/>
    <w:rsid w:val="00D8065F"/>
    <w:rsid w:val="00D80DC9"/>
    <w:rsid w:val="00D8165F"/>
    <w:rsid w:val="00D8170F"/>
    <w:rsid w:val="00D818D1"/>
    <w:rsid w:val="00D81B12"/>
    <w:rsid w:val="00D82A73"/>
    <w:rsid w:val="00D82D14"/>
    <w:rsid w:val="00D835E2"/>
    <w:rsid w:val="00D838C8"/>
    <w:rsid w:val="00D842BF"/>
    <w:rsid w:val="00D85AB3"/>
    <w:rsid w:val="00D85AE5"/>
    <w:rsid w:val="00D86323"/>
    <w:rsid w:val="00D866DD"/>
    <w:rsid w:val="00D867B8"/>
    <w:rsid w:val="00D868CB"/>
    <w:rsid w:val="00D872F1"/>
    <w:rsid w:val="00D87B73"/>
    <w:rsid w:val="00D87FB3"/>
    <w:rsid w:val="00D902E0"/>
    <w:rsid w:val="00D90A07"/>
    <w:rsid w:val="00D91054"/>
    <w:rsid w:val="00D91361"/>
    <w:rsid w:val="00D915BF"/>
    <w:rsid w:val="00D91640"/>
    <w:rsid w:val="00D91697"/>
    <w:rsid w:val="00D917A1"/>
    <w:rsid w:val="00D91CBF"/>
    <w:rsid w:val="00D91E1B"/>
    <w:rsid w:val="00D9304F"/>
    <w:rsid w:val="00D93797"/>
    <w:rsid w:val="00D9590B"/>
    <w:rsid w:val="00D964FC"/>
    <w:rsid w:val="00D96CCA"/>
    <w:rsid w:val="00D970A3"/>
    <w:rsid w:val="00D972FE"/>
    <w:rsid w:val="00D9787D"/>
    <w:rsid w:val="00D97ADE"/>
    <w:rsid w:val="00D97EAE"/>
    <w:rsid w:val="00DA0007"/>
    <w:rsid w:val="00DA0103"/>
    <w:rsid w:val="00DA01F7"/>
    <w:rsid w:val="00DA06A8"/>
    <w:rsid w:val="00DA127D"/>
    <w:rsid w:val="00DA13B1"/>
    <w:rsid w:val="00DA1631"/>
    <w:rsid w:val="00DA19A2"/>
    <w:rsid w:val="00DA1DA6"/>
    <w:rsid w:val="00DA1FE1"/>
    <w:rsid w:val="00DA314B"/>
    <w:rsid w:val="00DA349F"/>
    <w:rsid w:val="00DA4159"/>
    <w:rsid w:val="00DA5136"/>
    <w:rsid w:val="00DA56EA"/>
    <w:rsid w:val="00DA5CF0"/>
    <w:rsid w:val="00DA6555"/>
    <w:rsid w:val="00DA66A7"/>
    <w:rsid w:val="00DA69FE"/>
    <w:rsid w:val="00DA7208"/>
    <w:rsid w:val="00DA7764"/>
    <w:rsid w:val="00DA7893"/>
    <w:rsid w:val="00DA7F38"/>
    <w:rsid w:val="00DB050F"/>
    <w:rsid w:val="00DB0859"/>
    <w:rsid w:val="00DB0B01"/>
    <w:rsid w:val="00DB0FE4"/>
    <w:rsid w:val="00DB1AE9"/>
    <w:rsid w:val="00DB1B47"/>
    <w:rsid w:val="00DB1DD5"/>
    <w:rsid w:val="00DB26C4"/>
    <w:rsid w:val="00DB26F4"/>
    <w:rsid w:val="00DB288E"/>
    <w:rsid w:val="00DB2D39"/>
    <w:rsid w:val="00DB3841"/>
    <w:rsid w:val="00DB39C9"/>
    <w:rsid w:val="00DB3E1E"/>
    <w:rsid w:val="00DB45BB"/>
    <w:rsid w:val="00DB51CA"/>
    <w:rsid w:val="00DB5735"/>
    <w:rsid w:val="00DB5C54"/>
    <w:rsid w:val="00DB680F"/>
    <w:rsid w:val="00DB7128"/>
    <w:rsid w:val="00DB7CC6"/>
    <w:rsid w:val="00DC00C1"/>
    <w:rsid w:val="00DC0556"/>
    <w:rsid w:val="00DC07D4"/>
    <w:rsid w:val="00DC095A"/>
    <w:rsid w:val="00DC16D7"/>
    <w:rsid w:val="00DC17BA"/>
    <w:rsid w:val="00DC23DC"/>
    <w:rsid w:val="00DC288A"/>
    <w:rsid w:val="00DC3098"/>
    <w:rsid w:val="00DC342F"/>
    <w:rsid w:val="00DC3679"/>
    <w:rsid w:val="00DC4644"/>
    <w:rsid w:val="00DC4775"/>
    <w:rsid w:val="00DC4923"/>
    <w:rsid w:val="00DC4CA0"/>
    <w:rsid w:val="00DC5C81"/>
    <w:rsid w:val="00DC5E68"/>
    <w:rsid w:val="00DC6978"/>
    <w:rsid w:val="00DC6A14"/>
    <w:rsid w:val="00DC6B24"/>
    <w:rsid w:val="00DC71D3"/>
    <w:rsid w:val="00DC7859"/>
    <w:rsid w:val="00DC7D4A"/>
    <w:rsid w:val="00DD0D4C"/>
    <w:rsid w:val="00DD0FDB"/>
    <w:rsid w:val="00DD1113"/>
    <w:rsid w:val="00DD1486"/>
    <w:rsid w:val="00DD16A3"/>
    <w:rsid w:val="00DD17CA"/>
    <w:rsid w:val="00DD17F9"/>
    <w:rsid w:val="00DD1F42"/>
    <w:rsid w:val="00DD2260"/>
    <w:rsid w:val="00DD27ED"/>
    <w:rsid w:val="00DD2A18"/>
    <w:rsid w:val="00DD2A66"/>
    <w:rsid w:val="00DD2EDE"/>
    <w:rsid w:val="00DD3924"/>
    <w:rsid w:val="00DD3C21"/>
    <w:rsid w:val="00DD3D63"/>
    <w:rsid w:val="00DD420D"/>
    <w:rsid w:val="00DD4FF0"/>
    <w:rsid w:val="00DD54C1"/>
    <w:rsid w:val="00DD5E54"/>
    <w:rsid w:val="00DD5ED1"/>
    <w:rsid w:val="00DD6034"/>
    <w:rsid w:val="00DD6982"/>
    <w:rsid w:val="00DD7B24"/>
    <w:rsid w:val="00DE00DD"/>
    <w:rsid w:val="00DE0672"/>
    <w:rsid w:val="00DE0E4D"/>
    <w:rsid w:val="00DE0F6F"/>
    <w:rsid w:val="00DE10AC"/>
    <w:rsid w:val="00DE113C"/>
    <w:rsid w:val="00DE1607"/>
    <w:rsid w:val="00DE22A1"/>
    <w:rsid w:val="00DE260B"/>
    <w:rsid w:val="00DE36D3"/>
    <w:rsid w:val="00DE384B"/>
    <w:rsid w:val="00DE39CE"/>
    <w:rsid w:val="00DE4961"/>
    <w:rsid w:val="00DE4C6D"/>
    <w:rsid w:val="00DE4C8F"/>
    <w:rsid w:val="00DE4E55"/>
    <w:rsid w:val="00DE507E"/>
    <w:rsid w:val="00DE567D"/>
    <w:rsid w:val="00DE5A51"/>
    <w:rsid w:val="00DE5C10"/>
    <w:rsid w:val="00DE6022"/>
    <w:rsid w:val="00DE7C63"/>
    <w:rsid w:val="00DE7F68"/>
    <w:rsid w:val="00DF0002"/>
    <w:rsid w:val="00DF0192"/>
    <w:rsid w:val="00DF091B"/>
    <w:rsid w:val="00DF120B"/>
    <w:rsid w:val="00DF14B0"/>
    <w:rsid w:val="00DF14F0"/>
    <w:rsid w:val="00DF16B1"/>
    <w:rsid w:val="00DF28F1"/>
    <w:rsid w:val="00DF2B5C"/>
    <w:rsid w:val="00DF44E2"/>
    <w:rsid w:val="00DF5025"/>
    <w:rsid w:val="00DF546F"/>
    <w:rsid w:val="00DF550C"/>
    <w:rsid w:val="00DF5B33"/>
    <w:rsid w:val="00DF5DCC"/>
    <w:rsid w:val="00DF613D"/>
    <w:rsid w:val="00DF63FE"/>
    <w:rsid w:val="00DF6439"/>
    <w:rsid w:val="00DF6600"/>
    <w:rsid w:val="00DF6972"/>
    <w:rsid w:val="00DF7297"/>
    <w:rsid w:val="00DF7C31"/>
    <w:rsid w:val="00E00EA1"/>
    <w:rsid w:val="00E01714"/>
    <w:rsid w:val="00E01C5E"/>
    <w:rsid w:val="00E02237"/>
    <w:rsid w:val="00E022A9"/>
    <w:rsid w:val="00E02B12"/>
    <w:rsid w:val="00E033A3"/>
    <w:rsid w:val="00E041A6"/>
    <w:rsid w:val="00E043A1"/>
    <w:rsid w:val="00E0463C"/>
    <w:rsid w:val="00E04676"/>
    <w:rsid w:val="00E047B2"/>
    <w:rsid w:val="00E04CA2"/>
    <w:rsid w:val="00E04FD0"/>
    <w:rsid w:val="00E05315"/>
    <w:rsid w:val="00E0568E"/>
    <w:rsid w:val="00E05D29"/>
    <w:rsid w:val="00E0617A"/>
    <w:rsid w:val="00E062F8"/>
    <w:rsid w:val="00E06BA0"/>
    <w:rsid w:val="00E06CA2"/>
    <w:rsid w:val="00E06CBD"/>
    <w:rsid w:val="00E06E58"/>
    <w:rsid w:val="00E06EAD"/>
    <w:rsid w:val="00E074D9"/>
    <w:rsid w:val="00E07696"/>
    <w:rsid w:val="00E102D2"/>
    <w:rsid w:val="00E11629"/>
    <w:rsid w:val="00E12374"/>
    <w:rsid w:val="00E12581"/>
    <w:rsid w:val="00E12F0E"/>
    <w:rsid w:val="00E13094"/>
    <w:rsid w:val="00E13099"/>
    <w:rsid w:val="00E13143"/>
    <w:rsid w:val="00E131BC"/>
    <w:rsid w:val="00E133BE"/>
    <w:rsid w:val="00E134D8"/>
    <w:rsid w:val="00E13529"/>
    <w:rsid w:val="00E13951"/>
    <w:rsid w:val="00E13C64"/>
    <w:rsid w:val="00E13E18"/>
    <w:rsid w:val="00E146E8"/>
    <w:rsid w:val="00E1470F"/>
    <w:rsid w:val="00E14862"/>
    <w:rsid w:val="00E15285"/>
    <w:rsid w:val="00E15BCA"/>
    <w:rsid w:val="00E15CF7"/>
    <w:rsid w:val="00E16401"/>
    <w:rsid w:val="00E167EF"/>
    <w:rsid w:val="00E16A4B"/>
    <w:rsid w:val="00E170B2"/>
    <w:rsid w:val="00E1767F"/>
    <w:rsid w:val="00E17922"/>
    <w:rsid w:val="00E17E6C"/>
    <w:rsid w:val="00E20648"/>
    <w:rsid w:val="00E20654"/>
    <w:rsid w:val="00E20F47"/>
    <w:rsid w:val="00E21126"/>
    <w:rsid w:val="00E2161F"/>
    <w:rsid w:val="00E218D6"/>
    <w:rsid w:val="00E219C3"/>
    <w:rsid w:val="00E22684"/>
    <w:rsid w:val="00E23099"/>
    <w:rsid w:val="00E23185"/>
    <w:rsid w:val="00E23C54"/>
    <w:rsid w:val="00E24721"/>
    <w:rsid w:val="00E2482F"/>
    <w:rsid w:val="00E24D7F"/>
    <w:rsid w:val="00E2505B"/>
    <w:rsid w:val="00E250B4"/>
    <w:rsid w:val="00E25175"/>
    <w:rsid w:val="00E252E2"/>
    <w:rsid w:val="00E25495"/>
    <w:rsid w:val="00E25795"/>
    <w:rsid w:val="00E25D2E"/>
    <w:rsid w:val="00E263D2"/>
    <w:rsid w:val="00E266A8"/>
    <w:rsid w:val="00E2686E"/>
    <w:rsid w:val="00E2689D"/>
    <w:rsid w:val="00E27671"/>
    <w:rsid w:val="00E27D12"/>
    <w:rsid w:val="00E307E1"/>
    <w:rsid w:val="00E30AE2"/>
    <w:rsid w:val="00E30EC0"/>
    <w:rsid w:val="00E310ED"/>
    <w:rsid w:val="00E31813"/>
    <w:rsid w:val="00E32599"/>
    <w:rsid w:val="00E32B54"/>
    <w:rsid w:val="00E330BC"/>
    <w:rsid w:val="00E346A2"/>
    <w:rsid w:val="00E3487D"/>
    <w:rsid w:val="00E34BE9"/>
    <w:rsid w:val="00E35257"/>
    <w:rsid w:val="00E357B0"/>
    <w:rsid w:val="00E358B7"/>
    <w:rsid w:val="00E36306"/>
    <w:rsid w:val="00E36460"/>
    <w:rsid w:val="00E3781E"/>
    <w:rsid w:val="00E37A6B"/>
    <w:rsid w:val="00E4011C"/>
    <w:rsid w:val="00E40A8C"/>
    <w:rsid w:val="00E40BCF"/>
    <w:rsid w:val="00E40DAA"/>
    <w:rsid w:val="00E40ED8"/>
    <w:rsid w:val="00E4168E"/>
    <w:rsid w:val="00E416F0"/>
    <w:rsid w:val="00E41D5B"/>
    <w:rsid w:val="00E42184"/>
    <w:rsid w:val="00E42490"/>
    <w:rsid w:val="00E42856"/>
    <w:rsid w:val="00E43281"/>
    <w:rsid w:val="00E43EFF"/>
    <w:rsid w:val="00E43F8F"/>
    <w:rsid w:val="00E44266"/>
    <w:rsid w:val="00E448A9"/>
    <w:rsid w:val="00E44D7B"/>
    <w:rsid w:val="00E44E07"/>
    <w:rsid w:val="00E4595A"/>
    <w:rsid w:val="00E46566"/>
    <w:rsid w:val="00E469F8"/>
    <w:rsid w:val="00E46AA6"/>
    <w:rsid w:val="00E473E1"/>
    <w:rsid w:val="00E47648"/>
    <w:rsid w:val="00E47F12"/>
    <w:rsid w:val="00E5045F"/>
    <w:rsid w:val="00E510DF"/>
    <w:rsid w:val="00E51240"/>
    <w:rsid w:val="00E517A4"/>
    <w:rsid w:val="00E5195A"/>
    <w:rsid w:val="00E5278F"/>
    <w:rsid w:val="00E53284"/>
    <w:rsid w:val="00E532BD"/>
    <w:rsid w:val="00E5476A"/>
    <w:rsid w:val="00E5495A"/>
    <w:rsid w:val="00E54DEE"/>
    <w:rsid w:val="00E54E80"/>
    <w:rsid w:val="00E550E5"/>
    <w:rsid w:val="00E55A64"/>
    <w:rsid w:val="00E55D6B"/>
    <w:rsid w:val="00E55D7E"/>
    <w:rsid w:val="00E561BA"/>
    <w:rsid w:val="00E56E89"/>
    <w:rsid w:val="00E56FD7"/>
    <w:rsid w:val="00E571F5"/>
    <w:rsid w:val="00E5778A"/>
    <w:rsid w:val="00E577AA"/>
    <w:rsid w:val="00E579BF"/>
    <w:rsid w:val="00E57B40"/>
    <w:rsid w:val="00E6062E"/>
    <w:rsid w:val="00E608C5"/>
    <w:rsid w:val="00E6121D"/>
    <w:rsid w:val="00E61343"/>
    <w:rsid w:val="00E61494"/>
    <w:rsid w:val="00E61762"/>
    <w:rsid w:val="00E62014"/>
    <w:rsid w:val="00E62503"/>
    <w:rsid w:val="00E6252D"/>
    <w:rsid w:val="00E62CA7"/>
    <w:rsid w:val="00E630F4"/>
    <w:rsid w:val="00E631E1"/>
    <w:rsid w:val="00E63593"/>
    <w:rsid w:val="00E6365D"/>
    <w:rsid w:val="00E644D7"/>
    <w:rsid w:val="00E647B9"/>
    <w:rsid w:val="00E652E6"/>
    <w:rsid w:val="00E65623"/>
    <w:rsid w:val="00E6571C"/>
    <w:rsid w:val="00E65CBC"/>
    <w:rsid w:val="00E66AEE"/>
    <w:rsid w:val="00E67594"/>
    <w:rsid w:val="00E6791D"/>
    <w:rsid w:val="00E67C89"/>
    <w:rsid w:val="00E67C9D"/>
    <w:rsid w:val="00E7016E"/>
    <w:rsid w:val="00E70F4C"/>
    <w:rsid w:val="00E73A87"/>
    <w:rsid w:val="00E74D94"/>
    <w:rsid w:val="00E74FC0"/>
    <w:rsid w:val="00E767E5"/>
    <w:rsid w:val="00E76E2B"/>
    <w:rsid w:val="00E77809"/>
    <w:rsid w:val="00E77BC1"/>
    <w:rsid w:val="00E77ED6"/>
    <w:rsid w:val="00E80557"/>
    <w:rsid w:val="00E8088D"/>
    <w:rsid w:val="00E80BDF"/>
    <w:rsid w:val="00E81D5A"/>
    <w:rsid w:val="00E82D2E"/>
    <w:rsid w:val="00E83638"/>
    <w:rsid w:val="00E84A3D"/>
    <w:rsid w:val="00E84C63"/>
    <w:rsid w:val="00E8522E"/>
    <w:rsid w:val="00E85425"/>
    <w:rsid w:val="00E86346"/>
    <w:rsid w:val="00E864F6"/>
    <w:rsid w:val="00E9040F"/>
    <w:rsid w:val="00E9096D"/>
    <w:rsid w:val="00E91B84"/>
    <w:rsid w:val="00E921AE"/>
    <w:rsid w:val="00E92519"/>
    <w:rsid w:val="00E92B96"/>
    <w:rsid w:val="00E92C56"/>
    <w:rsid w:val="00E9306B"/>
    <w:rsid w:val="00E9397B"/>
    <w:rsid w:val="00E940CA"/>
    <w:rsid w:val="00E94114"/>
    <w:rsid w:val="00E94230"/>
    <w:rsid w:val="00E944CE"/>
    <w:rsid w:val="00E94561"/>
    <w:rsid w:val="00E94C0C"/>
    <w:rsid w:val="00E95ABC"/>
    <w:rsid w:val="00E97CD2"/>
    <w:rsid w:val="00EA0865"/>
    <w:rsid w:val="00EA1FB1"/>
    <w:rsid w:val="00EA2DC5"/>
    <w:rsid w:val="00EA3039"/>
    <w:rsid w:val="00EA3119"/>
    <w:rsid w:val="00EA340A"/>
    <w:rsid w:val="00EA34CB"/>
    <w:rsid w:val="00EA3658"/>
    <w:rsid w:val="00EA4990"/>
    <w:rsid w:val="00EA51AE"/>
    <w:rsid w:val="00EA5297"/>
    <w:rsid w:val="00EA5D31"/>
    <w:rsid w:val="00EA6649"/>
    <w:rsid w:val="00EA7517"/>
    <w:rsid w:val="00EA7FE0"/>
    <w:rsid w:val="00EA7FEF"/>
    <w:rsid w:val="00EB0557"/>
    <w:rsid w:val="00EB0860"/>
    <w:rsid w:val="00EB0EA7"/>
    <w:rsid w:val="00EB1B81"/>
    <w:rsid w:val="00EB1BE1"/>
    <w:rsid w:val="00EB236D"/>
    <w:rsid w:val="00EB2F02"/>
    <w:rsid w:val="00EB34BD"/>
    <w:rsid w:val="00EB35F1"/>
    <w:rsid w:val="00EB3949"/>
    <w:rsid w:val="00EB3A01"/>
    <w:rsid w:val="00EB3BDA"/>
    <w:rsid w:val="00EB3D0F"/>
    <w:rsid w:val="00EB3F1C"/>
    <w:rsid w:val="00EB43EA"/>
    <w:rsid w:val="00EB4C10"/>
    <w:rsid w:val="00EB51F4"/>
    <w:rsid w:val="00EB56A9"/>
    <w:rsid w:val="00EB56B9"/>
    <w:rsid w:val="00EB6CCE"/>
    <w:rsid w:val="00EB7796"/>
    <w:rsid w:val="00EB7C41"/>
    <w:rsid w:val="00EB7C4B"/>
    <w:rsid w:val="00EB7EA9"/>
    <w:rsid w:val="00EC0867"/>
    <w:rsid w:val="00EC12DA"/>
    <w:rsid w:val="00EC1B5E"/>
    <w:rsid w:val="00EC1BAE"/>
    <w:rsid w:val="00EC20DC"/>
    <w:rsid w:val="00EC2DA9"/>
    <w:rsid w:val="00EC2E81"/>
    <w:rsid w:val="00EC308B"/>
    <w:rsid w:val="00EC3482"/>
    <w:rsid w:val="00EC3D31"/>
    <w:rsid w:val="00EC3D65"/>
    <w:rsid w:val="00EC4327"/>
    <w:rsid w:val="00EC4DD1"/>
    <w:rsid w:val="00EC53D1"/>
    <w:rsid w:val="00EC549E"/>
    <w:rsid w:val="00EC61D9"/>
    <w:rsid w:val="00EC66FA"/>
    <w:rsid w:val="00EC6F36"/>
    <w:rsid w:val="00EC7137"/>
    <w:rsid w:val="00EC764F"/>
    <w:rsid w:val="00EC7753"/>
    <w:rsid w:val="00EC77AE"/>
    <w:rsid w:val="00ED035E"/>
    <w:rsid w:val="00ED07CE"/>
    <w:rsid w:val="00ED27A0"/>
    <w:rsid w:val="00ED2930"/>
    <w:rsid w:val="00ED2E7D"/>
    <w:rsid w:val="00ED2EE4"/>
    <w:rsid w:val="00ED3A64"/>
    <w:rsid w:val="00ED3A7E"/>
    <w:rsid w:val="00ED4248"/>
    <w:rsid w:val="00ED5B10"/>
    <w:rsid w:val="00ED6529"/>
    <w:rsid w:val="00ED67BB"/>
    <w:rsid w:val="00EE0771"/>
    <w:rsid w:val="00EE0B0A"/>
    <w:rsid w:val="00EE0DEB"/>
    <w:rsid w:val="00EE0E37"/>
    <w:rsid w:val="00EE1195"/>
    <w:rsid w:val="00EE16B4"/>
    <w:rsid w:val="00EE16BD"/>
    <w:rsid w:val="00EE1896"/>
    <w:rsid w:val="00EE18D9"/>
    <w:rsid w:val="00EE210B"/>
    <w:rsid w:val="00EE23FB"/>
    <w:rsid w:val="00EE293B"/>
    <w:rsid w:val="00EE2DE3"/>
    <w:rsid w:val="00EE3369"/>
    <w:rsid w:val="00EE3633"/>
    <w:rsid w:val="00EE4A3D"/>
    <w:rsid w:val="00EE4DBC"/>
    <w:rsid w:val="00EE5306"/>
    <w:rsid w:val="00EE6AE9"/>
    <w:rsid w:val="00EE6B5B"/>
    <w:rsid w:val="00EE6FD8"/>
    <w:rsid w:val="00EE72F2"/>
    <w:rsid w:val="00EE7DC4"/>
    <w:rsid w:val="00EF0569"/>
    <w:rsid w:val="00EF056E"/>
    <w:rsid w:val="00EF067F"/>
    <w:rsid w:val="00EF090B"/>
    <w:rsid w:val="00EF0A1A"/>
    <w:rsid w:val="00EF0EB8"/>
    <w:rsid w:val="00EF0EFD"/>
    <w:rsid w:val="00EF1325"/>
    <w:rsid w:val="00EF1601"/>
    <w:rsid w:val="00EF189B"/>
    <w:rsid w:val="00EF1B50"/>
    <w:rsid w:val="00EF1F9F"/>
    <w:rsid w:val="00EF1FDF"/>
    <w:rsid w:val="00EF21E9"/>
    <w:rsid w:val="00EF264E"/>
    <w:rsid w:val="00EF2772"/>
    <w:rsid w:val="00EF296C"/>
    <w:rsid w:val="00EF41AF"/>
    <w:rsid w:val="00EF4415"/>
    <w:rsid w:val="00EF4E6B"/>
    <w:rsid w:val="00EF590C"/>
    <w:rsid w:val="00EF5920"/>
    <w:rsid w:val="00EF6566"/>
    <w:rsid w:val="00EF6FAE"/>
    <w:rsid w:val="00EF79F8"/>
    <w:rsid w:val="00EF7D0D"/>
    <w:rsid w:val="00F0013B"/>
    <w:rsid w:val="00F001CF"/>
    <w:rsid w:val="00F0044F"/>
    <w:rsid w:val="00F009D0"/>
    <w:rsid w:val="00F00D58"/>
    <w:rsid w:val="00F0141C"/>
    <w:rsid w:val="00F01EB0"/>
    <w:rsid w:val="00F01EB6"/>
    <w:rsid w:val="00F01F5B"/>
    <w:rsid w:val="00F022DA"/>
    <w:rsid w:val="00F02397"/>
    <w:rsid w:val="00F02420"/>
    <w:rsid w:val="00F02CCD"/>
    <w:rsid w:val="00F038AC"/>
    <w:rsid w:val="00F03B25"/>
    <w:rsid w:val="00F03DFA"/>
    <w:rsid w:val="00F041D1"/>
    <w:rsid w:val="00F042E6"/>
    <w:rsid w:val="00F04B65"/>
    <w:rsid w:val="00F05983"/>
    <w:rsid w:val="00F0621F"/>
    <w:rsid w:val="00F062A5"/>
    <w:rsid w:val="00F063D6"/>
    <w:rsid w:val="00F06E68"/>
    <w:rsid w:val="00F0760B"/>
    <w:rsid w:val="00F07656"/>
    <w:rsid w:val="00F07BA2"/>
    <w:rsid w:val="00F07CBA"/>
    <w:rsid w:val="00F102CE"/>
    <w:rsid w:val="00F10738"/>
    <w:rsid w:val="00F10E64"/>
    <w:rsid w:val="00F11B68"/>
    <w:rsid w:val="00F11BCC"/>
    <w:rsid w:val="00F11CC8"/>
    <w:rsid w:val="00F1262F"/>
    <w:rsid w:val="00F126E4"/>
    <w:rsid w:val="00F12EBB"/>
    <w:rsid w:val="00F13072"/>
    <w:rsid w:val="00F133CB"/>
    <w:rsid w:val="00F13D10"/>
    <w:rsid w:val="00F140B0"/>
    <w:rsid w:val="00F14170"/>
    <w:rsid w:val="00F15865"/>
    <w:rsid w:val="00F16A93"/>
    <w:rsid w:val="00F17697"/>
    <w:rsid w:val="00F20143"/>
    <w:rsid w:val="00F2190E"/>
    <w:rsid w:val="00F23870"/>
    <w:rsid w:val="00F23D57"/>
    <w:rsid w:val="00F23DDF"/>
    <w:rsid w:val="00F23EFF"/>
    <w:rsid w:val="00F24A8D"/>
    <w:rsid w:val="00F24B0D"/>
    <w:rsid w:val="00F24CD2"/>
    <w:rsid w:val="00F24FA4"/>
    <w:rsid w:val="00F258F0"/>
    <w:rsid w:val="00F25CD8"/>
    <w:rsid w:val="00F260E0"/>
    <w:rsid w:val="00F2632B"/>
    <w:rsid w:val="00F26D46"/>
    <w:rsid w:val="00F26F58"/>
    <w:rsid w:val="00F27207"/>
    <w:rsid w:val="00F272BE"/>
    <w:rsid w:val="00F278C3"/>
    <w:rsid w:val="00F30A68"/>
    <w:rsid w:val="00F3107E"/>
    <w:rsid w:val="00F31FDA"/>
    <w:rsid w:val="00F321AC"/>
    <w:rsid w:val="00F32616"/>
    <w:rsid w:val="00F3304E"/>
    <w:rsid w:val="00F33435"/>
    <w:rsid w:val="00F34269"/>
    <w:rsid w:val="00F34675"/>
    <w:rsid w:val="00F349F8"/>
    <w:rsid w:val="00F34B58"/>
    <w:rsid w:val="00F356B0"/>
    <w:rsid w:val="00F35CDE"/>
    <w:rsid w:val="00F35F44"/>
    <w:rsid w:val="00F366D5"/>
    <w:rsid w:val="00F36B1B"/>
    <w:rsid w:val="00F36BED"/>
    <w:rsid w:val="00F37153"/>
    <w:rsid w:val="00F37181"/>
    <w:rsid w:val="00F375C9"/>
    <w:rsid w:val="00F375D3"/>
    <w:rsid w:val="00F37B74"/>
    <w:rsid w:val="00F40664"/>
    <w:rsid w:val="00F41D75"/>
    <w:rsid w:val="00F42047"/>
    <w:rsid w:val="00F42059"/>
    <w:rsid w:val="00F4287A"/>
    <w:rsid w:val="00F430C9"/>
    <w:rsid w:val="00F43FF9"/>
    <w:rsid w:val="00F44698"/>
    <w:rsid w:val="00F44965"/>
    <w:rsid w:val="00F44DEC"/>
    <w:rsid w:val="00F45329"/>
    <w:rsid w:val="00F453A7"/>
    <w:rsid w:val="00F4567E"/>
    <w:rsid w:val="00F45A24"/>
    <w:rsid w:val="00F45C39"/>
    <w:rsid w:val="00F46445"/>
    <w:rsid w:val="00F4764C"/>
    <w:rsid w:val="00F476A8"/>
    <w:rsid w:val="00F51A0A"/>
    <w:rsid w:val="00F531EF"/>
    <w:rsid w:val="00F545E0"/>
    <w:rsid w:val="00F54928"/>
    <w:rsid w:val="00F553C3"/>
    <w:rsid w:val="00F55578"/>
    <w:rsid w:val="00F55854"/>
    <w:rsid w:val="00F55D49"/>
    <w:rsid w:val="00F55E82"/>
    <w:rsid w:val="00F56361"/>
    <w:rsid w:val="00F566C1"/>
    <w:rsid w:val="00F57395"/>
    <w:rsid w:val="00F57552"/>
    <w:rsid w:val="00F57C29"/>
    <w:rsid w:val="00F61D1A"/>
    <w:rsid w:val="00F64F52"/>
    <w:rsid w:val="00F6555C"/>
    <w:rsid w:val="00F66911"/>
    <w:rsid w:val="00F67A0B"/>
    <w:rsid w:val="00F67E18"/>
    <w:rsid w:val="00F70766"/>
    <w:rsid w:val="00F7094C"/>
    <w:rsid w:val="00F70E72"/>
    <w:rsid w:val="00F719A5"/>
    <w:rsid w:val="00F71C7C"/>
    <w:rsid w:val="00F722E0"/>
    <w:rsid w:val="00F72F22"/>
    <w:rsid w:val="00F734E8"/>
    <w:rsid w:val="00F737F9"/>
    <w:rsid w:val="00F73A53"/>
    <w:rsid w:val="00F74430"/>
    <w:rsid w:val="00F74832"/>
    <w:rsid w:val="00F74A55"/>
    <w:rsid w:val="00F74C8B"/>
    <w:rsid w:val="00F74EB9"/>
    <w:rsid w:val="00F757AC"/>
    <w:rsid w:val="00F75BEA"/>
    <w:rsid w:val="00F764B2"/>
    <w:rsid w:val="00F766D4"/>
    <w:rsid w:val="00F76CAC"/>
    <w:rsid w:val="00F77108"/>
    <w:rsid w:val="00F7769D"/>
    <w:rsid w:val="00F77E8D"/>
    <w:rsid w:val="00F80D20"/>
    <w:rsid w:val="00F810BA"/>
    <w:rsid w:val="00F81280"/>
    <w:rsid w:val="00F8142B"/>
    <w:rsid w:val="00F81C3F"/>
    <w:rsid w:val="00F82ADA"/>
    <w:rsid w:val="00F8319D"/>
    <w:rsid w:val="00F83420"/>
    <w:rsid w:val="00F840F2"/>
    <w:rsid w:val="00F841F6"/>
    <w:rsid w:val="00F8443F"/>
    <w:rsid w:val="00F84DA7"/>
    <w:rsid w:val="00F85357"/>
    <w:rsid w:val="00F86155"/>
    <w:rsid w:val="00F865F5"/>
    <w:rsid w:val="00F8684F"/>
    <w:rsid w:val="00F86A78"/>
    <w:rsid w:val="00F86BF9"/>
    <w:rsid w:val="00F86C85"/>
    <w:rsid w:val="00F8710E"/>
    <w:rsid w:val="00F87726"/>
    <w:rsid w:val="00F90641"/>
    <w:rsid w:val="00F90D8E"/>
    <w:rsid w:val="00F91050"/>
    <w:rsid w:val="00F91938"/>
    <w:rsid w:val="00F949AE"/>
    <w:rsid w:val="00F94F3C"/>
    <w:rsid w:val="00F96CCB"/>
    <w:rsid w:val="00F97775"/>
    <w:rsid w:val="00FA0192"/>
    <w:rsid w:val="00FA0213"/>
    <w:rsid w:val="00FA0227"/>
    <w:rsid w:val="00FA04B9"/>
    <w:rsid w:val="00FA09C0"/>
    <w:rsid w:val="00FA116E"/>
    <w:rsid w:val="00FA166A"/>
    <w:rsid w:val="00FA2C8A"/>
    <w:rsid w:val="00FA31E9"/>
    <w:rsid w:val="00FA34C3"/>
    <w:rsid w:val="00FA3893"/>
    <w:rsid w:val="00FA3E66"/>
    <w:rsid w:val="00FA4CC8"/>
    <w:rsid w:val="00FA562F"/>
    <w:rsid w:val="00FA6058"/>
    <w:rsid w:val="00FA6124"/>
    <w:rsid w:val="00FA6EE9"/>
    <w:rsid w:val="00FA7041"/>
    <w:rsid w:val="00FA72C9"/>
    <w:rsid w:val="00FA74A7"/>
    <w:rsid w:val="00FA75C5"/>
    <w:rsid w:val="00FA7A0F"/>
    <w:rsid w:val="00FB04C1"/>
    <w:rsid w:val="00FB0534"/>
    <w:rsid w:val="00FB1484"/>
    <w:rsid w:val="00FB19D2"/>
    <w:rsid w:val="00FB1F96"/>
    <w:rsid w:val="00FB2891"/>
    <w:rsid w:val="00FB28D9"/>
    <w:rsid w:val="00FB29CF"/>
    <w:rsid w:val="00FB3277"/>
    <w:rsid w:val="00FB3CEA"/>
    <w:rsid w:val="00FB4202"/>
    <w:rsid w:val="00FB44FC"/>
    <w:rsid w:val="00FB4DC1"/>
    <w:rsid w:val="00FB5381"/>
    <w:rsid w:val="00FB55B7"/>
    <w:rsid w:val="00FB5D1C"/>
    <w:rsid w:val="00FB5E46"/>
    <w:rsid w:val="00FB6D85"/>
    <w:rsid w:val="00FB701F"/>
    <w:rsid w:val="00FB7069"/>
    <w:rsid w:val="00FB713A"/>
    <w:rsid w:val="00FB768A"/>
    <w:rsid w:val="00FB79B8"/>
    <w:rsid w:val="00FB79DE"/>
    <w:rsid w:val="00FB7D4E"/>
    <w:rsid w:val="00FB7F01"/>
    <w:rsid w:val="00FC0076"/>
    <w:rsid w:val="00FC029F"/>
    <w:rsid w:val="00FC0F42"/>
    <w:rsid w:val="00FC1259"/>
    <w:rsid w:val="00FC1E89"/>
    <w:rsid w:val="00FC209F"/>
    <w:rsid w:val="00FC219E"/>
    <w:rsid w:val="00FC2333"/>
    <w:rsid w:val="00FC2A34"/>
    <w:rsid w:val="00FC2AD6"/>
    <w:rsid w:val="00FC2EDA"/>
    <w:rsid w:val="00FC31E4"/>
    <w:rsid w:val="00FC3A28"/>
    <w:rsid w:val="00FC3A64"/>
    <w:rsid w:val="00FC3E4F"/>
    <w:rsid w:val="00FC3F63"/>
    <w:rsid w:val="00FC496A"/>
    <w:rsid w:val="00FC4995"/>
    <w:rsid w:val="00FC4C6B"/>
    <w:rsid w:val="00FC4CAD"/>
    <w:rsid w:val="00FC549F"/>
    <w:rsid w:val="00FC5CE6"/>
    <w:rsid w:val="00FC6856"/>
    <w:rsid w:val="00FC7026"/>
    <w:rsid w:val="00FC70D0"/>
    <w:rsid w:val="00FC7B02"/>
    <w:rsid w:val="00FD00F2"/>
    <w:rsid w:val="00FD015D"/>
    <w:rsid w:val="00FD13BB"/>
    <w:rsid w:val="00FD18B1"/>
    <w:rsid w:val="00FD23F1"/>
    <w:rsid w:val="00FD24C4"/>
    <w:rsid w:val="00FD30BA"/>
    <w:rsid w:val="00FD32FD"/>
    <w:rsid w:val="00FD402F"/>
    <w:rsid w:val="00FD49B4"/>
    <w:rsid w:val="00FD4FF8"/>
    <w:rsid w:val="00FD4FFC"/>
    <w:rsid w:val="00FD5056"/>
    <w:rsid w:val="00FD5262"/>
    <w:rsid w:val="00FD5897"/>
    <w:rsid w:val="00FD5B37"/>
    <w:rsid w:val="00FD5C94"/>
    <w:rsid w:val="00FD6187"/>
    <w:rsid w:val="00FD63B7"/>
    <w:rsid w:val="00FD63F8"/>
    <w:rsid w:val="00FD6842"/>
    <w:rsid w:val="00FD6929"/>
    <w:rsid w:val="00FD781F"/>
    <w:rsid w:val="00FD7C43"/>
    <w:rsid w:val="00FE047B"/>
    <w:rsid w:val="00FE06AC"/>
    <w:rsid w:val="00FE09C4"/>
    <w:rsid w:val="00FE0E72"/>
    <w:rsid w:val="00FE10C2"/>
    <w:rsid w:val="00FE1437"/>
    <w:rsid w:val="00FE183F"/>
    <w:rsid w:val="00FE2226"/>
    <w:rsid w:val="00FE2493"/>
    <w:rsid w:val="00FE313A"/>
    <w:rsid w:val="00FE31B9"/>
    <w:rsid w:val="00FE3B9F"/>
    <w:rsid w:val="00FE3CE4"/>
    <w:rsid w:val="00FE43A6"/>
    <w:rsid w:val="00FE4E75"/>
    <w:rsid w:val="00FE5EB7"/>
    <w:rsid w:val="00FE6793"/>
    <w:rsid w:val="00FE6C48"/>
    <w:rsid w:val="00FE71E4"/>
    <w:rsid w:val="00FE789B"/>
    <w:rsid w:val="00FE7EBC"/>
    <w:rsid w:val="00FF02A2"/>
    <w:rsid w:val="00FF02BE"/>
    <w:rsid w:val="00FF05BD"/>
    <w:rsid w:val="00FF30D8"/>
    <w:rsid w:val="00FF3102"/>
    <w:rsid w:val="00FF310B"/>
    <w:rsid w:val="00FF3248"/>
    <w:rsid w:val="00FF3B41"/>
    <w:rsid w:val="00FF3B54"/>
    <w:rsid w:val="00FF3C8A"/>
    <w:rsid w:val="00FF40DB"/>
    <w:rsid w:val="00FF428B"/>
    <w:rsid w:val="00FF4335"/>
    <w:rsid w:val="00FF43ED"/>
    <w:rsid w:val="00FF4A17"/>
    <w:rsid w:val="00FF51F8"/>
    <w:rsid w:val="00FF5C73"/>
    <w:rsid w:val="00FF6590"/>
    <w:rsid w:val="00FF7586"/>
    <w:rsid w:val="00FF7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FE31EF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22A2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10F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A310FD"/>
  </w:style>
  <w:style w:type="paragraph" w:styleId="Footer">
    <w:name w:val="footer"/>
    <w:basedOn w:val="Normal"/>
    <w:link w:val="FooterChar"/>
    <w:uiPriority w:val="99"/>
    <w:unhideWhenUsed/>
    <w:rsid w:val="00A310F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A310FD"/>
  </w:style>
  <w:style w:type="paragraph" w:customStyle="1" w:styleId="p1">
    <w:name w:val="p1"/>
    <w:basedOn w:val="Normal"/>
    <w:rsid w:val="00A310FD"/>
    <w:rPr>
      <w:rFonts w:ascii="Georgia" w:eastAsiaTheme="minorHAnsi" w:hAnsi="Georgia"/>
      <w:sz w:val="17"/>
      <w:szCs w:val="17"/>
    </w:rPr>
  </w:style>
  <w:style w:type="paragraph" w:customStyle="1" w:styleId="p2">
    <w:name w:val="p2"/>
    <w:basedOn w:val="Normal"/>
    <w:rsid w:val="00A310FD"/>
    <w:pPr>
      <w:spacing w:after="17"/>
    </w:pPr>
    <w:rPr>
      <w:rFonts w:ascii="Georgia" w:eastAsiaTheme="minorHAnsi" w:hAnsi="Georgia"/>
      <w:sz w:val="17"/>
      <w:szCs w:val="17"/>
    </w:rPr>
  </w:style>
  <w:style w:type="character" w:customStyle="1" w:styleId="apple-converted-space">
    <w:name w:val="apple-converted-space"/>
    <w:basedOn w:val="DefaultParagraphFont"/>
    <w:rsid w:val="00A310FD"/>
  </w:style>
  <w:style w:type="paragraph" w:customStyle="1" w:styleId="EndNoteBibliographyTitle">
    <w:name w:val="EndNote Bibliography Title"/>
    <w:basedOn w:val="Normal"/>
    <w:rsid w:val="00A310FD"/>
    <w:pPr>
      <w:jc w:val="center"/>
    </w:pPr>
    <w:rPr>
      <w:rFonts w:ascii="Arial" w:eastAsiaTheme="minorHAnsi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A310FD"/>
    <w:rPr>
      <w:rFonts w:ascii="Arial" w:eastAsiaTheme="minorHAnsi" w:hAnsi="Arial" w:cs="Arial"/>
      <w:sz w:val="22"/>
    </w:rPr>
  </w:style>
  <w:style w:type="character" w:styleId="Hyperlink">
    <w:name w:val="Hyperlink"/>
    <w:basedOn w:val="DefaultParagraphFont"/>
    <w:uiPriority w:val="99"/>
    <w:unhideWhenUsed/>
    <w:rsid w:val="00A310FD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A310FD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CommentText">
    <w:name w:val="annotation text"/>
    <w:basedOn w:val="Normal"/>
    <w:link w:val="CommentTextChar"/>
    <w:uiPriority w:val="99"/>
    <w:unhideWhenUsed/>
    <w:rsid w:val="00A310FD"/>
    <w:rPr>
      <w:rFonts w:asciiTheme="minorHAnsi" w:eastAsia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10FD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10FD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0FD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"/>
    <w:uiPriority w:val="99"/>
    <w:semiHidden/>
    <w:rsid w:val="00A310FD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0FD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10FD"/>
    <w:rPr>
      <w:rFonts w:eastAsiaTheme="minorHAns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A310FD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A31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sid w:val="00A310FD"/>
    <w:rPr>
      <w:b/>
      <w:bCs/>
    </w:rPr>
  </w:style>
  <w:style w:type="paragraph" w:customStyle="1" w:styleId="DataField11pt-Single">
    <w:name w:val="Data Field 11pt-Single"/>
    <w:basedOn w:val="Normal"/>
    <w:link w:val="DataField11pt-SingleChar"/>
    <w:rsid w:val="00A310FD"/>
    <w:pPr>
      <w:autoSpaceDE w:val="0"/>
      <w:autoSpaceDN w:val="0"/>
    </w:pPr>
    <w:rPr>
      <w:rFonts w:ascii="Arial" w:hAnsi="Arial" w:cs="Arial"/>
      <w:sz w:val="22"/>
      <w:szCs w:val="20"/>
    </w:rPr>
  </w:style>
  <w:style w:type="character" w:customStyle="1" w:styleId="DataField11pt-SingleChar">
    <w:name w:val="Data Field 11pt-Single Char"/>
    <w:basedOn w:val="DefaultParagraphFont"/>
    <w:link w:val="DataField11pt-Single"/>
    <w:rsid w:val="00A310FD"/>
    <w:rPr>
      <w:rFonts w:ascii="Arial" w:eastAsia="Times New Roman" w:hAnsi="Arial" w:cs="Arial"/>
      <w:sz w:val="22"/>
      <w:szCs w:val="20"/>
    </w:rPr>
  </w:style>
  <w:style w:type="character" w:customStyle="1" w:styleId="s1">
    <w:name w:val="s1"/>
    <w:basedOn w:val="DefaultParagraphFont"/>
    <w:rsid w:val="00A310FD"/>
    <w:rPr>
      <w:rFonts w:ascii="Helvetica" w:hAnsi="Helvetica" w:hint="default"/>
      <w:sz w:val="11"/>
      <w:szCs w:val="11"/>
    </w:rPr>
  </w:style>
  <w:style w:type="paragraph" w:customStyle="1" w:styleId="Default">
    <w:name w:val="Default"/>
    <w:rsid w:val="00A310FD"/>
    <w:pPr>
      <w:widowControl w:val="0"/>
      <w:autoSpaceDE w:val="0"/>
      <w:autoSpaceDN w:val="0"/>
      <w:adjustRightInd w:val="0"/>
    </w:pPr>
    <w:rPr>
      <w:rFonts w:ascii="Georgia" w:eastAsiaTheme="minorEastAsia" w:hAnsi="Georgia" w:cs="Georgia"/>
      <w:color w:val="000000"/>
      <w:lang w:eastAsia="ja-JP"/>
    </w:rPr>
  </w:style>
  <w:style w:type="paragraph" w:customStyle="1" w:styleId="Compact">
    <w:name w:val="Compact"/>
    <w:basedOn w:val="Normal"/>
    <w:qFormat/>
    <w:rsid w:val="00A310FD"/>
    <w:pPr>
      <w:spacing w:before="36" w:after="36"/>
    </w:pPr>
    <w:rPr>
      <w:rFonts w:asciiTheme="minorHAnsi" w:eastAsiaTheme="minorHAnsi" w:hAnsiTheme="minorHAnsi" w:cstheme="minorBidi"/>
    </w:rPr>
  </w:style>
  <w:style w:type="character" w:styleId="FollowedHyperlink">
    <w:name w:val="FollowedHyperlink"/>
    <w:basedOn w:val="DefaultParagraphFont"/>
    <w:uiPriority w:val="99"/>
    <w:semiHidden/>
    <w:unhideWhenUsed/>
    <w:rsid w:val="00A310FD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A310F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D1276C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B6209"/>
    <w:pPr>
      <w:spacing w:before="100" w:beforeAutospacing="1" w:after="100" w:afterAutospacing="1"/>
    </w:pPr>
    <w:rPr>
      <w:rFonts w:eastAsiaTheme="minorEastAsia"/>
    </w:rPr>
  </w:style>
  <w:style w:type="character" w:customStyle="1" w:styleId="EndNoteBibliographyChar">
    <w:name w:val="EndNote Bibliography Char"/>
    <w:basedOn w:val="DefaultParagraphFont"/>
    <w:link w:val="EndNoteBibliography"/>
    <w:rsid w:val="00E05D29"/>
    <w:rPr>
      <w:rFonts w:ascii="Arial" w:hAnsi="Arial" w:cs="Arial"/>
      <w:sz w:val="22"/>
    </w:rPr>
  </w:style>
  <w:style w:type="table" w:styleId="GridTable5Dark">
    <w:name w:val="Grid Table 5 Dark"/>
    <w:basedOn w:val="TableNormal"/>
    <w:uiPriority w:val="50"/>
    <w:rsid w:val="002305C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1723E5"/>
  </w:style>
  <w:style w:type="character" w:styleId="LineNumber">
    <w:name w:val="line number"/>
    <w:basedOn w:val="DefaultParagraphFont"/>
    <w:uiPriority w:val="99"/>
    <w:semiHidden/>
    <w:unhideWhenUsed/>
    <w:rsid w:val="001B4782"/>
  </w:style>
  <w:style w:type="character" w:customStyle="1" w:styleId="ListParagraphChar">
    <w:name w:val="List Paragraph Char"/>
    <w:basedOn w:val="DefaultParagraphFont"/>
    <w:link w:val="ListParagraph"/>
    <w:uiPriority w:val="34"/>
    <w:rsid w:val="00970B40"/>
  </w:style>
  <w:style w:type="paragraph" w:customStyle="1" w:styleId="TitleLines">
    <w:name w:val="Title Lines"/>
    <w:basedOn w:val="Normal"/>
    <w:qFormat/>
    <w:rsid w:val="001263E3"/>
    <w:pPr>
      <w:spacing w:line="480" w:lineRule="auto"/>
      <w:jc w:val="center"/>
    </w:pPr>
    <w:rPr>
      <w:rFonts w:ascii="Times" w:hAnsi="Times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654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21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75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68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92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29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4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6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7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martin, Heather M</dc:creator>
  <cp:keywords/>
  <dc:description/>
  <cp:lastModifiedBy>Gilmartin, Heather M</cp:lastModifiedBy>
  <cp:revision>5</cp:revision>
  <cp:lastPrinted>2018-03-19T15:57:00Z</cp:lastPrinted>
  <dcterms:created xsi:type="dcterms:W3CDTF">2025-11-09T17:14:00Z</dcterms:created>
  <dcterms:modified xsi:type="dcterms:W3CDTF">2025-11-26T17:22:00Z</dcterms:modified>
</cp:coreProperties>
</file>